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All supplementary files are deposited to FigShar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39DFA101" w14:textId="3952B623" w:rsidR="008C50D6" w:rsidRPr="00FB492B" w:rsidRDefault="008C50D6" w:rsidP="008C50D6">
      <w:pPr>
        <w:spacing w:before="240"/>
        <w:rPr>
          <w:rFonts w:eastAsia="Times New Roman"/>
          <w:bCs/>
        </w:rPr>
      </w:pPr>
      <w:r w:rsidRPr="00FF4A1D">
        <w:rPr>
          <w:b/>
        </w:rPr>
        <w:t xml:space="preserve">Figure S1. </w:t>
      </w:r>
      <w:r>
        <w:t xml:space="preserve">Nucleotide and amino acid alignments of select genes showing divergent DNA methylation profiles and expression patterns when comparing almond × peach hybrids that exhibit non-infectious bud failure compared to those that are bud failure-free. Sequences for the genes are from either the ‘Nonpareil’ almond reference genome or the ‘Lovell’ peach reference genome. A consensus sequence is reported below, including homology between the sequences. Genes analyzed include: </w:t>
      </w:r>
      <w:r w:rsidRPr="00FF4A1D">
        <w:rPr>
          <w:i/>
          <w:highlight w:val="white"/>
        </w:rPr>
        <w:t xml:space="preserve">BTB/POZ domain containing protein FBL11 </w:t>
      </w:r>
      <w:r w:rsidRPr="000F1D64">
        <w:rPr>
          <w:rFonts w:eastAsia="Times New Roman"/>
          <w:b/>
          <w:highlight w:val="white"/>
        </w:rPr>
        <w:t>(A</w:t>
      </w:r>
      <w:r w:rsidRPr="00FB492B">
        <w:rPr>
          <w:rFonts w:eastAsia="Times New Roman"/>
          <w:bCs/>
          <w:highlight w:val="white"/>
        </w:rPr>
        <w:t xml:space="preserve"> – nucleotide; </w:t>
      </w:r>
      <w:r w:rsidRPr="00FB492B">
        <w:rPr>
          <w:rFonts w:eastAsia="Times New Roman"/>
          <w:b/>
          <w:highlight w:val="white"/>
        </w:rPr>
        <w:t>B</w:t>
      </w:r>
      <w:r w:rsidRPr="00FB492B">
        <w:rPr>
          <w:rFonts w:eastAsia="Times New Roman"/>
          <w:bCs/>
          <w:highlight w:val="white"/>
        </w:rPr>
        <w:t xml:space="preserve"> – amino acid</w:t>
      </w:r>
      <w:r w:rsidRPr="00FB492B">
        <w:rPr>
          <w:rFonts w:eastAsia="Times New Roman"/>
          <w:b/>
          <w:highlight w:val="white"/>
        </w:rPr>
        <w:t>)</w:t>
      </w:r>
      <w:r w:rsidRPr="00FB492B">
        <w:rPr>
          <w:rFonts w:eastAsia="Times New Roman"/>
          <w:highlight w:val="white"/>
        </w:rPr>
        <w:t xml:space="preserve">, and </w:t>
      </w:r>
      <w:r w:rsidRPr="00FB492B">
        <w:rPr>
          <w:rFonts w:eastAsia="Times New Roman"/>
          <w:i/>
          <w:iCs/>
          <w:highlight w:val="white"/>
        </w:rPr>
        <w:t>retrovirus-related Pol polyprotein from transposon TNT 1-94</w:t>
      </w:r>
      <w:r w:rsidRPr="00FB492B">
        <w:rPr>
          <w:rFonts w:eastAsia="Times New Roman"/>
          <w:highlight w:val="white"/>
        </w:rPr>
        <w:t xml:space="preserve"> </w:t>
      </w:r>
      <w:r w:rsidRPr="00FB492B">
        <w:rPr>
          <w:rFonts w:eastAsia="Times New Roman"/>
          <w:b/>
          <w:highlight w:val="white"/>
        </w:rPr>
        <w:t>(C</w:t>
      </w:r>
      <w:r w:rsidRPr="00FB492B">
        <w:rPr>
          <w:rFonts w:eastAsia="Times New Roman"/>
          <w:bCs/>
          <w:highlight w:val="white"/>
        </w:rPr>
        <w:t xml:space="preserve"> – nucleotide; </w:t>
      </w:r>
      <w:r w:rsidRPr="00FB492B">
        <w:rPr>
          <w:rFonts w:eastAsia="Times New Roman"/>
          <w:b/>
          <w:highlight w:val="white"/>
        </w:rPr>
        <w:t xml:space="preserve">D – </w:t>
      </w:r>
      <w:r w:rsidRPr="00FB492B">
        <w:rPr>
          <w:rFonts w:eastAsia="Times New Roman"/>
          <w:bCs/>
          <w:highlight w:val="white"/>
        </w:rPr>
        <w:t>amino acid</w:t>
      </w:r>
      <w:r w:rsidRPr="00FB492B">
        <w:rPr>
          <w:rFonts w:eastAsia="Times New Roman"/>
          <w:b/>
        </w:rPr>
        <w:t>)</w:t>
      </w:r>
      <w:r w:rsidRPr="00FB492B">
        <w:rPr>
          <w:rFonts w:eastAsia="Times New Roman"/>
          <w:bCs/>
        </w:rPr>
        <w:t>.</w:t>
      </w:r>
    </w:p>
    <w:p w14:paraId="65B20FFC" w14:textId="1BED1025" w:rsidR="00E628B6" w:rsidRDefault="00E628B6" w:rsidP="00E628B6">
      <w:pPr>
        <w:pStyle w:val="Heading2"/>
      </w:pPr>
      <w:r>
        <w:t>Supplementary Tables</w:t>
      </w:r>
    </w:p>
    <w:p w14:paraId="05783DB4" w14:textId="77777777" w:rsidR="007C0126" w:rsidRDefault="007C0126" w:rsidP="007C0126">
      <w:r>
        <w:rPr>
          <w:b/>
        </w:rPr>
        <w:t>Table S1.</w:t>
      </w:r>
      <w:r>
        <w:t xml:space="preserve"> List of primer sequences used for quantitative RT-PCR to analyze expression of 25 genes in the almond × peach hybrid individuals. For each gene, the gene ID is provided based on genome annotation of the corresponding reference genome. The methylation context is provided for each DMR associated with the gene, and the directionality of the DMR (hyper or hypomethylated in BF compared to BF-free trees) is listed. The alignment column provides information on which genome alignment produced the DMR associated with each gene. If a DMR was found in both the peach and almond genome alignments, it is listed as Peach/Almond. The length of the DMR is listed in base pairs for each alignment, and the number of cytosines in each DMR is provided. The genomic coordinate for each DMR is also listed for both the almond and peach alignments. Finally, the annealing temperature for the qRT-PCR experiments is provided.</w:t>
      </w:r>
    </w:p>
    <w:p w14:paraId="221CFD10" w14:textId="6F95ED00" w:rsidR="00B60B6F" w:rsidRDefault="00B60B6F" w:rsidP="00E628B6">
      <w:pPr>
        <w:sectPr w:rsidR="00B60B6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1B015704" w14:textId="70AF8B5C" w:rsidR="00B03B71" w:rsidRDefault="00B03B71" w:rsidP="00B03B71">
      <w:pPr>
        <w:rPr>
          <w:rFonts w:eastAsia="Times New Roman" w:cs="Times New Roman"/>
        </w:rPr>
      </w:pPr>
      <w:r>
        <w:rPr>
          <w:rFonts w:eastAsia="Times New Roman" w:cs="Times New Roman"/>
          <w:b/>
        </w:rPr>
        <w:lastRenderedPageBreak/>
        <w:t xml:space="preserve">Supplementary Table </w:t>
      </w:r>
      <w:r w:rsidR="00B60B6F">
        <w:rPr>
          <w:rFonts w:eastAsia="Times New Roman" w:cs="Times New Roman"/>
          <w:b/>
        </w:rPr>
        <w:t>S</w:t>
      </w:r>
      <w:r>
        <w:rPr>
          <w:rFonts w:eastAsia="Times New Roman" w:cs="Times New Roman"/>
          <w:b/>
        </w:rPr>
        <w:t xml:space="preserve">2. </w:t>
      </w:r>
      <w:r>
        <w:rPr>
          <w:rFonts w:eastAsia="Times New Roman" w:cs="Times New Roman"/>
        </w:rPr>
        <w:t>Results from whole genome enzymatic methyl-seq sequencing and subsequent alignment to the almond, peach, and lambda reference genomes. The number of reads indicates the total number of reads generated following sequencing. Reads aligned to the peach and almond reference genomes are shown including the mapping efficiencies for both alignments. Finally, the methylation conversion efficiency is shown for each sample based on alignment to the lambda genome and calling for methylated cytosines in that alignment.</w:t>
      </w:r>
    </w:p>
    <w:p w14:paraId="1D73EF20" w14:textId="77777777" w:rsidR="00B03B71" w:rsidRDefault="00B03B71" w:rsidP="00B03B71">
      <w:pPr>
        <w:rPr>
          <w:rFonts w:eastAsia="Times New Roman" w:cs="Times New Roman"/>
        </w:rPr>
      </w:pPr>
    </w:p>
    <w:tbl>
      <w:tblPr>
        <w:tblW w:w="13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0"/>
        <w:gridCol w:w="1335"/>
        <w:gridCol w:w="1440"/>
        <w:gridCol w:w="1530"/>
        <w:gridCol w:w="1275"/>
        <w:gridCol w:w="1380"/>
        <w:gridCol w:w="1125"/>
        <w:gridCol w:w="1095"/>
        <w:gridCol w:w="1155"/>
        <w:gridCol w:w="1590"/>
      </w:tblGrid>
      <w:tr w:rsidR="00B03B71" w14:paraId="0E267894" w14:textId="77777777" w:rsidTr="0090281D">
        <w:tc>
          <w:tcPr>
            <w:tcW w:w="1350" w:type="dxa"/>
            <w:vAlign w:val="center"/>
          </w:tcPr>
          <w:p w14:paraId="03A95AB9" w14:textId="77777777" w:rsidR="00B03B71" w:rsidRDefault="00B03B71" w:rsidP="0090281D">
            <w:pPr>
              <w:jc w:val="center"/>
              <w:rPr>
                <w:rFonts w:eastAsia="Times New Roman" w:cs="Times New Roman"/>
                <w:b/>
              </w:rPr>
            </w:pPr>
            <w:r>
              <w:rPr>
                <w:rFonts w:eastAsia="Times New Roman" w:cs="Times New Roman"/>
                <w:b/>
              </w:rPr>
              <w:t>Tree ID</w:t>
            </w:r>
          </w:p>
        </w:tc>
        <w:tc>
          <w:tcPr>
            <w:tcW w:w="1335" w:type="dxa"/>
            <w:vAlign w:val="center"/>
          </w:tcPr>
          <w:p w14:paraId="130A123F" w14:textId="77777777" w:rsidR="00B03B71" w:rsidRDefault="00B03B71" w:rsidP="0090281D">
            <w:pPr>
              <w:jc w:val="center"/>
              <w:rPr>
                <w:rFonts w:eastAsia="Times New Roman" w:cs="Times New Roman"/>
                <w:b/>
              </w:rPr>
            </w:pPr>
            <w:r>
              <w:rPr>
                <w:rFonts w:eastAsia="Times New Roman" w:cs="Times New Roman"/>
                <w:b/>
              </w:rPr>
              <w:t>Number of Reads</w:t>
            </w:r>
          </w:p>
        </w:tc>
        <w:tc>
          <w:tcPr>
            <w:tcW w:w="1440" w:type="dxa"/>
            <w:vAlign w:val="center"/>
          </w:tcPr>
          <w:p w14:paraId="046AC6B8" w14:textId="77777777" w:rsidR="00B03B71" w:rsidRDefault="00B03B71" w:rsidP="0090281D">
            <w:pPr>
              <w:jc w:val="center"/>
              <w:rPr>
                <w:rFonts w:eastAsia="Times New Roman" w:cs="Times New Roman"/>
                <w:b/>
              </w:rPr>
            </w:pPr>
            <w:r>
              <w:rPr>
                <w:rFonts w:eastAsia="Times New Roman" w:cs="Times New Roman"/>
                <w:b/>
              </w:rPr>
              <w:t>Reads Aligned to Peach Ref</w:t>
            </w:r>
          </w:p>
        </w:tc>
        <w:tc>
          <w:tcPr>
            <w:tcW w:w="1530" w:type="dxa"/>
            <w:vAlign w:val="center"/>
          </w:tcPr>
          <w:p w14:paraId="0F562D6E" w14:textId="77777777" w:rsidR="00B03B71" w:rsidRDefault="00B03B71" w:rsidP="0090281D">
            <w:pPr>
              <w:jc w:val="center"/>
              <w:rPr>
                <w:rFonts w:eastAsia="Times New Roman" w:cs="Times New Roman"/>
                <w:b/>
              </w:rPr>
            </w:pPr>
            <w:r>
              <w:rPr>
                <w:rFonts w:eastAsia="Times New Roman" w:cs="Times New Roman"/>
                <w:b/>
              </w:rPr>
              <w:t>Reads Aligned to Almond Ref</w:t>
            </w:r>
          </w:p>
        </w:tc>
        <w:tc>
          <w:tcPr>
            <w:tcW w:w="1275" w:type="dxa"/>
            <w:vAlign w:val="center"/>
          </w:tcPr>
          <w:p w14:paraId="78198B5B" w14:textId="77777777" w:rsidR="00B03B71" w:rsidRDefault="00B03B71" w:rsidP="0090281D">
            <w:pPr>
              <w:jc w:val="center"/>
              <w:rPr>
                <w:rFonts w:eastAsia="Times New Roman" w:cs="Times New Roman"/>
                <w:b/>
              </w:rPr>
            </w:pPr>
            <w:r>
              <w:rPr>
                <w:rFonts w:eastAsia="Times New Roman" w:cs="Times New Roman"/>
                <w:b/>
              </w:rPr>
              <w:t>Peach Mapping Efficiency</w:t>
            </w:r>
          </w:p>
        </w:tc>
        <w:tc>
          <w:tcPr>
            <w:tcW w:w="1380" w:type="dxa"/>
            <w:vAlign w:val="center"/>
          </w:tcPr>
          <w:p w14:paraId="07041D52" w14:textId="77777777" w:rsidR="00B03B71" w:rsidRDefault="00B03B71" w:rsidP="0090281D">
            <w:pPr>
              <w:jc w:val="center"/>
              <w:rPr>
                <w:rFonts w:eastAsia="Times New Roman" w:cs="Times New Roman"/>
                <w:b/>
              </w:rPr>
            </w:pPr>
            <w:r>
              <w:rPr>
                <w:rFonts w:eastAsia="Times New Roman" w:cs="Times New Roman"/>
                <w:b/>
              </w:rPr>
              <w:t>Almond Mapping Efficiency</w:t>
            </w:r>
          </w:p>
        </w:tc>
        <w:tc>
          <w:tcPr>
            <w:tcW w:w="1125" w:type="dxa"/>
            <w:vAlign w:val="center"/>
          </w:tcPr>
          <w:p w14:paraId="43E57E9F" w14:textId="77777777" w:rsidR="00B03B71" w:rsidRDefault="00B03B71" w:rsidP="0090281D">
            <w:pPr>
              <w:jc w:val="center"/>
              <w:rPr>
                <w:rFonts w:eastAsia="Times New Roman" w:cs="Times New Roman"/>
                <w:b/>
              </w:rPr>
            </w:pPr>
            <w:r>
              <w:rPr>
                <w:rFonts w:eastAsia="Times New Roman" w:cs="Times New Roman"/>
                <w:b/>
              </w:rPr>
              <w:t xml:space="preserve">% CG Meth </w:t>
            </w:r>
          </w:p>
        </w:tc>
        <w:tc>
          <w:tcPr>
            <w:tcW w:w="1095" w:type="dxa"/>
            <w:vAlign w:val="center"/>
          </w:tcPr>
          <w:p w14:paraId="56377D91" w14:textId="77777777" w:rsidR="00B03B71" w:rsidRDefault="00B03B71" w:rsidP="0090281D">
            <w:pPr>
              <w:jc w:val="center"/>
              <w:rPr>
                <w:rFonts w:eastAsia="Times New Roman" w:cs="Times New Roman"/>
                <w:b/>
              </w:rPr>
            </w:pPr>
            <w:r>
              <w:rPr>
                <w:rFonts w:eastAsia="Times New Roman" w:cs="Times New Roman"/>
                <w:b/>
              </w:rPr>
              <w:t>% CHG Meth P/A</w:t>
            </w:r>
          </w:p>
        </w:tc>
        <w:tc>
          <w:tcPr>
            <w:tcW w:w="1155" w:type="dxa"/>
            <w:vAlign w:val="center"/>
          </w:tcPr>
          <w:p w14:paraId="29D8FB6B" w14:textId="77777777" w:rsidR="00B03B71" w:rsidRDefault="00B03B71" w:rsidP="0090281D">
            <w:pPr>
              <w:jc w:val="center"/>
              <w:rPr>
                <w:rFonts w:eastAsia="Times New Roman" w:cs="Times New Roman"/>
                <w:b/>
              </w:rPr>
            </w:pPr>
            <w:r>
              <w:rPr>
                <w:rFonts w:eastAsia="Times New Roman" w:cs="Times New Roman"/>
                <w:b/>
              </w:rPr>
              <w:t>% CHH Meth P/A</w:t>
            </w:r>
          </w:p>
        </w:tc>
        <w:tc>
          <w:tcPr>
            <w:tcW w:w="1590" w:type="dxa"/>
            <w:vAlign w:val="center"/>
          </w:tcPr>
          <w:p w14:paraId="04320640" w14:textId="77777777" w:rsidR="00B03B71" w:rsidRDefault="00B03B71" w:rsidP="0090281D">
            <w:pPr>
              <w:jc w:val="center"/>
              <w:rPr>
                <w:rFonts w:eastAsia="Times New Roman" w:cs="Times New Roman"/>
                <w:b/>
              </w:rPr>
            </w:pPr>
            <w:r>
              <w:rPr>
                <w:rFonts w:eastAsia="Times New Roman" w:cs="Times New Roman"/>
                <w:b/>
              </w:rPr>
              <w:t>Lambda Conversion Efficiency</w:t>
            </w:r>
          </w:p>
        </w:tc>
      </w:tr>
      <w:tr w:rsidR="00B03B71" w14:paraId="2116E432" w14:textId="77777777" w:rsidTr="0090281D">
        <w:trPr>
          <w:trHeight w:val="576"/>
        </w:trPr>
        <w:tc>
          <w:tcPr>
            <w:tcW w:w="1350" w:type="dxa"/>
            <w:vAlign w:val="center"/>
          </w:tcPr>
          <w:p w14:paraId="74EC897F" w14:textId="77777777" w:rsidR="00B03B71" w:rsidRDefault="00B03B71" w:rsidP="0090281D">
            <w:pPr>
              <w:jc w:val="center"/>
              <w:rPr>
                <w:rFonts w:eastAsia="Times New Roman" w:cs="Times New Roman"/>
              </w:rPr>
            </w:pPr>
            <w:r>
              <w:rPr>
                <w:rFonts w:eastAsia="Times New Roman" w:cs="Times New Roman"/>
              </w:rPr>
              <w:t>NBFHyb1</w:t>
            </w:r>
          </w:p>
        </w:tc>
        <w:tc>
          <w:tcPr>
            <w:tcW w:w="1335" w:type="dxa"/>
            <w:vAlign w:val="center"/>
          </w:tcPr>
          <w:p w14:paraId="3163D522" w14:textId="77777777" w:rsidR="00B03B71" w:rsidRDefault="00B03B71" w:rsidP="0090281D">
            <w:pPr>
              <w:jc w:val="center"/>
              <w:rPr>
                <w:rFonts w:eastAsia="Times New Roman" w:cs="Times New Roman"/>
              </w:rPr>
            </w:pPr>
            <w:r>
              <w:rPr>
                <w:rFonts w:eastAsia="Times New Roman" w:cs="Times New Roman"/>
              </w:rPr>
              <w:t>27,718,050</w:t>
            </w:r>
          </w:p>
        </w:tc>
        <w:tc>
          <w:tcPr>
            <w:tcW w:w="1440" w:type="dxa"/>
            <w:vAlign w:val="center"/>
          </w:tcPr>
          <w:p w14:paraId="5DF446E7" w14:textId="77777777" w:rsidR="00B03B71" w:rsidRDefault="00B03B71" w:rsidP="0090281D">
            <w:pPr>
              <w:jc w:val="center"/>
              <w:rPr>
                <w:rFonts w:eastAsia="Times New Roman" w:cs="Times New Roman"/>
              </w:rPr>
            </w:pPr>
            <w:r>
              <w:rPr>
                <w:rFonts w:eastAsia="Times New Roman" w:cs="Times New Roman"/>
              </w:rPr>
              <w:t>8,800,176</w:t>
            </w:r>
          </w:p>
        </w:tc>
        <w:tc>
          <w:tcPr>
            <w:tcW w:w="1530" w:type="dxa"/>
            <w:vAlign w:val="center"/>
          </w:tcPr>
          <w:p w14:paraId="7F50E5AE" w14:textId="77777777" w:rsidR="00B03B71" w:rsidRDefault="00B03B71" w:rsidP="0090281D">
            <w:pPr>
              <w:jc w:val="center"/>
              <w:rPr>
                <w:rFonts w:eastAsia="Times New Roman" w:cs="Times New Roman"/>
              </w:rPr>
            </w:pPr>
            <w:r>
              <w:rPr>
                <w:rFonts w:eastAsia="Times New Roman" w:cs="Times New Roman"/>
              </w:rPr>
              <w:t>15,399,911</w:t>
            </w:r>
          </w:p>
        </w:tc>
        <w:tc>
          <w:tcPr>
            <w:tcW w:w="1275" w:type="dxa"/>
            <w:vAlign w:val="center"/>
          </w:tcPr>
          <w:p w14:paraId="5D883547" w14:textId="77777777" w:rsidR="00B03B71" w:rsidRDefault="00B03B71" w:rsidP="0090281D">
            <w:pPr>
              <w:jc w:val="center"/>
              <w:rPr>
                <w:rFonts w:eastAsia="Times New Roman" w:cs="Times New Roman"/>
              </w:rPr>
            </w:pPr>
            <w:r>
              <w:rPr>
                <w:rFonts w:eastAsia="Times New Roman" w:cs="Times New Roman"/>
              </w:rPr>
              <w:t>31.7%</w:t>
            </w:r>
          </w:p>
        </w:tc>
        <w:tc>
          <w:tcPr>
            <w:tcW w:w="1380" w:type="dxa"/>
            <w:vAlign w:val="center"/>
          </w:tcPr>
          <w:p w14:paraId="4D70C261" w14:textId="77777777" w:rsidR="00B03B71" w:rsidRDefault="00B03B71" w:rsidP="0090281D">
            <w:pPr>
              <w:jc w:val="center"/>
              <w:rPr>
                <w:rFonts w:eastAsia="Times New Roman" w:cs="Times New Roman"/>
              </w:rPr>
            </w:pPr>
            <w:r>
              <w:rPr>
                <w:rFonts w:eastAsia="Times New Roman" w:cs="Times New Roman"/>
              </w:rPr>
              <w:t>55.6%</w:t>
            </w:r>
          </w:p>
        </w:tc>
        <w:tc>
          <w:tcPr>
            <w:tcW w:w="1125" w:type="dxa"/>
            <w:vAlign w:val="center"/>
          </w:tcPr>
          <w:p w14:paraId="79DDD80E" w14:textId="77777777" w:rsidR="00B03B71" w:rsidRDefault="00B03B71" w:rsidP="0090281D">
            <w:pPr>
              <w:jc w:val="center"/>
              <w:rPr>
                <w:rFonts w:eastAsia="Times New Roman" w:cs="Times New Roman"/>
              </w:rPr>
            </w:pPr>
            <w:r>
              <w:rPr>
                <w:rFonts w:eastAsia="Times New Roman" w:cs="Times New Roman"/>
              </w:rPr>
              <w:t>34.0% P 54.0% A</w:t>
            </w:r>
          </w:p>
        </w:tc>
        <w:tc>
          <w:tcPr>
            <w:tcW w:w="1095" w:type="dxa"/>
            <w:vAlign w:val="center"/>
          </w:tcPr>
          <w:p w14:paraId="4EB6829A" w14:textId="77777777" w:rsidR="00B03B71" w:rsidRDefault="00B03B71" w:rsidP="0090281D">
            <w:pPr>
              <w:jc w:val="center"/>
              <w:rPr>
                <w:rFonts w:eastAsia="Times New Roman" w:cs="Times New Roman"/>
              </w:rPr>
            </w:pPr>
            <w:r>
              <w:rPr>
                <w:rFonts w:eastAsia="Times New Roman" w:cs="Times New Roman"/>
              </w:rPr>
              <w:t>11.2% P 23.3% A</w:t>
            </w:r>
          </w:p>
        </w:tc>
        <w:tc>
          <w:tcPr>
            <w:tcW w:w="1155" w:type="dxa"/>
            <w:vAlign w:val="center"/>
          </w:tcPr>
          <w:p w14:paraId="4ABD2EFA" w14:textId="77777777" w:rsidR="00B03B71" w:rsidRDefault="00B03B71" w:rsidP="0090281D">
            <w:pPr>
              <w:jc w:val="center"/>
              <w:rPr>
                <w:rFonts w:eastAsia="Times New Roman" w:cs="Times New Roman"/>
              </w:rPr>
            </w:pPr>
            <w:r>
              <w:rPr>
                <w:rFonts w:eastAsia="Times New Roman" w:cs="Times New Roman"/>
              </w:rPr>
              <w:t>1.7% P 2.9% A</w:t>
            </w:r>
          </w:p>
        </w:tc>
        <w:tc>
          <w:tcPr>
            <w:tcW w:w="1590" w:type="dxa"/>
            <w:vAlign w:val="center"/>
          </w:tcPr>
          <w:p w14:paraId="56C00F46" w14:textId="77777777" w:rsidR="00B03B71" w:rsidRDefault="00B03B71" w:rsidP="0090281D">
            <w:pPr>
              <w:jc w:val="center"/>
              <w:rPr>
                <w:rFonts w:eastAsia="Times New Roman" w:cs="Times New Roman"/>
              </w:rPr>
            </w:pPr>
            <w:r>
              <w:rPr>
                <w:rFonts w:eastAsia="Times New Roman" w:cs="Times New Roman"/>
              </w:rPr>
              <w:t>99.6%</w:t>
            </w:r>
          </w:p>
        </w:tc>
      </w:tr>
      <w:tr w:rsidR="00B03B71" w14:paraId="47B49FF2" w14:textId="77777777" w:rsidTr="0090281D">
        <w:trPr>
          <w:trHeight w:val="576"/>
        </w:trPr>
        <w:tc>
          <w:tcPr>
            <w:tcW w:w="1350" w:type="dxa"/>
            <w:vAlign w:val="center"/>
          </w:tcPr>
          <w:p w14:paraId="063D1DFF" w14:textId="77777777" w:rsidR="00B03B71" w:rsidRDefault="00B03B71" w:rsidP="0090281D">
            <w:pPr>
              <w:jc w:val="center"/>
              <w:rPr>
                <w:rFonts w:eastAsia="Times New Roman" w:cs="Times New Roman"/>
              </w:rPr>
            </w:pPr>
            <w:r>
              <w:rPr>
                <w:rFonts w:eastAsia="Times New Roman" w:cs="Times New Roman"/>
              </w:rPr>
              <w:t>NBFHyb2</w:t>
            </w:r>
          </w:p>
        </w:tc>
        <w:tc>
          <w:tcPr>
            <w:tcW w:w="1335" w:type="dxa"/>
            <w:vAlign w:val="center"/>
          </w:tcPr>
          <w:p w14:paraId="71B46C37" w14:textId="77777777" w:rsidR="00B03B71" w:rsidRDefault="00B03B71" w:rsidP="0090281D">
            <w:pPr>
              <w:jc w:val="center"/>
              <w:rPr>
                <w:rFonts w:eastAsia="Times New Roman" w:cs="Times New Roman"/>
              </w:rPr>
            </w:pPr>
            <w:r>
              <w:rPr>
                <w:rFonts w:eastAsia="Times New Roman" w:cs="Times New Roman"/>
              </w:rPr>
              <w:t>38,528,897</w:t>
            </w:r>
          </w:p>
        </w:tc>
        <w:tc>
          <w:tcPr>
            <w:tcW w:w="1440" w:type="dxa"/>
            <w:vAlign w:val="center"/>
          </w:tcPr>
          <w:p w14:paraId="31A87D1B" w14:textId="77777777" w:rsidR="00B03B71" w:rsidRDefault="00B03B71" w:rsidP="0090281D">
            <w:pPr>
              <w:jc w:val="center"/>
              <w:rPr>
                <w:rFonts w:eastAsia="Times New Roman" w:cs="Times New Roman"/>
              </w:rPr>
            </w:pPr>
            <w:r>
              <w:rPr>
                <w:rFonts w:eastAsia="Times New Roman" w:cs="Times New Roman"/>
              </w:rPr>
              <w:t>16,251,893</w:t>
            </w:r>
          </w:p>
        </w:tc>
        <w:tc>
          <w:tcPr>
            <w:tcW w:w="1530" w:type="dxa"/>
            <w:vAlign w:val="center"/>
          </w:tcPr>
          <w:p w14:paraId="27D449DB" w14:textId="77777777" w:rsidR="00B03B71" w:rsidRDefault="00B03B71" w:rsidP="0090281D">
            <w:pPr>
              <w:jc w:val="center"/>
              <w:rPr>
                <w:rFonts w:eastAsia="Times New Roman" w:cs="Times New Roman"/>
              </w:rPr>
            </w:pPr>
            <w:r>
              <w:rPr>
                <w:rFonts w:eastAsia="Times New Roman" w:cs="Times New Roman"/>
              </w:rPr>
              <w:t>17,214,043</w:t>
            </w:r>
          </w:p>
        </w:tc>
        <w:tc>
          <w:tcPr>
            <w:tcW w:w="1275" w:type="dxa"/>
            <w:vAlign w:val="center"/>
          </w:tcPr>
          <w:p w14:paraId="16221042" w14:textId="77777777" w:rsidR="00B03B71" w:rsidRDefault="00B03B71" w:rsidP="0090281D">
            <w:pPr>
              <w:jc w:val="center"/>
              <w:rPr>
                <w:rFonts w:eastAsia="Times New Roman" w:cs="Times New Roman"/>
              </w:rPr>
            </w:pPr>
            <w:r>
              <w:rPr>
                <w:rFonts w:eastAsia="Times New Roman" w:cs="Times New Roman"/>
              </w:rPr>
              <w:t>42.2%</w:t>
            </w:r>
          </w:p>
        </w:tc>
        <w:tc>
          <w:tcPr>
            <w:tcW w:w="1380" w:type="dxa"/>
            <w:vAlign w:val="center"/>
          </w:tcPr>
          <w:p w14:paraId="33D66235" w14:textId="77777777" w:rsidR="00B03B71" w:rsidRDefault="00B03B71" w:rsidP="0090281D">
            <w:pPr>
              <w:jc w:val="center"/>
              <w:rPr>
                <w:rFonts w:eastAsia="Times New Roman" w:cs="Times New Roman"/>
              </w:rPr>
            </w:pPr>
            <w:r>
              <w:rPr>
                <w:rFonts w:eastAsia="Times New Roman" w:cs="Times New Roman"/>
              </w:rPr>
              <w:t>44.7%</w:t>
            </w:r>
          </w:p>
        </w:tc>
        <w:tc>
          <w:tcPr>
            <w:tcW w:w="1125" w:type="dxa"/>
            <w:vAlign w:val="center"/>
          </w:tcPr>
          <w:p w14:paraId="428267DE" w14:textId="77777777" w:rsidR="00B03B71" w:rsidRDefault="00B03B71" w:rsidP="0090281D">
            <w:pPr>
              <w:jc w:val="center"/>
              <w:rPr>
                <w:rFonts w:eastAsia="Times New Roman" w:cs="Times New Roman"/>
              </w:rPr>
            </w:pPr>
            <w:r>
              <w:rPr>
                <w:rFonts w:eastAsia="Times New Roman" w:cs="Times New Roman"/>
              </w:rPr>
              <w:t>43.4% P 45.0% A</w:t>
            </w:r>
          </w:p>
        </w:tc>
        <w:tc>
          <w:tcPr>
            <w:tcW w:w="1095" w:type="dxa"/>
            <w:vAlign w:val="center"/>
          </w:tcPr>
          <w:p w14:paraId="1FD7769C" w14:textId="77777777" w:rsidR="00B03B71" w:rsidRDefault="00B03B71" w:rsidP="0090281D">
            <w:pPr>
              <w:jc w:val="center"/>
              <w:rPr>
                <w:rFonts w:eastAsia="Times New Roman" w:cs="Times New Roman"/>
              </w:rPr>
            </w:pPr>
            <w:r>
              <w:rPr>
                <w:rFonts w:eastAsia="Times New Roman" w:cs="Times New Roman"/>
              </w:rPr>
              <w:t>17.9% P 20.3% A</w:t>
            </w:r>
          </w:p>
        </w:tc>
        <w:tc>
          <w:tcPr>
            <w:tcW w:w="1155" w:type="dxa"/>
            <w:vAlign w:val="center"/>
          </w:tcPr>
          <w:p w14:paraId="27EDF2AD" w14:textId="77777777" w:rsidR="00B03B71" w:rsidRDefault="00B03B71" w:rsidP="0090281D">
            <w:pPr>
              <w:jc w:val="center"/>
              <w:rPr>
                <w:rFonts w:eastAsia="Times New Roman" w:cs="Times New Roman"/>
              </w:rPr>
            </w:pPr>
            <w:r>
              <w:rPr>
                <w:rFonts w:eastAsia="Times New Roman" w:cs="Times New Roman"/>
              </w:rPr>
              <w:t>2.0% P 2.1% A</w:t>
            </w:r>
          </w:p>
        </w:tc>
        <w:tc>
          <w:tcPr>
            <w:tcW w:w="1590" w:type="dxa"/>
            <w:vAlign w:val="center"/>
          </w:tcPr>
          <w:p w14:paraId="6E838C92" w14:textId="77777777" w:rsidR="00B03B71" w:rsidRDefault="00B03B71" w:rsidP="0090281D">
            <w:pPr>
              <w:jc w:val="center"/>
              <w:rPr>
                <w:rFonts w:eastAsia="Times New Roman" w:cs="Times New Roman"/>
              </w:rPr>
            </w:pPr>
            <w:r>
              <w:rPr>
                <w:rFonts w:eastAsia="Times New Roman" w:cs="Times New Roman"/>
              </w:rPr>
              <w:t>99.3%</w:t>
            </w:r>
          </w:p>
        </w:tc>
      </w:tr>
      <w:tr w:rsidR="00B03B71" w14:paraId="7ACB93A2" w14:textId="77777777" w:rsidTr="0090281D">
        <w:trPr>
          <w:trHeight w:val="576"/>
        </w:trPr>
        <w:tc>
          <w:tcPr>
            <w:tcW w:w="1350" w:type="dxa"/>
            <w:vAlign w:val="center"/>
          </w:tcPr>
          <w:p w14:paraId="7768D7C2" w14:textId="77777777" w:rsidR="00B03B71" w:rsidRDefault="00B03B71" w:rsidP="0090281D">
            <w:pPr>
              <w:jc w:val="center"/>
              <w:rPr>
                <w:rFonts w:eastAsia="Times New Roman" w:cs="Times New Roman"/>
              </w:rPr>
            </w:pPr>
            <w:r>
              <w:rPr>
                <w:rFonts w:eastAsia="Times New Roman" w:cs="Times New Roman"/>
              </w:rPr>
              <w:t>NBFHyb3</w:t>
            </w:r>
          </w:p>
        </w:tc>
        <w:tc>
          <w:tcPr>
            <w:tcW w:w="1335" w:type="dxa"/>
            <w:vAlign w:val="center"/>
          </w:tcPr>
          <w:p w14:paraId="0C2A2D4F" w14:textId="77777777" w:rsidR="00B03B71" w:rsidRDefault="00B03B71" w:rsidP="0090281D">
            <w:pPr>
              <w:jc w:val="center"/>
              <w:rPr>
                <w:rFonts w:eastAsia="Times New Roman" w:cs="Times New Roman"/>
              </w:rPr>
            </w:pPr>
            <w:r>
              <w:rPr>
                <w:rFonts w:eastAsia="Times New Roman" w:cs="Times New Roman"/>
              </w:rPr>
              <w:t>35,191,290</w:t>
            </w:r>
          </w:p>
        </w:tc>
        <w:tc>
          <w:tcPr>
            <w:tcW w:w="1440" w:type="dxa"/>
            <w:vAlign w:val="center"/>
          </w:tcPr>
          <w:p w14:paraId="4918DEAE" w14:textId="77777777" w:rsidR="00B03B71" w:rsidRDefault="00B03B71" w:rsidP="0090281D">
            <w:pPr>
              <w:jc w:val="center"/>
              <w:rPr>
                <w:rFonts w:eastAsia="Times New Roman" w:cs="Times New Roman"/>
              </w:rPr>
            </w:pPr>
            <w:r>
              <w:rPr>
                <w:rFonts w:eastAsia="Times New Roman" w:cs="Times New Roman"/>
              </w:rPr>
              <w:t>14,560,151</w:t>
            </w:r>
          </w:p>
        </w:tc>
        <w:tc>
          <w:tcPr>
            <w:tcW w:w="1530" w:type="dxa"/>
            <w:vAlign w:val="center"/>
          </w:tcPr>
          <w:p w14:paraId="5A238EC7" w14:textId="77777777" w:rsidR="00B03B71" w:rsidRDefault="00B03B71" w:rsidP="0090281D">
            <w:pPr>
              <w:jc w:val="center"/>
              <w:rPr>
                <w:rFonts w:eastAsia="Times New Roman" w:cs="Times New Roman"/>
              </w:rPr>
            </w:pPr>
            <w:r>
              <w:rPr>
                <w:rFonts w:eastAsia="Times New Roman" w:cs="Times New Roman"/>
              </w:rPr>
              <w:t>15,538,407</w:t>
            </w:r>
          </w:p>
        </w:tc>
        <w:tc>
          <w:tcPr>
            <w:tcW w:w="1275" w:type="dxa"/>
            <w:vAlign w:val="center"/>
          </w:tcPr>
          <w:p w14:paraId="212952C5" w14:textId="77777777" w:rsidR="00B03B71" w:rsidRDefault="00B03B71" w:rsidP="0090281D">
            <w:pPr>
              <w:jc w:val="center"/>
              <w:rPr>
                <w:rFonts w:eastAsia="Times New Roman" w:cs="Times New Roman"/>
              </w:rPr>
            </w:pPr>
            <w:r>
              <w:rPr>
                <w:rFonts w:eastAsia="Times New Roman" w:cs="Times New Roman"/>
              </w:rPr>
              <w:t>41.4%</w:t>
            </w:r>
          </w:p>
        </w:tc>
        <w:tc>
          <w:tcPr>
            <w:tcW w:w="1380" w:type="dxa"/>
            <w:vAlign w:val="center"/>
          </w:tcPr>
          <w:p w14:paraId="49590750" w14:textId="77777777" w:rsidR="00B03B71" w:rsidRDefault="00B03B71" w:rsidP="0090281D">
            <w:pPr>
              <w:jc w:val="center"/>
              <w:rPr>
                <w:rFonts w:eastAsia="Times New Roman" w:cs="Times New Roman"/>
              </w:rPr>
            </w:pPr>
            <w:r>
              <w:rPr>
                <w:rFonts w:eastAsia="Times New Roman" w:cs="Times New Roman"/>
              </w:rPr>
              <w:t>44.2%</w:t>
            </w:r>
          </w:p>
        </w:tc>
        <w:tc>
          <w:tcPr>
            <w:tcW w:w="1125" w:type="dxa"/>
            <w:vAlign w:val="center"/>
          </w:tcPr>
          <w:p w14:paraId="777A674B" w14:textId="77777777" w:rsidR="00B03B71" w:rsidRDefault="00B03B71" w:rsidP="0090281D">
            <w:pPr>
              <w:jc w:val="center"/>
              <w:rPr>
                <w:rFonts w:eastAsia="Times New Roman" w:cs="Times New Roman"/>
              </w:rPr>
            </w:pPr>
            <w:r>
              <w:rPr>
                <w:rFonts w:eastAsia="Times New Roman" w:cs="Times New Roman"/>
              </w:rPr>
              <w:t>39.9% P 40.8% A</w:t>
            </w:r>
          </w:p>
        </w:tc>
        <w:tc>
          <w:tcPr>
            <w:tcW w:w="1095" w:type="dxa"/>
            <w:vAlign w:val="center"/>
          </w:tcPr>
          <w:p w14:paraId="2DD9A348" w14:textId="77777777" w:rsidR="00B03B71" w:rsidRDefault="00B03B71" w:rsidP="0090281D">
            <w:pPr>
              <w:jc w:val="center"/>
              <w:rPr>
                <w:rFonts w:eastAsia="Times New Roman" w:cs="Times New Roman"/>
              </w:rPr>
            </w:pPr>
            <w:r>
              <w:rPr>
                <w:rFonts w:eastAsia="Times New Roman" w:cs="Times New Roman"/>
              </w:rPr>
              <w:t>16.3% P 18.1% A</w:t>
            </w:r>
          </w:p>
        </w:tc>
        <w:tc>
          <w:tcPr>
            <w:tcW w:w="1155" w:type="dxa"/>
            <w:vAlign w:val="center"/>
          </w:tcPr>
          <w:p w14:paraId="1159BE87" w14:textId="77777777" w:rsidR="00B03B71" w:rsidRDefault="00B03B71" w:rsidP="0090281D">
            <w:pPr>
              <w:jc w:val="center"/>
              <w:rPr>
                <w:rFonts w:eastAsia="Times New Roman" w:cs="Times New Roman"/>
              </w:rPr>
            </w:pPr>
            <w:r>
              <w:rPr>
                <w:rFonts w:eastAsia="Times New Roman" w:cs="Times New Roman"/>
              </w:rPr>
              <w:t>2.1% P 2.0% A</w:t>
            </w:r>
          </w:p>
        </w:tc>
        <w:tc>
          <w:tcPr>
            <w:tcW w:w="1590" w:type="dxa"/>
            <w:vAlign w:val="center"/>
          </w:tcPr>
          <w:p w14:paraId="3AEEEB74" w14:textId="77777777" w:rsidR="00B03B71" w:rsidRDefault="00B03B71" w:rsidP="0090281D">
            <w:pPr>
              <w:jc w:val="center"/>
              <w:rPr>
                <w:rFonts w:eastAsia="Times New Roman" w:cs="Times New Roman"/>
              </w:rPr>
            </w:pPr>
            <w:r>
              <w:rPr>
                <w:rFonts w:eastAsia="Times New Roman" w:cs="Times New Roman"/>
              </w:rPr>
              <w:t>99.9%</w:t>
            </w:r>
          </w:p>
        </w:tc>
      </w:tr>
      <w:tr w:rsidR="00B03B71" w14:paraId="71CA6F55" w14:textId="77777777" w:rsidTr="0090281D">
        <w:trPr>
          <w:trHeight w:val="576"/>
        </w:trPr>
        <w:tc>
          <w:tcPr>
            <w:tcW w:w="1350" w:type="dxa"/>
            <w:vAlign w:val="center"/>
          </w:tcPr>
          <w:p w14:paraId="6EEBAD87" w14:textId="77777777" w:rsidR="00B03B71" w:rsidRDefault="00B03B71" w:rsidP="0090281D">
            <w:pPr>
              <w:jc w:val="center"/>
              <w:rPr>
                <w:rFonts w:eastAsia="Times New Roman" w:cs="Times New Roman"/>
              </w:rPr>
            </w:pPr>
            <w:r>
              <w:rPr>
                <w:rFonts w:eastAsia="Times New Roman" w:cs="Times New Roman"/>
              </w:rPr>
              <w:t>no-NBFHyb1</w:t>
            </w:r>
          </w:p>
        </w:tc>
        <w:tc>
          <w:tcPr>
            <w:tcW w:w="1335" w:type="dxa"/>
            <w:vAlign w:val="center"/>
          </w:tcPr>
          <w:p w14:paraId="626D01A9" w14:textId="77777777" w:rsidR="00B03B71" w:rsidRDefault="00B03B71" w:rsidP="0090281D">
            <w:pPr>
              <w:jc w:val="center"/>
              <w:rPr>
                <w:rFonts w:eastAsia="Times New Roman" w:cs="Times New Roman"/>
              </w:rPr>
            </w:pPr>
            <w:r>
              <w:rPr>
                <w:rFonts w:eastAsia="Times New Roman" w:cs="Times New Roman"/>
              </w:rPr>
              <w:t>26,188,301</w:t>
            </w:r>
          </w:p>
        </w:tc>
        <w:tc>
          <w:tcPr>
            <w:tcW w:w="1440" w:type="dxa"/>
            <w:vAlign w:val="center"/>
          </w:tcPr>
          <w:p w14:paraId="0AE5A6B6" w14:textId="77777777" w:rsidR="00B03B71" w:rsidRDefault="00B03B71" w:rsidP="0090281D">
            <w:pPr>
              <w:jc w:val="center"/>
              <w:rPr>
                <w:rFonts w:eastAsia="Times New Roman" w:cs="Times New Roman"/>
              </w:rPr>
            </w:pPr>
            <w:r>
              <w:rPr>
                <w:rFonts w:eastAsia="Times New Roman" w:cs="Times New Roman"/>
              </w:rPr>
              <w:t>11,532,647</w:t>
            </w:r>
          </w:p>
        </w:tc>
        <w:tc>
          <w:tcPr>
            <w:tcW w:w="1530" w:type="dxa"/>
            <w:vAlign w:val="center"/>
          </w:tcPr>
          <w:p w14:paraId="27394054" w14:textId="77777777" w:rsidR="00B03B71" w:rsidRDefault="00B03B71" w:rsidP="0090281D">
            <w:pPr>
              <w:jc w:val="center"/>
              <w:rPr>
                <w:rFonts w:eastAsia="Times New Roman" w:cs="Times New Roman"/>
              </w:rPr>
            </w:pPr>
            <w:r>
              <w:rPr>
                <w:rFonts w:eastAsia="Times New Roman" w:cs="Times New Roman"/>
              </w:rPr>
              <w:t>11,981,803</w:t>
            </w:r>
          </w:p>
        </w:tc>
        <w:tc>
          <w:tcPr>
            <w:tcW w:w="1275" w:type="dxa"/>
            <w:vAlign w:val="center"/>
          </w:tcPr>
          <w:p w14:paraId="5A65906F" w14:textId="77777777" w:rsidR="00B03B71" w:rsidRDefault="00B03B71" w:rsidP="0090281D">
            <w:pPr>
              <w:jc w:val="center"/>
              <w:rPr>
                <w:rFonts w:eastAsia="Times New Roman" w:cs="Times New Roman"/>
              </w:rPr>
            </w:pPr>
            <w:r>
              <w:rPr>
                <w:rFonts w:eastAsia="Times New Roman" w:cs="Times New Roman"/>
              </w:rPr>
              <w:t>44.0%</w:t>
            </w:r>
          </w:p>
        </w:tc>
        <w:tc>
          <w:tcPr>
            <w:tcW w:w="1380" w:type="dxa"/>
            <w:vAlign w:val="center"/>
          </w:tcPr>
          <w:p w14:paraId="0562DBD4" w14:textId="77777777" w:rsidR="00B03B71" w:rsidRDefault="00B03B71" w:rsidP="0090281D">
            <w:pPr>
              <w:jc w:val="center"/>
              <w:rPr>
                <w:rFonts w:eastAsia="Times New Roman" w:cs="Times New Roman"/>
              </w:rPr>
            </w:pPr>
            <w:r>
              <w:rPr>
                <w:rFonts w:eastAsia="Times New Roman" w:cs="Times New Roman"/>
              </w:rPr>
              <w:t>45.8%</w:t>
            </w:r>
          </w:p>
        </w:tc>
        <w:tc>
          <w:tcPr>
            <w:tcW w:w="1125" w:type="dxa"/>
            <w:vAlign w:val="center"/>
          </w:tcPr>
          <w:p w14:paraId="3C97FDE7" w14:textId="77777777" w:rsidR="00B03B71" w:rsidRDefault="00B03B71" w:rsidP="0090281D">
            <w:pPr>
              <w:jc w:val="center"/>
              <w:rPr>
                <w:rFonts w:eastAsia="Times New Roman" w:cs="Times New Roman"/>
              </w:rPr>
            </w:pPr>
            <w:r>
              <w:rPr>
                <w:rFonts w:eastAsia="Times New Roman" w:cs="Times New Roman"/>
              </w:rPr>
              <w:t>41.8% P 42.9% A</w:t>
            </w:r>
          </w:p>
        </w:tc>
        <w:tc>
          <w:tcPr>
            <w:tcW w:w="1095" w:type="dxa"/>
            <w:vAlign w:val="center"/>
          </w:tcPr>
          <w:p w14:paraId="2DF44F00" w14:textId="77777777" w:rsidR="00B03B71" w:rsidRDefault="00B03B71" w:rsidP="0090281D">
            <w:pPr>
              <w:jc w:val="center"/>
              <w:rPr>
                <w:rFonts w:eastAsia="Times New Roman" w:cs="Times New Roman"/>
              </w:rPr>
            </w:pPr>
            <w:r>
              <w:rPr>
                <w:rFonts w:eastAsia="Times New Roman" w:cs="Times New Roman"/>
              </w:rPr>
              <w:t>17.0% P 18.9% A</w:t>
            </w:r>
          </w:p>
        </w:tc>
        <w:tc>
          <w:tcPr>
            <w:tcW w:w="1155" w:type="dxa"/>
            <w:vAlign w:val="center"/>
          </w:tcPr>
          <w:p w14:paraId="108782CD" w14:textId="77777777" w:rsidR="00B03B71" w:rsidRDefault="00B03B71" w:rsidP="0090281D">
            <w:pPr>
              <w:jc w:val="center"/>
              <w:rPr>
                <w:rFonts w:eastAsia="Times New Roman" w:cs="Times New Roman"/>
              </w:rPr>
            </w:pPr>
            <w:r>
              <w:rPr>
                <w:rFonts w:eastAsia="Times New Roman" w:cs="Times New Roman"/>
              </w:rPr>
              <w:t>2.1% P 2.1% A</w:t>
            </w:r>
          </w:p>
        </w:tc>
        <w:tc>
          <w:tcPr>
            <w:tcW w:w="1590" w:type="dxa"/>
            <w:vAlign w:val="center"/>
          </w:tcPr>
          <w:p w14:paraId="39B1B71C" w14:textId="77777777" w:rsidR="00B03B71" w:rsidRDefault="00B03B71" w:rsidP="0090281D">
            <w:pPr>
              <w:jc w:val="center"/>
              <w:rPr>
                <w:rFonts w:eastAsia="Times New Roman" w:cs="Times New Roman"/>
              </w:rPr>
            </w:pPr>
            <w:r>
              <w:rPr>
                <w:rFonts w:eastAsia="Times New Roman" w:cs="Times New Roman"/>
              </w:rPr>
              <w:t>99.7%</w:t>
            </w:r>
          </w:p>
        </w:tc>
      </w:tr>
      <w:tr w:rsidR="00B03B71" w14:paraId="60717AB5" w14:textId="77777777" w:rsidTr="0090281D">
        <w:trPr>
          <w:trHeight w:val="576"/>
        </w:trPr>
        <w:tc>
          <w:tcPr>
            <w:tcW w:w="1350" w:type="dxa"/>
            <w:vAlign w:val="center"/>
          </w:tcPr>
          <w:p w14:paraId="7E1DF8A0" w14:textId="77777777" w:rsidR="00B03B71" w:rsidRDefault="00B03B71" w:rsidP="0090281D">
            <w:pPr>
              <w:jc w:val="center"/>
              <w:rPr>
                <w:rFonts w:eastAsia="Times New Roman" w:cs="Times New Roman"/>
              </w:rPr>
            </w:pPr>
            <w:r>
              <w:rPr>
                <w:rFonts w:eastAsia="Times New Roman" w:cs="Times New Roman"/>
              </w:rPr>
              <w:t>no-NBFHyb2</w:t>
            </w:r>
          </w:p>
        </w:tc>
        <w:tc>
          <w:tcPr>
            <w:tcW w:w="1335" w:type="dxa"/>
            <w:vAlign w:val="center"/>
          </w:tcPr>
          <w:p w14:paraId="5ED80FEE" w14:textId="77777777" w:rsidR="00B03B71" w:rsidRDefault="00B03B71" w:rsidP="0090281D">
            <w:pPr>
              <w:jc w:val="center"/>
              <w:rPr>
                <w:rFonts w:eastAsia="Times New Roman" w:cs="Times New Roman"/>
              </w:rPr>
            </w:pPr>
            <w:r>
              <w:rPr>
                <w:rFonts w:eastAsia="Times New Roman" w:cs="Times New Roman"/>
              </w:rPr>
              <w:t>53,260,015</w:t>
            </w:r>
          </w:p>
        </w:tc>
        <w:tc>
          <w:tcPr>
            <w:tcW w:w="1440" w:type="dxa"/>
            <w:vAlign w:val="center"/>
          </w:tcPr>
          <w:p w14:paraId="21E7F667" w14:textId="77777777" w:rsidR="00B03B71" w:rsidRDefault="00B03B71" w:rsidP="0090281D">
            <w:pPr>
              <w:jc w:val="center"/>
              <w:rPr>
                <w:rFonts w:eastAsia="Times New Roman" w:cs="Times New Roman"/>
              </w:rPr>
            </w:pPr>
            <w:r>
              <w:rPr>
                <w:rFonts w:eastAsia="Times New Roman" w:cs="Times New Roman"/>
              </w:rPr>
              <w:t>16,385,368</w:t>
            </w:r>
          </w:p>
        </w:tc>
        <w:tc>
          <w:tcPr>
            <w:tcW w:w="1530" w:type="dxa"/>
            <w:vAlign w:val="center"/>
          </w:tcPr>
          <w:p w14:paraId="5AE49832" w14:textId="77777777" w:rsidR="00B03B71" w:rsidRDefault="00B03B71" w:rsidP="0090281D">
            <w:pPr>
              <w:jc w:val="center"/>
              <w:rPr>
                <w:rFonts w:eastAsia="Times New Roman" w:cs="Times New Roman"/>
              </w:rPr>
            </w:pPr>
            <w:r>
              <w:rPr>
                <w:rFonts w:eastAsia="Times New Roman" w:cs="Times New Roman"/>
              </w:rPr>
              <w:t>29,490,424</w:t>
            </w:r>
          </w:p>
        </w:tc>
        <w:tc>
          <w:tcPr>
            <w:tcW w:w="1275" w:type="dxa"/>
            <w:vAlign w:val="center"/>
          </w:tcPr>
          <w:p w14:paraId="0EAF9AA5" w14:textId="77777777" w:rsidR="00B03B71" w:rsidRDefault="00B03B71" w:rsidP="0090281D">
            <w:pPr>
              <w:jc w:val="center"/>
              <w:rPr>
                <w:rFonts w:eastAsia="Times New Roman" w:cs="Times New Roman"/>
              </w:rPr>
            </w:pPr>
            <w:r>
              <w:rPr>
                <w:rFonts w:eastAsia="Times New Roman" w:cs="Times New Roman"/>
              </w:rPr>
              <w:t>30.8%</w:t>
            </w:r>
          </w:p>
        </w:tc>
        <w:tc>
          <w:tcPr>
            <w:tcW w:w="1380" w:type="dxa"/>
            <w:vAlign w:val="center"/>
          </w:tcPr>
          <w:p w14:paraId="01CC75AD" w14:textId="77777777" w:rsidR="00B03B71" w:rsidRDefault="00B03B71" w:rsidP="0090281D">
            <w:pPr>
              <w:jc w:val="center"/>
              <w:rPr>
                <w:rFonts w:eastAsia="Times New Roman" w:cs="Times New Roman"/>
              </w:rPr>
            </w:pPr>
            <w:r>
              <w:rPr>
                <w:rFonts w:eastAsia="Times New Roman" w:cs="Times New Roman"/>
              </w:rPr>
              <w:t>55.4%</w:t>
            </w:r>
          </w:p>
        </w:tc>
        <w:tc>
          <w:tcPr>
            <w:tcW w:w="1125" w:type="dxa"/>
            <w:vAlign w:val="center"/>
          </w:tcPr>
          <w:p w14:paraId="1BCB1723" w14:textId="77777777" w:rsidR="00B03B71" w:rsidRDefault="00B03B71" w:rsidP="0090281D">
            <w:pPr>
              <w:jc w:val="center"/>
              <w:rPr>
                <w:rFonts w:eastAsia="Times New Roman" w:cs="Times New Roman"/>
              </w:rPr>
            </w:pPr>
            <w:r>
              <w:rPr>
                <w:rFonts w:eastAsia="Times New Roman" w:cs="Times New Roman"/>
              </w:rPr>
              <w:t>33.5% P 53.6% A</w:t>
            </w:r>
          </w:p>
        </w:tc>
        <w:tc>
          <w:tcPr>
            <w:tcW w:w="1095" w:type="dxa"/>
            <w:vAlign w:val="center"/>
          </w:tcPr>
          <w:p w14:paraId="5943506A" w14:textId="77777777" w:rsidR="00B03B71" w:rsidRDefault="00B03B71" w:rsidP="0090281D">
            <w:pPr>
              <w:jc w:val="center"/>
              <w:rPr>
                <w:rFonts w:eastAsia="Times New Roman" w:cs="Times New Roman"/>
              </w:rPr>
            </w:pPr>
            <w:r>
              <w:rPr>
                <w:rFonts w:eastAsia="Times New Roman" w:cs="Times New Roman"/>
              </w:rPr>
              <w:t>10.9% P 22.9% A</w:t>
            </w:r>
          </w:p>
        </w:tc>
        <w:tc>
          <w:tcPr>
            <w:tcW w:w="1155" w:type="dxa"/>
            <w:vAlign w:val="center"/>
          </w:tcPr>
          <w:p w14:paraId="0670D3EB" w14:textId="77777777" w:rsidR="00B03B71" w:rsidRDefault="00B03B71" w:rsidP="0090281D">
            <w:pPr>
              <w:jc w:val="center"/>
              <w:rPr>
                <w:rFonts w:eastAsia="Times New Roman" w:cs="Times New Roman"/>
              </w:rPr>
            </w:pPr>
            <w:r>
              <w:rPr>
                <w:rFonts w:eastAsia="Times New Roman" w:cs="Times New Roman"/>
              </w:rPr>
              <w:t>2.7% P 2.9% A</w:t>
            </w:r>
          </w:p>
        </w:tc>
        <w:tc>
          <w:tcPr>
            <w:tcW w:w="1590" w:type="dxa"/>
            <w:vAlign w:val="center"/>
          </w:tcPr>
          <w:p w14:paraId="317E96F1" w14:textId="77777777" w:rsidR="00B03B71" w:rsidRDefault="00B03B71" w:rsidP="0090281D">
            <w:pPr>
              <w:jc w:val="center"/>
              <w:rPr>
                <w:rFonts w:eastAsia="Times New Roman" w:cs="Times New Roman"/>
              </w:rPr>
            </w:pPr>
            <w:r>
              <w:rPr>
                <w:rFonts w:eastAsia="Times New Roman" w:cs="Times New Roman"/>
              </w:rPr>
              <w:t>99.4%</w:t>
            </w:r>
          </w:p>
        </w:tc>
      </w:tr>
      <w:tr w:rsidR="00B03B71" w14:paraId="484BF141" w14:textId="77777777" w:rsidTr="0090281D">
        <w:trPr>
          <w:trHeight w:val="576"/>
        </w:trPr>
        <w:tc>
          <w:tcPr>
            <w:tcW w:w="1350" w:type="dxa"/>
            <w:vAlign w:val="center"/>
          </w:tcPr>
          <w:p w14:paraId="7C7D65D1" w14:textId="77777777" w:rsidR="00B03B71" w:rsidRDefault="00B03B71" w:rsidP="0090281D">
            <w:pPr>
              <w:jc w:val="center"/>
              <w:rPr>
                <w:rFonts w:eastAsia="Times New Roman" w:cs="Times New Roman"/>
              </w:rPr>
            </w:pPr>
            <w:r>
              <w:rPr>
                <w:rFonts w:eastAsia="Times New Roman" w:cs="Times New Roman"/>
              </w:rPr>
              <w:t>no-NBFHyb3</w:t>
            </w:r>
          </w:p>
        </w:tc>
        <w:tc>
          <w:tcPr>
            <w:tcW w:w="1335" w:type="dxa"/>
            <w:vAlign w:val="center"/>
          </w:tcPr>
          <w:p w14:paraId="71B7EAA0" w14:textId="77777777" w:rsidR="00B03B71" w:rsidRDefault="00B03B71" w:rsidP="0090281D">
            <w:pPr>
              <w:jc w:val="center"/>
              <w:rPr>
                <w:rFonts w:eastAsia="Times New Roman" w:cs="Times New Roman"/>
              </w:rPr>
            </w:pPr>
            <w:r>
              <w:rPr>
                <w:rFonts w:eastAsia="Times New Roman" w:cs="Times New Roman"/>
              </w:rPr>
              <w:t>45,318,169</w:t>
            </w:r>
          </w:p>
        </w:tc>
        <w:tc>
          <w:tcPr>
            <w:tcW w:w="1440" w:type="dxa"/>
            <w:vAlign w:val="center"/>
          </w:tcPr>
          <w:p w14:paraId="37B0E4F3" w14:textId="77777777" w:rsidR="00B03B71" w:rsidRDefault="00B03B71" w:rsidP="0090281D">
            <w:pPr>
              <w:jc w:val="center"/>
              <w:rPr>
                <w:rFonts w:eastAsia="Times New Roman" w:cs="Times New Roman"/>
              </w:rPr>
            </w:pPr>
            <w:r>
              <w:rPr>
                <w:rFonts w:eastAsia="Times New Roman" w:cs="Times New Roman"/>
              </w:rPr>
              <w:t>18,838,761</w:t>
            </w:r>
          </w:p>
        </w:tc>
        <w:tc>
          <w:tcPr>
            <w:tcW w:w="1530" w:type="dxa"/>
            <w:vAlign w:val="center"/>
          </w:tcPr>
          <w:p w14:paraId="184C1C9D" w14:textId="77777777" w:rsidR="00B03B71" w:rsidRDefault="00B03B71" w:rsidP="0090281D">
            <w:pPr>
              <w:jc w:val="center"/>
              <w:rPr>
                <w:rFonts w:eastAsia="Times New Roman" w:cs="Times New Roman"/>
              </w:rPr>
            </w:pPr>
            <w:r>
              <w:rPr>
                <w:rFonts w:eastAsia="Times New Roman" w:cs="Times New Roman"/>
              </w:rPr>
              <w:t>19,905,477</w:t>
            </w:r>
          </w:p>
        </w:tc>
        <w:tc>
          <w:tcPr>
            <w:tcW w:w="1275" w:type="dxa"/>
            <w:vAlign w:val="center"/>
          </w:tcPr>
          <w:p w14:paraId="3AF280D0" w14:textId="77777777" w:rsidR="00B03B71" w:rsidRDefault="00B03B71" w:rsidP="0090281D">
            <w:pPr>
              <w:jc w:val="center"/>
              <w:rPr>
                <w:rFonts w:eastAsia="Times New Roman" w:cs="Times New Roman"/>
              </w:rPr>
            </w:pPr>
            <w:r>
              <w:rPr>
                <w:rFonts w:eastAsia="Times New Roman" w:cs="Times New Roman"/>
              </w:rPr>
              <w:t>41.6%</w:t>
            </w:r>
          </w:p>
        </w:tc>
        <w:tc>
          <w:tcPr>
            <w:tcW w:w="1380" w:type="dxa"/>
            <w:vAlign w:val="center"/>
          </w:tcPr>
          <w:p w14:paraId="044473DF" w14:textId="77777777" w:rsidR="00B03B71" w:rsidRDefault="00B03B71" w:rsidP="0090281D">
            <w:pPr>
              <w:jc w:val="center"/>
              <w:rPr>
                <w:rFonts w:eastAsia="Times New Roman" w:cs="Times New Roman"/>
              </w:rPr>
            </w:pPr>
            <w:r>
              <w:rPr>
                <w:rFonts w:eastAsia="Times New Roman" w:cs="Times New Roman"/>
              </w:rPr>
              <w:t>43.9%</w:t>
            </w:r>
          </w:p>
        </w:tc>
        <w:tc>
          <w:tcPr>
            <w:tcW w:w="1125" w:type="dxa"/>
            <w:vAlign w:val="center"/>
          </w:tcPr>
          <w:p w14:paraId="511DF05A" w14:textId="77777777" w:rsidR="00B03B71" w:rsidRDefault="00B03B71" w:rsidP="0090281D">
            <w:pPr>
              <w:jc w:val="center"/>
              <w:rPr>
                <w:rFonts w:eastAsia="Times New Roman" w:cs="Times New Roman"/>
              </w:rPr>
            </w:pPr>
            <w:r>
              <w:rPr>
                <w:rFonts w:eastAsia="Times New Roman" w:cs="Times New Roman"/>
              </w:rPr>
              <w:t>40.0% P 41.9% A</w:t>
            </w:r>
          </w:p>
        </w:tc>
        <w:tc>
          <w:tcPr>
            <w:tcW w:w="1095" w:type="dxa"/>
            <w:vAlign w:val="center"/>
          </w:tcPr>
          <w:p w14:paraId="049A8B55" w14:textId="77777777" w:rsidR="00B03B71" w:rsidRDefault="00B03B71" w:rsidP="0090281D">
            <w:pPr>
              <w:jc w:val="center"/>
              <w:rPr>
                <w:rFonts w:eastAsia="Times New Roman" w:cs="Times New Roman"/>
              </w:rPr>
            </w:pPr>
            <w:r>
              <w:rPr>
                <w:rFonts w:eastAsia="Times New Roman" w:cs="Times New Roman"/>
              </w:rPr>
              <w:t>16.7% P 18.7% A</w:t>
            </w:r>
          </w:p>
        </w:tc>
        <w:tc>
          <w:tcPr>
            <w:tcW w:w="1155" w:type="dxa"/>
            <w:vAlign w:val="center"/>
          </w:tcPr>
          <w:p w14:paraId="37DFFF2A" w14:textId="77777777" w:rsidR="00B03B71" w:rsidRDefault="00B03B71" w:rsidP="0090281D">
            <w:pPr>
              <w:jc w:val="center"/>
              <w:rPr>
                <w:rFonts w:eastAsia="Times New Roman" w:cs="Times New Roman"/>
              </w:rPr>
            </w:pPr>
            <w:r>
              <w:rPr>
                <w:rFonts w:eastAsia="Times New Roman" w:cs="Times New Roman"/>
              </w:rPr>
              <w:t>2.5% P 2.5% A</w:t>
            </w:r>
          </w:p>
        </w:tc>
        <w:tc>
          <w:tcPr>
            <w:tcW w:w="1590" w:type="dxa"/>
            <w:vAlign w:val="center"/>
          </w:tcPr>
          <w:p w14:paraId="274CCC72" w14:textId="77777777" w:rsidR="00B03B71" w:rsidRDefault="00B03B71" w:rsidP="0090281D">
            <w:pPr>
              <w:jc w:val="center"/>
              <w:rPr>
                <w:rFonts w:eastAsia="Times New Roman" w:cs="Times New Roman"/>
              </w:rPr>
            </w:pPr>
            <w:r>
              <w:rPr>
                <w:rFonts w:eastAsia="Times New Roman" w:cs="Times New Roman"/>
              </w:rPr>
              <w:t>99.1%</w:t>
            </w:r>
          </w:p>
        </w:tc>
      </w:tr>
    </w:tbl>
    <w:p w14:paraId="6D7D03F7" w14:textId="386AEC53" w:rsidR="00E628B6" w:rsidRPr="00EC7113" w:rsidRDefault="00B03B71" w:rsidP="00E628B6">
      <w:pPr>
        <w:rPr>
          <w:rFonts w:eastAsia="Times New Roman" w:cs="Times New Roman"/>
        </w:rPr>
        <w:sectPr w:rsidR="00E628B6" w:rsidRPr="00EC7113" w:rsidSect="006E6897">
          <w:pgSz w:w="15840" w:h="12240" w:orient="landscape"/>
          <w:pgMar w:top="1440" w:right="1440" w:bottom="1440" w:left="1440" w:header="720" w:footer="720" w:gutter="0"/>
          <w:cols w:space="720"/>
          <w:docGrid w:linePitch="360"/>
        </w:sectPr>
      </w:pPr>
      <w:r>
        <w:rPr>
          <w:rFonts w:eastAsia="Times New Roman" w:cs="Times New Roman"/>
        </w:rPr>
        <w:t xml:space="preserve"> </w:t>
      </w:r>
    </w:p>
    <w:p w14:paraId="4332EF1B" w14:textId="31CD2357" w:rsidR="00E628B6" w:rsidRDefault="007C0126" w:rsidP="00E628B6">
      <w:pPr>
        <w:rPr>
          <w:b/>
          <w:bCs/>
        </w:rPr>
      </w:pPr>
      <w:r>
        <w:rPr>
          <w:b/>
          <w:bCs/>
        </w:rPr>
        <w:lastRenderedPageBreak/>
        <w:t xml:space="preserve">Supplementary </w:t>
      </w:r>
      <w:r w:rsidRPr="00F15D25">
        <w:rPr>
          <w:b/>
          <w:bCs/>
        </w:rPr>
        <w:t>Table S3.</w:t>
      </w:r>
      <w:r>
        <w:rPr>
          <w:b/>
          <w:bCs/>
        </w:rPr>
        <w:t xml:space="preserve"> </w:t>
      </w:r>
      <w:r w:rsidRPr="00EF0E4C">
        <w:t xml:space="preserve">Mean </w:t>
      </w:r>
      <w:r w:rsidR="002944D5">
        <w:t xml:space="preserve">normalized </w:t>
      </w:r>
      <w:r w:rsidRPr="00EF0E4C">
        <w:t>Cq values for NBF-hybrids and no-NBF hybrids. Fifty-three DMR associated genes mean</w:t>
      </w:r>
      <w:r w:rsidR="002944D5">
        <w:t xml:space="preserve"> normalized</w:t>
      </w:r>
      <w:r w:rsidRPr="00EF0E4C">
        <w:t xml:space="preserve"> Cq values were evaluated utilizing QuantStudio 3 qPCR machine and ThermoCloud RQ software.</w:t>
      </w:r>
      <w:r>
        <w:rPr>
          <w:b/>
          <w:bCs/>
        </w:rPr>
        <w:t xml:space="preserve"> </w:t>
      </w:r>
    </w:p>
    <w:p w14:paraId="5A06937E" w14:textId="2B73D45E" w:rsidR="00BF3114" w:rsidRDefault="00BF3114" w:rsidP="00BF3114">
      <w:pPr>
        <w:rPr>
          <w:b/>
          <w:bCs/>
        </w:rPr>
      </w:pPr>
      <w:r>
        <w:rPr>
          <w:b/>
          <w:bCs/>
        </w:rPr>
        <w:t>Supplementary File</w:t>
      </w:r>
      <w:r w:rsidRPr="00F15D25">
        <w:rPr>
          <w:b/>
          <w:bCs/>
        </w:rPr>
        <w:t xml:space="preserve"> S</w:t>
      </w:r>
      <w:r>
        <w:rPr>
          <w:b/>
          <w:bCs/>
        </w:rPr>
        <w:t>1</w:t>
      </w:r>
      <w:r w:rsidRPr="00F15D25">
        <w:rPr>
          <w:b/>
          <w:bCs/>
        </w:rPr>
        <w:t>.</w:t>
      </w:r>
      <w:r>
        <w:rPr>
          <w:b/>
          <w:bCs/>
        </w:rPr>
        <w:t xml:space="preserve"> </w:t>
      </w:r>
      <w:r>
        <w:t>Nucleotide sequences in fasta file format of the genomic components considered in this study</w:t>
      </w:r>
      <w:r w:rsidRPr="00EF0E4C">
        <w:t>.</w:t>
      </w:r>
      <w:r>
        <w:rPr>
          <w:b/>
          <w:bCs/>
        </w:rPr>
        <w:t xml:space="preserve"> </w:t>
      </w:r>
    </w:p>
    <w:p w14:paraId="0151797A"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1:g1.t1 aspartic Protease Guard Cell 1</w:t>
      </w:r>
    </w:p>
    <w:p w14:paraId="2DADEAA7" w14:textId="55D73952"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CTCCTCCTCTCGTCTCCTCATCCAAATCTCCTCCTCTCCTCTCCACCCCATAAATTTGCCTTTGTTTTCTTTCAGTGTCCTTTACGTGATTCCTGCAATTATGCTTACTTTTCTCCGCTCTTAAATAAATCAACAGTCCTCAAATCTCACACTTCACCTCCCCACCTCCCCACCTCACACTCTCTTCCAGACCTCAACGCCCAAAATGGGTTTCCTCTCCTACATTTTCCTTCTCTTTGCTTTCTTTTGCTGTACTTCCAACTAGCTCACTCTCGAAGCTCACCGCTTAGCTCCAAAACGACAGTGCTCGACGTCGCTGCTTCAATTCATACGACCTTAAACGCCCTGTCGTCGGAGTCTCACACGCAGGCATTGAGCCAACAAGACCAGAGCTCCTCAGCTGCTTCTTCACTTTCTCTGCCGCTACATTCTCGAATTTCACTTCACAAGCCTTCCCACAGTGACTACAAGTCGCTCACTTTGGCTCGACTCGAGCGTGACTCAGCCCGAGTCAGATCTCTCACAACCCGGTTAGATCTGGCTCTTCAAGGCATTGCCACGTCGGATCTTAAACCCGTGGATACCGGCAACGGGTTGGAGCTTGAGGAAGCCAAGGGTTTTGAGGGTCCCGTCATTTCCGGGACGAGTCAGGGAAGCGGCGAGTACTTCTCCCGAGTCGGAATCGGCAAACCACCGAGTCCGGCCTACGTGGTGCTCGACACGGGTAGTGACGTCAGCTGGGTGCAGTGCGCACCCTGCGCCGACTGCTATCAACAAGCCGAACCCATCTTCGAGCCGACTTCCTCGGATTCCTTCTCGCCTCTCTCGTGCGAAAACCAACGGTGCAAGTCCCTCGACGTGTTCGAGTGCCGCAACGACACATGTCTCTACGAGGTGTCCTACGGCGACGGCTCCTACACCGTCGGCGACTTCGTCACGGAGACCATCACCATCGGCGGGGTTGCGGCGAAGGACATAGCCATCGGCTGTGGGCATACCAACGAGGGCTTGTTCATCGGCGCGTCTGGGCTCCTCGGACTTGGAGGCGGCCCGTTGTCGTTTCCTTCCCAGCTCAATGCTACGTCATTTTCCTACTGCCTCGTGGACCGTGACTCTGACTCGGCTTCAACTCTTGAGTTTAACTCCCCGCTCCATCCCAATGCCGTGACGGCTCCGTTACGCCGTAACCCTGAGCTCGACACGTTTTACTATATCGGCCTAGCCGGACTGAGCGTAGGCGGCGAGTTGCTACCGATTCCCGAGTCGGCTTTTCAGATAGACGACAGCGGAAACGGCGGAATCATCATCGACTCGGGCACGGCGGTGACTCGGTTGCAGACGGACACTTACAACGCGCTCCGTGATGCGTTCGTGAAAGGCACCAAGGACTTGACGTCCACCCAAGGCGCGGCGCTGTTCGACGTGTGTTACGACTTGTCGTCGAAGAAGAGCGTTGAGGTGCCAACGGTGTCGTTTCACTTCGCGGACGGGAAAGTGTTACCGTTACCGGCTAAAAATTACCTGATACCGATTGACTCGGAGGGGACTTTTTGCTTTGCGTTCGCGCCCACGCCCTCCTCGATGTCAATCATTGGGAATGTCCAACAGCAAGGGACACGTGTCGGTTTCGACATCGCTAATTCGGTGGTTGGGTTCTTCCCCAACCAATGCTAG</w:t>
      </w:r>
    </w:p>
    <w:p w14:paraId="14C6B611" w14:textId="77777777" w:rsidR="00AA7085" w:rsidRPr="00AA7085" w:rsidRDefault="00AA7085" w:rsidP="00AA7085">
      <w:pPr>
        <w:spacing w:before="0" w:after="0"/>
        <w:rPr>
          <w:rFonts w:ascii="Consolas" w:hAnsi="Consolas" w:cs="Consolas"/>
          <w:sz w:val="20"/>
          <w:szCs w:val="20"/>
        </w:rPr>
      </w:pPr>
    </w:p>
    <w:p w14:paraId="040FDE6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7:g1.t1 BTB POZ Domain Containing Protein FBL11</w:t>
      </w:r>
    </w:p>
    <w:p w14:paraId="6FD35983" w14:textId="0F4D05B8"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GTGCACTTTATTTTGGAGTGGAGATGCTTCTCATGAGATGCAAAACTTGGTTTTCTGAGGTAGTATCGGCGGAGGTGCCACCACAAGTACAATTGGATGATTTGATTTCTATTTGGAGCTTTGGTTTAGAGCATGATATTCCATACGACTTATTACTATCTTGCGTGAAGCACATGAATTTGACAGTAGACAGTGAGATGCATCTTTCCAATGCACTTCTAGTTTGGATCGATGCTAACACAGAATGCATGGAAGGCTTGAGCAGAAATGAAGATGTCTGCACTGGCATTTTGAAACAGATCCGTTTAAGCCTTTTGCCGTTGTGGTTTGCTGCAGAGAAAAGAAGTTCTTGTCATTTTTCTAAGTTTGCTGATGAGAGCATTGATTCAATTTTCAGACTACTGAGAATTCCATCCACTGGCTCAGTAGATGCCTTAGGAGCTAGTCACTTGCATGATTTACGCATTCGGCTGACAAAATTTTCTAAGAGAGTAAACCTTTCAAGTTGCTCACAGATAACGTCAGTGGTGCTACTTTTGTCTTTGCTTCCTTCTGCAAACAGTATCGACTACATACTAAGGGGTATTGGGCAGTCACCATTCAACCTTGAACGTCTCGACAGAGATCAATGTTCGGAAGTACTGAATTTGTTGCCGACTTTGTCTTTTGAAGCAGTACAAGAGGTGGATATTTCCAAGTGTCCAAGGTTGCATCTTCAATCTGCCATTGAGTGCTTCCGCAAATCATTTCCATCTTTAAGAATACTGAAGGCAGCTTTTCTTTTGAAATTCAAGATAAGCACTTTGCGCAAACTGGTGCGGAAATGCCCTATGGTCTGTGAAGTTGACTTAACCACCGACACTAGTCCAATTATATCATCACAAGTGTCCGTTGTATCCTCAAGTCCAGCTATAACACCACAAATATCAAATTTGTCCTTAAATGTTCGGGATATGACTTCTTTTTACAACTCTGGACTATCGATAGCAAAACTCACATTGGAGGGCCGAAATGATCTCTATGATTCAGATCTCCAGTATATCTCCAGATTCTGTGTCTCCTTGCAATACGTAAACCTCAAGGGGTGTACTTCATTAACTGATGTTGGCATAGCAAGTCTTTTACGCAGATGTATTAAGCTACATTCTGTTTTAGTTTGTGATACCTCTTTCGGGATAAATTCAGTTTTAGCTCTTTGCTCTAGCTCCTCCAATCATATTGCTGTCGAACAAATTGAAAATGAGCTTTTGGATTCCCTGGCACTTAATCTTCAAATACTTCATATGGGCAGCTGCAAGTGTGTTGACGAAACATCTCTTCTAAAGCTTATGTCTCAAATGCAAAAGCTGAAGAGTCTTTGTTTAAGTGATACTCGCCTTTCTGATGGTGCTTTATATAGTTTCAGAGGTTCTTCTTTGGAGATGCTTGATATTTCTAATACTATGGTTTCAAATGCTGCTGTAGCTTATCTTGTCGGTGGAAATCCAGGTTTAAAGTGTCTGAAAGCAAGGGGCTGTAGGAATTTATCTCAACAGGAAAGTGATCCTCAAAAGAGAGAATTTTCTTTCTCCTATTCTTGCAGAGAACTGCATAATGAAATAGGAAGAGCTTGCATGTTGGAAGAAATTGCACTTGGATGGGGATTTTCTTACTCCTCTTTGGAAGCTCTGAAACCTGCAATCACATCACTGAGGAAAATAACTGTGGGCTTAGGTGGATTGTTAGGTGAAGATGGACTGAGAAAACTACCAACTATTTGTCCTATGCTAGAGTTGATTATTCTTTATTTTCAGGTAATATCTGATAGAACCATTATGAACATTATGGCAAACCTGAAGAAGTTGGTAGTTTTGGCTTTCTGTCACTGTCTTGGTGATATATCTATTTTAAGCTTTAAATTTCCTATGCCTAACCTGAGGAAATTAAAGCTTCAGCGGGTGACCCCTTGGATGACCAACAATGATTTGTTTATTCTTACTCAAAGCTGTGCAAATCTTGTTGAGCTTTCGCTGCTAGGGTGTACGCTTCTGGATTCAGAG</w:t>
      </w:r>
      <w:r w:rsidRPr="00AA7085">
        <w:rPr>
          <w:rFonts w:ascii="Consolas" w:hAnsi="Consolas" w:cs="Consolas"/>
          <w:sz w:val="20"/>
          <w:szCs w:val="20"/>
        </w:rPr>
        <w:lastRenderedPageBreak/>
        <w:t>TCTCAACAAATAATTTCTCAAGGATGGCCAGGCTTGGTGTCTATCCATCTTGAGGAGTGTGGACGAGTAACAACAATGGGGGTTTCTTCTCTTCTCGACTGTAAAGCTCTTGAAGATCTCTTGCTGCGTCATAATTTGGAACATCATATACCTTCCACTACTTATATGTTGATCCATATTATACAGGGTCCTGGGTTGCAGAGAAGCTTTATTTTTGATGCCGCTTCGAAGTTGCCAATGCTTAGGAAAGTGTCGCTAGACTTTTGTGATGCAGCTGAAGGTGATTTTGACATTCCAAATTATGGAGATAGGCATTTCTTAAGTACTCTCAAGATCGCGAAATGCAAGCTTCAGAAGGGCCTCAAGGTTTCATTTGTCAAGGCTCCTAGGAGGCG</w:t>
      </w:r>
    </w:p>
    <w:p w14:paraId="017B00B3" w14:textId="77777777" w:rsidR="00AA7085" w:rsidRPr="00AA7085" w:rsidRDefault="00AA7085" w:rsidP="00AA7085">
      <w:pPr>
        <w:spacing w:before="0" w:after="0"/>
        <w:rPr>
          <w:rFonts w:ascii="Consolas" w:hAnsi="Consolas" w:cs="Consolas"/>
          <w:sz w:val="20"/>
          <w:szCs w:val="20"/>
        </w:rPr>
      </w:pPr>
    </w:p>
    <w:p w14:paraId="1A1DDB1C"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7:g1.t1 BTB POZ Domain Containing Protein FBL11</w:t>
      </w:r>
    </w:p>
    <w:p w14:paraId="066B7B3F" w14:textId="7A7AE0E0"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GTGCACTTTATTTTGGAGTGGAGATGCTTCTCATGAGATGCAAAACTTGGTTTTCTGAGGTAGTATCGGCGGAGGTGCCACCACAAGTACAATTGGATGATTTGATTTCTATTTGGAGTTTTGGTTTAGAGCATGATATTCCATACGACTTATTACTATCTTGCGTGAAGCACATGAATTTGACAGTAGACAGTGAGATGCATCTTTCCAATGCACTTCTAGTTTGGATCGATGCTAACACAGAATGCATGGAAGGCTTGAGCAGAAATGAAGATGTCTGCACTGGCATTTTGAAACAGATCCGTTTAAGCCTTTTGCCGTTGTGGTTTGCTGCAGAGAAAAGAAGTTCTTGTCATTTTTCTAAGTTTGCTGATGAGAGCATTGATTCAATTTTCAGACTACTGAGAATTCCATCCACTGGCTCAGTAGATGCCTTAGGAGCTAGTCACTTGCATGATTTACGCATTCGGCTGACAAAATTTTCTAAGAGAGTAAACCTTTCAAGTTGCTCACAGATAACGTCAGCGGTGCTACTTTTGTCTTTGCTTCCTTCTGCAAACAGTATCGACTACATACTAAGGGGTATTGGGCAGTCACCATTCAACCTTGAACGTCTCGACAGAGATCAATGTTCGGAAGTACTGAATTTGTTGCCAACTTTGTCTTTTGAAGCAGTACAAGAGGTGGATATTTCCAAGTGTCCAAGGTTGCATCTTCAATCTGCCATTGAGTGCTTCCGCAAATCATTTCCATCTTTAAGAATACTGAAGGCAGCTTTTCTTTTGAAATTCAAGATAAGCACTTTGCGCAAACTGGTGCGGAAATGCCCTATGGTCTGTGAAGTTGACTTAACCACCGACACTAGTCCAATTATATCATCACAAGTGTCCGTTGTATCCTCAAGTCCAGCTATAACACCACAAATATCAAATTTGTCCCTAAATGTTCAGGATATGACTTCTTTTTACAACTCTGGACTATCGATAGCAAAACTCACATTGGAGGGCCGAAATGATCTCTATGATTCAGATCTCCAGTATATCTCCAGATTCTGTGTCTCCTTGCAATACGTAAACCTCAAGGGGTGTACTTCATTAACTGATGTTGGCATAGCAAGTCTTTTACGCAGATGTATTAAGCTACATTCTGTTTTAGTTTGTGATACCTCTTTCGGGATAAATTCAGTTTTAGCTCTTTGCTCTAGCTCCTCCAATCATATTGCTGTCGAACAAATTGAAAATGAGCTTTTGGATTCCCTGGCACTTAATCTTCAAATACTTCATATGGGCAGCTGCAAGTGTGTTGACGAAACATCTCTTCTAAAGCTTATGTCTCAAATGCAAAAGCTGAAGAGTCTTTGTTTAAGTGATACTCGCCTTTCTGATGGTGCTTTATATAGTTTCAGAGGTTCTTCTTTGGAGATGCTTGATATTTCTAATACTATGGTTTCAAATGCTGCTGTAGCTTATCTTGTCGGTGGAAATCCAGGTTTAAAGTGTCTGAAAGCAAGGGGCTGTAGGAATTTATCTCAACAGGAAAGTGATCCTCAAAAGAGAGAATTTTCTTTCTCCTATTCTTGCAGAGAACTGCATAATGAAATAGGAAGAACTTGCATGTTGGAAGAAATTGCACTTGGATGGGGATTTTCTTACTCCTCTTTGGAAGCTCTGAAACCTGCAATCACATCACTGAGGAAAATAACTGTGGGCTTAGGTGGATTGTTAGGTGAAGATGGACTGAGAAAACTACCAACTATTTGTCCTATGCTAGAGTTGATTATTCTTTATTTTCAGGTAATATCTGATAGAACCATTATGAACATTATGGCAAACCTGAAGAAGTTGGTAGTTTTGGCTTTCTGTCACTGTCTTGGTGATATATCTATTTTAAGCTTTAAATTTCCTATGCCTAACCTGAGGAAGTTAAAGCTTCAGCGGGTGACCCCTTGGATGACCAACAATGATTTGTTTATTCTTACTCAAAGCTGTGCAAATCTTGTTGAGCTTTCGCTGCTAGGGTGTACGCTTCTGGATTCAGAGTCTCAACAAATAATTTCTCAAGGATGGCCAGGCTTGGTGTCTATCCATCTTGAGGAGTGTGGACGAGTAACAACAATGGGGGTTTCTTCTCTTCTCGACTGTAAAGCTCTTGAAGATCTCTTGCTGCGTCATAATGGTCCTGGGTTGCAGAGAAGCTTTATTTTTGATGCCGCTTCGAAGTTGCCAATGCTTAGGAAAGTGTCGCTAGACTTTTGTGATGCAGCTGAAGGTGATTTTGACATTCCAAATTATGGAGATAGGCATTTCTTAAGTACTCTCAAGATCGCAAAATGCAAGCTTCAGAAGGGCCTCAAGGTTTCATTTGTTAAGGCTCCTTGGAGGCG</w:t>
      </w:r>
    </w:p>
    <w:p w14:paraId="4BCB18E0" w14:textId="77777777" w:rsidR="00AA7085" w:rsidRPr="00AA7085" w:rsidRDefault="00AA7085" w:rsidP="00AA7085">
      <w:pPr>
        <w:spacing w:before="0" w:after="0"/>
        <w:rPr>
          <w:rFonts w:ascii="Consolas" w:hAnsi="Consolas" w:cs="Consolas"/>
          <w:sz w:val="20"/>
          <w:szCs w:val="20"/>
        </w:rPr>
      </w:pPr>
    </w:p>
    <w:p w14:paraId="6463CA98"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2:g1.t1 Carboxylesterase 9</w:t>
      </w:r>
    </w:p>
    <w:p w14:paraId="63601796" w14:textId="23C17FE2"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TCTAAATTCGACCCGTACGCCCACCTCAACATATCCCACGACCCCGCCACCGATACTCTGACCCGCCCCGCCACCACCCCCACGACGCCCACCAACACGGACCCCACCCCGGGGGACCCGGTCGTTTTCAAGGACGTCACGCTCAACCCGGAAACCCGAACCTGGGCCCGAATCTTCCGACCCACTAAACTCCCGTCAAACGACAACACCGTGGCTCGGCTACCCATCATCATCTACTTCCACCACGGCGGCTGGATCCTCCTCTCCGCTGCCGACGCCGCCGCCCACACCAACTGCTCTCAGATCACCTCCGAGGTTCCCGTCATCATCGTCTCCGTCAACTACCGCCTCGCGCCCGAGAGCCGGCTCCCGGCCCAGCACCACGACGCCCTCGACGCGATCCATTGGGTCCGGGCCCAGGCCCAGGACCCGAAGGGCGAGAACTGGATCCGAGACTACGCCGACGTGTCCAGGTGCTACTTGTACGGCTGCGGGTGCGGGGGCAATATCGTCTTTTTCTCCGGGTTGAAAGCGTACCAGCTCCAGCTTGAGCCTCTGAAGATCTCCGGGATTATTATGAACCAGCCCATGTTCGGTGGGCTGCAGAGGACTAATTCGGAGCTGCGATTCGCTACGGACCAGTTGCTTCCGTTGCCTGTGCTGGATCTCATGTGGGACATGGCTTTACCGAAGTCGACGGACAGGAACCATCCGTATTGTAATCCGATGGCGGACGAAGTGCACAGGGATTTGATCAAGCGGCTGGGACGGTGTTTGGTGATTGGGTTTGGTGGGGACCCCATGATCGATCGGCAGCAGGAATTTGTGACGATGCTGGTGGCTTGTGGGGTGAGGGTTGATGCGCGGTTTGATGATCTTGGGTTCCATAACGTTGACTTTGTTGACTCTAGGCGGGCCGCTGCCGTTTTGAACATTGTTAAGGAGTTTATCATCTAA</w:t>
      </w:r>
    </w:p>
    <w:p w14:paraId="3CB9675B" w14:textId="77777777" w:rsidR="00AA7085" w:rsidRPr="00AA7085" w:rsidRDefault="00AA7085" w:rsidP="00AA7085">
      <w:pPr>
        <w:spacing w:before="0" w:after="0"/>
        <w:rPr>
          <w:rFonts w:ascii="Consolas" w:hAnsi="Consolas" w:cs="Consolas"/>
          <w:sz w:val="20"/>
          <w:szCs w:val="20"/>
        </w:rPr>
      </w:pPr>
    </w:p>
    <w:p w14:paraId="7875C4AF"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2:g1.t1 Carboxylesterase 9</w:t>
      </w:r>
    </w:p>
    <w:p w14:paraId="59075CB1" w14:textId="7AE45E7F"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TCCAAATTCGACCCGTACACCCACCTCAACATATCCCACGACCCCGCCACCGACACCCTGACCCGCCCCGCCACCACCCCCACGACGCCCACCAACACGGACTCCACCCCGGGGGACCCGGTCGTTTTCAAGGACGTCACGCTCAACCCGGAAACCCGAACCTGGGTCCGAATCTTCCGACCCACTAAACTCCCGTCAAACGACAACACCGTGGCTCGGCTACCCATCATCATCTACTTCCACCACGGCGGC</w:t>
      </w:r>
      <w:r w:rsidRPr="00AA7085">
        <w:rPr>
          <w:rFonts w:ascii="Consolas" w:hAnsi="Consolas" w:cs="Consolas"/>
          <w:sz w:val="20"/>
          <w:szCs w:val="20"/>
        </w:rPr>
        <w:lastRenderedPageBreak/>
        <w:t>TGGATCCTCCTCTCCGCTGCCGACGCCGCCGCCCACACCAACTGCTCTCAGATCACCTCCGAGGTTCCCGTCATCATCGTCTCCGTCAACTACCGCCTCGCGCCCGAGAGCCGGCTCCCGGCCCAGCACCACGACGCCCTCGACGCAATCCATTGGGTCCGGGCCCAGGCCCAGGACCCGAAGGGCGAGAACTGGATCCGAGACTACGCCGACGTGTCCAGGTGCTACTTGTACGGCTGCGGGTGCGGGGGCAATATCGTCTTTTTCTCCGGGTTGAAAGCGTACCAGCTCCAGCTTGAGCCTCTGAAGATCTCCGGGATTATTATGAACCAGCCCATGTTCGGTGGGCTGCAGAGGACTAATTCGGAGCTGCGATTCGCTACGGACCAGTTGCTTCCGTTACCTGTGCTGGATCTCATGTGGGACATGGCTTTACCGAAGTCGACGGACAGGAACCATCGGTATTGTAATCCGATGGCGGACGAAGTGCACAGGGATTTGATCAAGCGGCTGGGACGGTGTTTGGTGATTGGGTTTGGTGGGGACCCCATGATCGATCGGCAGCAGGAGTTTGTGACGATGCTGGTGGCTTGTGGGGTCAGGGTTGATGCGCGGTTTGATGATCTTGGGTTCCATAACGTTGACTTTGTTGACTCCAGGCGGGCCGCTGCCGTTTTGAACATTGTTAAGGAATTTATCATCTAA</w:t>
      </w:r>
    </w:p>
    <w:p w14:paraId="47743248" w14:textId="77777777" w:rsidR="00AA7085" w:rsidRPr="00AA7085" w:rsidRDefault="00AA7085" w:rsidP="00AA7085">
      <w:pPr>
        <w:spacing w:before="0" w:after="0"/>
        <w:rPr>
          <w:rFonts w:ascii="Consolas" w:hAnsi="Consolas" w:cs="Consolas"/>
          <w:sz w:val="20"/>
          <w:szCs w:val="20"/>
        </w:rPr>
      </w:pPr>
    </w:p>
    <w:p w14:paraId="0A7BDA88"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1:g1.t1 Exocyst Complex Component EXO70B1</w:t>
      </w:r>
    </w:p>
    <w:p w14:paraId="4C7B39EB" w14:textId="40226A21" w:rsidR="00AA7085" w:rsidRDefault="00AA7085" w:rsidP="00AA7085">
      <w:pPr>
        <w:spacing w:before="0" w:after="0"/>
        <w:rPr>
          <w:rFonts w:ascii="Consolas" w:hAnsi="Consolas" w:cs="Consolas"/>
          <w:sz w:val="20"/>
          <w:szCs w:val="20"/>
        </w:rPr>
      </w:pPr>
      <w:r w:rsidRPr="00AA7085">
        <w:rPr>
          <w:rFonts w:ascii="Consolas" w:hAnsi="Consolas" w:cs="Consolas"/>
          <w:sz w:val="20"/>
          <w:szCs w:val="20"/>
        </w:rPr>
        <w:t>TGCTTGGTGGGAACGGACTTGATGGAGAAAAACGCAGCGGCGCCTGAAAAGTCCGTCAGTTTTCCAAGACATTCGAGCAAGAAGAACATCCTCTTTTCGAGTCCAATCACACCAAGACGCTACGAAACCATTGATGAAGAAGCTCCACCCGAATCCCAGGACCCGGATCAAGACCCCAACTCCTCCAATCAAACAGCCACCGAATTCAGCCTCTCCGAGGTTCTGGAAGAAGTCGATCGCTTCCTGGGCTCTTTCTCCGAAGCCAAACAAAATGGCAACACCGACCCGACGGAGGAGCTGGAGGTCCCCGACTCCGTCGAGTCGCTATCCAAAACGGTCGAGTCCATGATAAACAAATACGGCCGCAGCCTGGCCAGGTTCGGCGAGAACGAAGACGATGACCAATCTTTCATCAACGCCGTGACCCGCATTTCCAGAATTTCAACAATGTTGGACGATTTCTCTTCCAGTTCCAAAACCGGTTCGGCCTTGAACCGGACCAGCACAGTCCTGCAACGTGCCATGGCCCTATTGGACGAGGAGTTTCGTAACCTCCTCCTCCTCGATCAGCAAGATGCGAATTCTGCCAAATCCGATTATAATCTGGAGCAGAGCTTCTCCAGCAAGATCACCTCCAAGCTATCCTCCTTCAACAGCAACAGCAGCGGCTCCAGTCACGATTCAGTTCGGGGACAGCAACCACAACCCGAACCAGACCGCCTTGATGAGTTTCCCTCTTTCTCCGAGGAGAGCATCTCCACCATGAACAAAATCGCCACCACCATGATCGCCGCCGGCTACGAGAACGAGTGCTGCATGGTCTACAGCATCTCGCGGCGCAACGCCTTCAAATCGGCGCTCAACGATATCGGCTACGAAAGCATCAGCATCGACGAGGTCCAGAGAATGTCGTGGGAGTCCCTCCAGGCGGAGATCGCCACGTGGATCAGCGTCGTCAAGCTCTGCTCCTCCATCCTTTTCTCCCGCGAGCGGAAGCTCTGCGACGCCGTGTTCTCCGGCCACAAATCCCTATCCGAGTCCCTATTCTGCAACCTCGCCCGAGCCGTCGCGATCCAGCTCTTCAACTTCGCCGACGCCGTCGTCCTGACGAAGCGGTCGCCGGAGAAGCTCTTCACGATGCTTGACATGTACGAGACGCTCCGGGATCTGGTCCCGGCGATCCGAGACTCGTACCCGGAGGACATCGGGAATGAGCTGATCTCGGAGGCCGAGGCGGCGAGGAACCGCCTCGGCGAGGTAGCCGTGAGTATCTTATGCGATCTCGAAAACTCGATCAAGAGCGACAACGGAAAAACTCCGGTGCCGAGTGGCGCAGTGCACCCCTTGACGCGCTACGTCATGAACTATCTAAAATACACCTGCGAGTACAAGGACTCGCTAGAGCAAGTGTTCGTGGAATTCGAAAAGACGCACGGGACCCCCGGAACGACGTCGTCCCCGTTCCAAATGCAGTTACTTACGGTTATGGACATGTTGGACAGCAACCTGGACATGAAGTCCAGGCTGTACAGGGACCCGGCGCTGCGCTTCATTTTCTTGATGAACAACGGGCGGTACATCATGCAGAAGGTGAAGGGGTCCACTGAGATCCACCAACTGATGGGCGACACGTGGTGCCGGAAGCGGTCAACGGACCTGAGAGGTTACCACAAGAACTACCAGCGGGAGACGTGGGGGAAGGTGTTGCAGTGCGTGAACCATGAGGGTTTGCAGGTGAGCGGGAAGGTGTCGAAGACGGTGATCAAGGAGAGGTTTAAGTGTTTCAACACGCTGTTCGACGAGATACACAAGACGCAGAGCACGTGGGTGGTGAGCGACGAGCAGCTGCAGTCGGAGCTTAGGGTTTCGGTTTCGGCGGTGGTGATCCCTGCGTACCGGTCCTTCTGGGGGAGGTTCAGGCAGTACTTGGAGGGGACGAAGCAGGCAGAGAAGTATATAAAGTACCAACCGGAGGATATTGAGAATTTGATTGATGACTTGTTCGATGGGAACCCTACTTCAATGATGAGGAGGAGGACGTGA</w:t>
      </w:r>
    </w:p>
    <w:p w14:paraId="4AEA7995" w14:textId="77777777" w:rsidR="00AA7085" w:rsidRPr="00AA7085" w:rsidRDefault="00AA7085" w:rsidP="00AA7085">
      <w:pPr>
        <w:spacing w:before="0" w:after="0"/>
        <w:rPr>
          <w:rFonts w:ascii="Consolas" w:hAnsi="Consolas" w:cs="Consolas"/>
          <w:sz w:val="20"/>
          <w:szCs w:val="20"/>
        </w:rPr>
      </w:pPr>
    </w:p>
    <w:p w14:paraId="2E69D426"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1:g1.t1 Exocyst Complex Component EXO70B1</w:t>
      </w:r>
    </w:p>
    <w:p w14:paraId="2CFC7F3C" w14:textId="2833AA59"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GAAAAACGCAGCGGCGCCTGAAAAGTCCGTCAGTTTTCCAAGACATTCGAGCAAGAAGAACATCCTCTTTTCGAGTCCAATCACACCAAGACGCTACGAAACCATTGATGAAGAAGCTCCACCCGAATCCCAAGACCCAGATCAAGACCCCAACTCCTCCAATCAAACAGCCACCGAATTCAGCCTCTCCGAGGTTCTGGAAGAAGTCGATCACTTCCTGGGCTCTTTCTCCGAATCCAAACAAAATGGCAACACCGACCCGACGGAGGAGCTGGAGGTCCCCGACTCCGTCGAGTCGCTATCCAAAACGGTCGAATCCATGATAAACAAATACGGCCGCAGCCTGGCCAGGTTCGGCGAGAACGAAGACGACGACCAATCGTTCATCAACGCCGTGACCCGCATTTCCAGAATTTCAACAATGTTGGACGATTTCTCTTCCAGTTCCAATACCGGTTCGGCCTTGAACCGGACCAGCACAGTCCTGCAACGTGCCATGGCCCTATTGGACGAGGAGTTTCGTAACCTCCTCCTCCTCGATCAGCAAGATGTGAATTCTGCCAAATCGGATTATAATCTGGAGCAGAGCTTCTCCAGCAAGATCACCTCCAAGCTATCCTCCTTCAACAGCAACAGCAGCGGCTCCAGTCACGATTCAGTTCGGGGACAGCAACCACAACCCGAACCAGACCGCCTTGATGAGTTTCCCTCCTTCTCCGAGGAGAGCATCTCCACCATGAACAAAATCGCCACCACCATGATAGCCGCCGGCTACGAGAACGAGTGCTGCATGGTCTACAGCATCTCGCGGCGCAACGCCTTCAAATCGGCGCTCAACGATATCGGCTACGACAGCATCAGCATCGACGAGGTCCAGAGAATGTCGTGGGAGTCCCTCCAGGCAGAGATCGCCACGTGGATCAGCGTCGTCAAGCTCTGCTCCTCCATCCTTTTCTCCCGCGAGCGGAAGCTCTGCGACGCCGTGTTCTCTGGCCACAAATCCCTATCCGAGTCCCTATTCTGCAACCTCGCCCGCGCCGTCGCGATCCAGCTCTTCAACTTCGCCGACGCCGTCGTCCTGACGAAGCGGTCGCCGGAGAAGCTCTTCACGATGCTTGACATGTACGAGACGCTCCGGGATCTGGTCCCGGCGATCCGAGACTCGTACCCGGAGGACATCGGGAATGAGCTGATCTCGGAGGCGGAGGCGGCCAGGAACCGCCTCGGCGAGGTAGCCGTGAGTATCTTATGCGATCTCGAAAACTCGATCAAGAGCGACAACGGAAAAACTCCGGTGCCGAGTGGCGCAGTGCACCCCTTGACGCGCTACGTCATGAACTATCTAAAATACACCTGCGAGTACAAGGACTCGCTAGAGCAAGTGTTCGTGGAATTCGAAAAGACGCACGGGACCCCCGGAACGACGTCGTCCCCGTTCCA</w:t>
      </w:r>
      <w:r w:rsidRPr="00AA7085">
        <w:rPr>
          <w:rFonts w:ascii="Consolas" w:hAnsi="Consolas" w:cs="Consolas"/>
          <w:sz w:val="20"/>
          <w:szCs w:val="20"/>
        </w:rPr>
        <w:lastRenderedPageBreak/>
        <w:t>AATGCAGTTACTTACGGTTATGGACATGTTGGACAGCAACCTGGACATGAAGTCTAGGCTGTACAGGGACCCGGCGCTGCGCTTCATTTTCTTGATGAACAACGGGCGGTACATCATGCAGAAGGTGAAGGGGTCCACTGAGATCCACCAACTGATGGGCGACACGTGGTGCCGGAAGCGGTCAACGGACCTGAGGGGTTACCACAAGAACTACCAGCGGGAGACGTGGGGGAAGGTGTTGCAGTGCGTGAACCATGAGGGTTTGCAGGTGAGCGGGAAGGTTTCGAAGACGGTGATCAAGGAGAGGTTTAAGTGTTTCAACACGCTGTTCGACGAGATACACAAGACGCAGAGCACGTGGGTGGTGAGCGACGAGCAGCTGCAGTCGGAGCTTAGGGTTTCGGTTTCGGCGGTGGTGATCCCGGCGTACCGGTCCTTCTGGGGGAGGTTCAGGCAGTACTTGGAGGGGACGAAGCAGGCAGAGAAGTATATAAAGTACCAACCGGAGGATATTGAGAATTTGATTGATGACTTGTTCGATGGGAACCCTACTTCAATGATGAGGAGGAGGACGTGA</w:t>
      </w:r>
    </w:p>
    <w:p w14:paraId="61F8EE14" w14:textId="77777777" w:rsidR="00AA7085" w:rsidRPr="00AA7085" w:rsidRDefault="00AA7085" w:rsidP="00AA7085">
      <w:pPr>
        <w:spacing w:before="0" w:after="0"/>
        <w:rPr>
          <w:rFonts w:ascii="Consolas" w:hAnsi="Consolas" w:cs="Consolas"/>
          <w:sz w:val="20"/>
          <w:szCs w:val="20"/>
        </w:rPr>
      </w:pPr>
    </w:p>
    <w:p w14:paraId="6DA9FAEF"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1:g1.t1 hypothetical protein 1</w:t>
      </w:r>
    </w:p>
    <w:p w14:paraId="2D0C905F" w14:textId="54A76BEE"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AGTGACAGTCTTAAATCCAATTCCTATAAAGCCGAGTTGTCTGTCAATCGAAATGTTTTCATTGTTACTCACAAAGCTGTCAGCATTGTTCCAGGAGATGAATTGAGTGATATCAGACTCCACCACCCAATACAAACAAATCGCTACAACTATAGTTATAGCGGCGGATTCTTGTTTTATGGTTGCTTCGTCCGGCTCAATGGCAAACCAGATAAACATGAGTCGCTTACTCGGTTGCTTACTCGGTTGTGCCGCTATAAACGCATTCTAAGCATCTTCAAGAAGCTCACTTGCCAATCGAATATCTTGGTAAGAAGCTGCACTATTATTCTCCTCTACCTCAATCCAGTCATTGAAGCCCTTGATAGACGAAGGCCAATCAAGCACAAGAACGTCATTGCGAAGCGTGTGGAGGAGGAGAAGATCCAACTTGAGTTCCAACTAGAGTTTGTGGTGGAGCCTGTGGCAAAGCTGAAGATCTAA</w:t>
      </w:r>
    </w:p>
    <w:p w14:paraId="113FC454" w14:textId="77777777" w:rsidR="00AA7085" w:rsidRPr="00AA7085" w:rsidRDefault="00AA7085" w:rsidP="00AA7085">
      <w:pPr>
        <w:spacing w:before="0" w:after="0"/>
        <w:rPr>
          <w:rFonts w:ascii="Consolas" w:hAnsi="Consolas" w:cs="Consolas"/>
          <w:sz w:val="20"/>
          <w:szCs w:val="20"/>
        </w:rPr>
      </w:pPr>
    </w:p>
    <w:p w14:paraId="560B5591"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1:g2.t1 hypothetical protein 2</w:t>
      </w:r>
    </w:p>
    <w:p w14:paraId="0BDE7957" w14:textId="7C831C14"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TCTGTAGCGAACGCGATAATCGTGGAGGCTATGGGGAAAGTGAAGATTACGCCAGAAGAGGCGTTGGAGCCCAAGATACAACTGGAGTTCATGGAGGAGCCCAAGATTACTCTAGAGTTGAAGATCACGCCAGAGCCCGTAACTAAGCCAAAGATCCAACTGGTGGAGTCGAAGATAGCGCTAGAGCCGGTGGTGCAACCGAAGATCCAATGTGAGTCTGTGGCAGAGTCGAAGATAGTAGAGGCTATGGCGGAGTGGACGATTGTGAAGGCTATAGCGGAGGTGAAGATGGCACTAAAAGCAGCTTTGGATCCTAAGATCGCATTGGTGGCCACGGCGTATCCGAAGATGGCACCGAATGCTGTGCTAAACGCCCTCCTGCCTTCAGCCAAGCTTCAAATCCTTCTATATTGTAAAGGAAAAATATTACAAGAGGCTTTGGCGGAAAAGACGACGGCACTGAAGGTTAGGGACGCTGTGTTAGGGAACGATGATATGGGAGGTTTCAGCGGAGGGGACGAAGACACTAGAGATCAGGGACGCTGTGCTAGAGTCAAATGTTGCGGATTGAGCAATGTAAAGGGAGGCCAAGCTTTAAATCCTTCTATATTGTTAGGGAATGATGATACGAGAGGCTTTGGCAGAGGAGACGACGACACCAGAGGGAAAGATGATATGGGAGGCTTCAAAGGAAGAGACGACAATACTGGAGGGAAAGATGATACGAGAGGCTTCGGCGAAGGAGACGATGACACTGGAGAGGAAGAGACGACAACACTGGAGGTTGGGGATGCTGTGCTAGAGTTAAATGTCGCTGATTGCACCATGGAAGCTTGGGCTGAGGAGGTGGAGGGGGGAAGGGGCACCCTTGCAGCAATACAATCGGCTCATGGCTTCAGCCAAGCTTCAAATCCTTCTATATTGTTAGGAATAGATGATACGGGAGGCTTCAACAGAGGGGACGCGGCACTAGTAGTTTGGGACACTATGCTAGAATCAAATGTCGCGGATTGA</w:t>
      </w:r>
    </w:p>
    <w:p w14:paraId="080D9636" w14:textId="77777777" w:rsidR="00AA7085" w:rsidRPr="00AA7085" w:rsidRDefault="00AA7085" w:rsidP="00AA7085">
      <w:pPr>
        <w:spacing w:before="0" w:after="0"/>
        <w:rPr>
          <w:rFonts w:ascii="Consolas" w:hAnsi="Consolas" w:cs="Consolas"/>
          <w:sz w:val="20"/>
          <w:szCs w:val="20"/>
        </w:rPr>
      </w:pPr>
    </w:p>
    <w:p w14:paraId="70E1B407"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6:g1.t1 hypothetical protein 3</w:t>
      </w:r>
    </w:p>
    <w:p w14:paraId="1DC45DF1" w14:textId="28A770EC"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GCCCACCATGGGTTCTGGGAAAGCTACCGTACACGAGCTGAGCCCGACCACCATCTCCATGGACGTTCGCCATGACCACCTAGAAACCCAACTCCAGGATACCCAAGACACCATCACCACCCTCCTTTCTACCCAAGAAGCTCACCAAACCTACATTTCCTCTCTCCGCAAGTCAGTCGACAACCTCGCGACCGCCCAAACCAACCTTCAGTCCTCCATCAAAAACCAGTTTGGTCAGCTGCAGCAAACCTTTTTCGACGAGCTCCGCCACCTCCGCCCTCACCCACACCTCTCACCTCTCACCTTCCTTCAACACCCACCGCCAAGTCTCCACCTTTAG</w:t>
      </w:r>
    </w:p>
    <w:p w14:paraId="6CE5118C" w14:textId="77777777" w:rsidR="00AA7085" w:rsidRPr="00AA7085" w:rsidRDefault="00AA7085" w:rsidP="00AA7085">
      <w:pPr>
        <w:spacing w:before="0" w:after="0"/>
        <w:rPr>
          <w:rFonts w:ascii="Consolas" w:hAnsi="Consolas" w:cs="Consolas"/>
          <w:sz w:val="20"/>
          <w:szCs w:val="20"/>
        </w:rPr>
      </w:pPr>
    </w:p>
    <w:p w14:paraId="1154A186"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6:g2.t1 hypothetical protein 4</w:t>
      </w:r>
    </w:p>
    <w:p w14:paraId="76C54347" w14:textId="43C1BC2B"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TTTTTCATTCTCCTACTTCATTTACCATCGCACCACACTCTGTTTTTTCCCACCCAGACTTCCCTTCTGCCCACCCCAAACTTTTCCCATGGATCTCTGAGGCCACTTAAACTTGATCTCGAACGCTTTTCCGAGGATGACCCTTACGGATGGATCGCTTCTGCGGAGCACTTCCTCAAGTATTATGGGGTGCCTGACGAAGATAAAGTTATTGTCCCTGCTGTTCACCTCTCCGGCGACGCTTCTTTATGGATGTGTTGGTTCGAACAGCGCTTTCCAAAAGATTGGACTTTTTTTACCACATCCTTGCTTCAGTACTTTGGCTCGACAGATATGTGCGATTTTGAAGCCTCCCTCTCTCATGTCCAGCAAACTGGATCTTTAGCTGACTATCTTACCCTCTTTACCAAGCTCGCTTGCAGAGCCTCGGAATGGCCCGACGTACCTCTGCCCGAACCTTTTACCCCCGTACCTCTCCCAACCCCCAACCACACTCCCACAACTCTCCTTCACCTATGCCACCTTTATCTTCACCCTAGCCCTTACCCCCTTCTTCCCGCCACCTCTCCCAAGCCGAAGCACAGAAGCGTCGCTCCAAGGGCCTCTGTTTTACCTGCGACGAGAAATACAGACCTGGTCATCGTTGTCTCAAGCCCATGCTTGCTCTCATTGAGGCCACTGTTCCGGATGATGACTCATCAGTATTTCATGATTGTCACCAGGAGTTGGCCTCTCCAGAGCAGATTTTGGAGCAACATTCAATTTCCTCAACCCAAGCCTTGCTACATGTTTAGGCTTCCCAGTTTATCACTCTGCCCCCCAAACCCTATACACAGCCACATGGGAACAATTACTCATGCAAGGCACCATTCAAAACCTCTCTGTCCAGATTCAAGATTACTCTCTTCTAATTTCAAGTTATTACCCGTTTCTGGTTGTGATATATTATTGGGCGCCGAATGGCTCGAGACATTGGGTCTTATTGAATGGGACTTCAAGAATAAGATTATGCATTTCCACCTTGGCGAACACTCCTATTGCTTGACAGGTATCCATAGCTCTCCCACCACTGCAATTGATGCCAAGCTCATGACTCAAACTCTCTTGGCTGAACCAGAGGGCTTCTTGGCACAGCTTATCCTGTGCTTACCAGACCATGGAGACAATACAACCACTGCACCACCTCTTGCTCTCCACCACCTTTTGCATACCTTCTCTGACTTGTTCAATACCCCTGCCGCATTACCGCCACCTTGCCATATTGACCACCGTATTCCCTTACTTCCGGGTGCTACCCCCGTCAACGTCCGGCCTTATCGATACCCGCATCTCCAAAAATCAGAGATTGAAAGCCTCATCCATGAAATGCTTGCAGTGGGCATCATTCGACCAAGTGCAAGCCCTTACTCCTCACCAGTTCTTTTGGTTAAAAAAAAAGGACG</w:t>
      </w:r>
      <w:r w:rsidRPr="00AA7085">
        <w:rPr>
          <w:rFonts w:ascii="Consolas" w:hAnsi="Consolas" w:cs="Consolas"/>
          <w:sz w:val="20"/>
          <w:szCs w:val="20"/>
        </w:rPr>
        <w:lastRenderedPageBreak/>
        <w:t>GCTTTTGGCGTCTATGCGTCGATTACCAACTGATCACCTCTTTGTGAAGAAATCCAAGTGTGTTTTTGCCCAACCACAGATCGAGTACCTTGGCCACACCATTTCCTGCCAAGGCATTGCAATGGATCAAACAAAAATTGATTGCATTCAAACATGGTCCAAGCCGTCTTCCCCAAAGTCTCTGAGCGGCTTTCTCGGACTTGCAGGCTACTACCGTAAGTTCGTGAGGAACTTTGGTTTCATTGCTCGCCCACTAACGCAGCTACTCAAAAAAGACAATTTTGTGTGGAACCATGAAGCTGACGCTGCTTTTGCTGCCCTAAAAAATGCATTATCTTCCACGCCAGTGCTTCAGCTGCCCGATTTTTCCAAACAGTTTACAATAGAATGTGATGCCTCTCAAGGAGGACTAGGTGCTGTTCTTTCACAAAATGACCACCCAATTGCCTTACTTTCCAAACCTCTGTCAGGAAGAAATTTGGCACTCTCCGTCTACGAAAAAGAAACGATGTCCGTCATTTTTGCAATTAAAAAATGGCTCCCATACCTTCTTGGCCAACAATTCCGCATCATCACAGACCACCAGACCCTTCGCCACTTCTTGGATCAACGTATTACGACCCTGATCCAACAACGCTGGCTGCTCAAACTAATGGGTTACAACTTTGTGCTCCATTACC</w:t>
      </w:r>
    </w:p>
    <w:p w14:paraId="7998A32F" w14:textId="77777777" w:rsidR="00AA7085" w:rsidRPr="00AA7085" w:rsidRDefault="00AA7085" w:rsidP="00AA7085">
      <w:pPr>
        <w:spacing w:before="0" w:after="0"/>
        <w:rPr>
          <w:rFonts w:ascii="Consolas" w:hAnsi="Consolas" w:cs="Consolas"/>
          <w:sz w:val="20"/>
          <w:szCs w:val="20"/>
        </w:rPr>
      </w:pPr>
    </w:p>
    <w:p w14:paraId="08B30471"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3:g1.t1 paladin 1</w:t>
      </w:r>
    </w:p>
    <w:p w14:paraId="56BE0A16" w14:textId="64A2D795"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CTGATTCACTACATGTTCACGGTGTTGCCATTCCAACAGTCGATGGAATCCAGAATGTTCTTAACCATATTGGAGCTCAACAAATTGATGGGAAGCGAACACAAGTTCTTTGGATTAACCTCCGCGAGGAGCCGGTTGGAGACTGGACCAAGTACAATACGACTCTTGGTGCAGTGTCAGGCTAGCAATACCACGAAACTGTAAACTCAGTCGAAGTCGAGTTAATTAAGGGGACAGGCTTATGTTGGTCTATTCTGAAGTTGTGCAGGGCTTTATTAAGATTGAAAAGAATAGGAGAGTTTTTGAGATGCTCTCGGCAAGGAGGTGGAGTGTTTATGGGATATGGTGCACTTCCAGTCTTCTTTGTGGCATCTGTGGTCTATATTAATGGGCGCCCTTTTGTTTTGCGTGACGTGGAGAGGCCCTTTTCCAACCTTGAGTATACGGGAATTAACAGGGCTAGGCTTGAACAAATGGAAGCCCGATTAAAAGAAGATATTTTAATTGAAGCTGCAAGATATGGGAATAAGATCCTTGTCACTGACGAACTACCAGATGGTCAGATGGTGGATCAATGGGAACCAGTATCACGGGATTCTGTGACGACACCGCTAGAGGTTTATGAGGAATTGCAAGTACAAGGATACCTTGTTGACTATGAACGTGTCCCTATAACTGATGAAAAATCACCCAAGGAGCTGGATTTTGATATTTTGGTTCATAAAATTTCTCAAGCTGATATAAATGCAGAAATAATTTTTAACTGCCAAATGGGACGTGGACGAACTACAACAGGAATGGTGATAGCAACTTTGATATACCTCAACCGTATAGGAGCTTCCGGAAACTTGCAGGAATTCACACCCTATTCTCAGGTTTGGAATTCAAAAGCACCTCCAAAGGTAGAAATTCTAGCATGGCAGGTGGCCCTTGGGAAGTTTTCTGGAACATTTGGTTGGAGCGCAATAGTAATCTTTGAGGATTACAAGGTCGCGTGGGTAAATGATTTTTGGGATAGAGTGAGGTTCTGGGCAGCTTTATGGGCATCGGTTTCGGCTGATTTTAAGGATTATGCTCATTCTTCTGTTATGTTGGATTTGTTAGCAGCTGTAAAGTGA</w:t>
      </w:r>
    </w:p>
    <w:p w14:paraId="2DE35590" w14:textId="77777777" w:rsidR="00AA7085" w:rsidRPr="00AA7085" w:rsidRDefault="00AA7085" w:rsidP="00AA7085">
      <w:pPr>
        <w:spacing w:before="0" w:after="0"/>
        <w:rPr>
          <w:rFonts w:ascii="Consolas" w:hAnsi="Consolas" w:cs="Consolas"/>
          <w:sz w:val="20"/>
          <w:szCs w:val="20"/>
        </w:rPr>
      </w:pPr>
    </w:p>
    <w:p w14:paraId="5395E02F"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3:g2.t2 paladin 1</w:t>
      </w:r>
    </w:p>
    <w:p w14:paraId="37C63E05" w14:textId="7870D7E8"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GAGGAATAAGAGAATTTTTTATGATGATAAGGGTGACGAGATCGACCAGCTTTGGGACCTAGTTCGTTTTTGGGCATCATTGTGGGCATCAGCTTCTTCAGTATTTAAGGATATTAACTTCAGTTTTCATTCATTTGGATTGGAAAGTGGTATTCCAAGAACCAATTCAATCGGGAAAGTTTCTGACTCCAGTGCAATTGTCACTGACAATTTTCCAAACTCAGAAGATGCGATTCGTAGAGGAGAATATGCAGTCATAAGAAGCTTGATTCGAGTATTAGAGGGTGGTGTTGAAGGCAAAAGACAAGTGGATAAAGTTATTGACAAGTGCGCCTCTATGCAGAACTTACGTGAAGCAATTGCCACTTATCGCAATAGTATTCTGCGCCAACCAGATGAGATGAAAAGGGAGGCGTCACTTTCATTTTTCGTGGAGTATTTGGAACGATACTACTTTCTTATATGCTTTGCCGTGTACATTCATTCAGAGAGAGCAGCCCTCCGCTCTAGTTCCGTTGGTTATAGCAGTTTTGCTGACTGGATGAAAGCTAGGCCAGAACTGTATAGCATTATTCGCAGGTAA</w:t>
      </w:r>
    </w:p>
    <w:p w14:paraId="55063E8F" w14:textId="77777777" w:rsidR="00AA7085" w:rsidRPr="00AA7085" w:rsidRDefault="00AA7085" w:rsidP="00AA7085">
      <w:pPr>
        <w:spacing w:before="0" w:after="0"/>
        <w:rPr>
          <w:rFonts w:ascii="Consolas" w:hAnsi="Consolas" w:cs="Consolas"/>
          <w:sz w:val="20"/>
          <w:szCs w:val="20"/>
        </w:rPr>
      </w:pPr>
    </w:p>
    <w:p w14:paraId="4B46229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3:g5.t1 paladin 2</w:t>
      </w:r>
    </w:p>
    <w:p w14:paraId="5CA95CA8" w14:textId="46771E21"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GTGCACTTGGATATGCAAGTTTGAAACCATCTTTGAAGAAGATTGCTGAATCTGCCGATGGCCGGCCTTATGAGATGGGTGTAGTTGCGGCCTTGAGAAAGGGCGAGGTTCTTGGTAGCCAAACAGTTTTGAAAAGTGACCACTGTCCTGGTTGTCAAAACCAAAATTTACCAGAAGGAGTGGATGGTGCCCCTAATTTTCGGGAGGTCCCTGGATTTCCAGTTTATGGAGTCGCGAATCCAACAATTGATGGTATACGATCTGTCATCCAAAAGATTTGTAGCTCCAAAGATGGTCGACCAGTTTTTTGGCATAATATGAGAGAAGAACCTGTGATTTACATCAATGGAAAACCGTTTGTACTCCGTGAGGTTGAACGACCGTACAAAAATATGCTTGAATACACGGGTATCGATCGTGAGAGAGTAGAGAGGATGGAAGCTCGACTGAAAGAAGATATACTGCGAGAAGCTGAGCATTATGGGGGTGCTATAATGGTTATTCATGAAACAGATGATGGACAAATATTTGATGCTTGGGAACATGTAAATTCTGAGGCTATTCAGACCCCACTTGAGGTTTTTAAAGGTTTGGAGACAGATGGTTTTCCCATAAAGTATGCGCGTGTGCCCATCACTGATGGTAAAGCTCCCAAAAGTTCTGACTTTGACACGTTGGCTATTAATATTGCTTCTGCATCCAAGGACACTGCTTTTGTTTTCAATTGCCAGATGGGCAGAGGAAGGACAACCACAGGTACTGTAATTGCTTGCCTTTTGAAACTTCGAATTGAGCATGGGAGACCTATCAAAATCCTGGTTGACAATATTACCCTTGAAGAGGTGGATGGTGGTAGCTCAAGTGGTGAAGAATCAGGAGGTAATAGTGCTGCATCAACCTCCAGTGTTACAGCTGTAAGAAATGAAAAGGATCAAGGCCGTGTATTTGGCATGAATGACATCCTCTTGTTGTGGAAAATAACAAGATTATTTGATAATGGGGTGGAATGCCGAGAAGCCTTAGATGCTATAATTGATAGATGTTCTGCTCTACAGAACATACGCCAAGCCGTTCTGCAATATAGAAAGGTATTCAATCAACAACATGTTGAGCCAAGGGTAAGGAGGGTGGCATTGAATCGTGGCGCTGAGTACTTGGAGCGCTACTTTCGTTTAATTGCTTTTGCAGCATACTTAGGAAGTGAAGCATTTGATGGATTTTGTGGGCAAGGAGAATCTAGGATGACATTTAAGAATTGGTTGCATCAGAGACCAGAAGTTCAAGCAATGAAATGGAGCATAAGATTAAGGCCTGGACGATTTTTTACTGTCCCTGAGGAGTTGAGAGCACCGCATGAATCTCAACATGGAGATGCTGTCATGGAGGCCATTGTCAAGGCCCGTAGCGGTTCTGTTTTGGGGAAAGGATCTATACTTAAAATGTATTTCTTTCCAGGGGTAAGTGAGTCTGCGATGCAATTGGACAAGGCTGCAAATCAACTGTATAAAATGCATTTAACAGGATTACTTCATTTGGCGATAGAGTTGTCTGGAAGACAGCTGCTTTCTCTTTGA</w:t>
      </w:r>
    </w:p>
    <w:p w14:paraId="20B6EB47" w14:textId="77777777" w:rsidR="00AA7085" w:rsidRPr="00AA7085" w:rsidRDefault="00AA7085" w:rsidP="00AA7085">
      <w:pPr>
        <w:spacing w:before="0" w:after="0"/>
        <w:rPr>
          <w:rFonts w:ascii="Consolas" w:hAnsi="Consolas" w:cs="Consolas"/>
          <w:sz w:val="20"/>
          <w:szCs w:val="20"/>
        </w:rPr>
      </w:pPr>
    </w:p>
    <w:p w14:paraId="6854918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lastRenderedPageBreak/>
        <w:t>&gt;Pp07:g1.t1 polyadenylation cleveage factor homolog 4</w:t>
      </w:r>
    </w:p>
    <w:p w14:paraId="0F5F51CB" w14:textId="1206ED87"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TTTGAAGAGCCTATACTGGAACATCTTCTCCTTCCCCTTTCCCTTCTCATTCGGGAAGCATTTTGGTGTTTGGCCTTTGGTTTATCAGTCACTTATTTGTTCAAACAATTTGGCTGTAACTAGTGTTTCGTATCTAATTGTAGAAAGTAATTTGCAGGTTTCTAGTGAGCAGAAGTTACCATCACTTTATCTTTTGGACAGTATTGTAAAGAATATTGGAAGGGATTACATAAAATATTTTGCTGCCAGACTCCCTGAGGTGTTTTGCAAGGCATATAGGCAGGTTGAACCTAATGTACATCAAAGCATGCGCCATCTTTTTGGAACATGGAAGGGAGTATTTCCTGCTCAGACACTTCAGATGATCGAGAAAGAACTTGGGTTTGCTTCAACAGCAAATGGTTCATCCTCTGGAGCTGCAACATCAAGACTAGATTCCCAGTCGCAACGACCGGCACATAGCATTCATGTGAATCCCAAATATTTGGAAAGGCAACGTCTTCAGCAACCAACAAGGACAAAAGGAATGGCCAGTGACTTTTCTGGGGCTATGGCAAACTCAATTGATGATGCAGAGAGGCCGGACAGAGTAGCAAGTCTCAGTGCTGGACGACCGTGGGTTGATCCTACTGTTAAAATGCATAATATGCAGCGTTCTAATACAGATGCACTAAGTGAGCGTGTTCATGAGAAGAACATCGGCGCTGAATATGGAGAATATGAATATGGTTCTGATCTTCCAAGGAGTTCAAACTTAGGAATTGGAAGAATTGGTGGGAAGATTACAGAGCAAGGAAATGATAAACCTTGGTATGGTGGTGGCAGCAGTGTTGCAGAAACAATATCCAGTCAAAGAAATGGTTTTAACATCAAGCATGGACTTACAAATTACTCAGCACCTAAATCTGCAAATGCTGATCCTCGCCTGAAGACAGCACCGGCCATTGCAAGTCGAAGCAGCGGTGTGCTGTCTAATAGCTGGAAGAATTCCGAGGAAGAGGAGTTCAAATGGGATGATATGAACTCGAGGTTAACAGATCATGGTCCCCCCGATATTTCTAGTAACTCAAGAAAAGATTGCTGGACTTCTGATGATTCAGAAAAATTGGGGTTTGGAGGCCACTTTCGTAAACCAAAAGGTGCAAATGACTTTGCAACAACAGTTGATCTGGATACGTCTGCTGATCCTACTGAACATAATGACCTATCTGCTCTTGGGCACCGGATGTCATCACCTTGGCCATTATCGGACTCTCACGGTATGGATGGGCTGACCCCTACTGGCACTCCTGTGATTAGTTCAGTTCATTCAGAGCGTTATGCTTCAAGTTTAAGTGGGCTATCAACAAGTGGAGATTCTTCTGTAGCTAGGCTGGGAAGTCGAGCACAGGTAGCGTCTTCTCGTATTGGAGCCTCAAGTTTCGGGTTTGGTGCAACATCAGGGCCTGCTGTAGCTGTGGGGAAACAGAAGCAGCTTCAGTCTGTGAGAGCCGCATCACCATCTGGACAGTCACTGGTGCACCAGCATTCTCCCGCACCTACATCAACAGTACATCATCCTCATCATCATTTGCAAAGTTTACCTGAACAAGACTATCTTGAGTCCCCGTCCCTTCCTCCTCCTGATTCAAAAGTATCTCAACTTTTGGGAAAGTCAGACTTAGGATTGCATAACCACTATACTGAGGACTCTGCGCCTATCTCAACTCCCAATGTCCGGCTGGGTAGCATAGCAAAATCACGGCCACAAGATTTGCATTCTTCATCTTCGTCAATTAAGAATCCCTCTTTGCCACAGTTGTCTACTTATGTAACTCCCTCAACGGCTGGCATTTCTTTACCAGATCATTCAAATCTCCGTGCTGCAGAAACTTCAGGACAATCAAGCACAAGTAGTTTGTTGGCTGCTGTTATGAAGACCGGAATTCTTTCTGACAAATCAATTACTGGTAGCCTACCCAGTTTGAATCTTCGGGACATGGGACAAAATCAATCACAGTCAGGTGTTCAGCCCCCCTTGCCAAGTGGACCTCCCCCTACCCAGGTTGCACTCCCAGGGTCCAAGGTCGCATCAGCACCTTCATCAAGTCACCTGTCCCATGAGAACTCACCAGCTTCCTCAGATATTTCACTGAAGAAGGTAGGACATCCGCCACTTCCTCCTAGCCAACCCCTCTCTTCTTCCCTTGAGGGTACTGCATCAGCAAATGCTTCAACTGTGGTGAATAATGCCTCAGATCCAATTTCAAACCTTCTAAGCTCTTTAGTTGCAAAGGGTTTGATATCTGCATCAAAGTCGGAGTCACCCACTCCTGTGTCATCCCAAATGCCGAATGAACTGCAAAACCAGAGTGTATCTACACCTGTCACCAGTTCAGTGTCAGTATCTCCAGTTTCAGCTTCTCCAAGTCTTCCTGTTTCATCTCGAACTGATGATGTATCTCTCGCGGAACCTCTTGCTAAAACCTCTGCTGCCTTACCTCAATCCAGCAAGATAGAAACAAAAAATCCCATTGGCATTGAGTTTAAGCCAGATAAAATCCGAGAATTCCATCCATCTGTGATCGAGGAACTTTTTGATGACCTTCCTCATAAGTGCAGCATATGCGGCCTTAGGCTCAAACTTAAAGAACGGCTTGAGAGACACTTAGAGTGGCATGCTTTGAAAACTCCTGAATTCAATGGTTCAGTTAAGGCATCAAGGAGGTGGTATGCAGATTCAACCAATTGGGTTGCTGGAAAGGCAGGACCTCCTTTAGGACCTGAAGACAACATGTCAATAGATAAGCCTAGCGAGACAATGGACAATGGTGAGCCCATGGTTCCAGCCGACGAAAGTCAATGTGTATGTGTTATATGTGGTTATATTTTTGAAGATCTTTACTGTCAAGAAAGGGATGAATGGATGTTCAAAGGAGCTTCATACTTGAGCATTCCATATGGCGTTGGTGATTTGGGAACTACAGAGGAGAGTGTTGTGAAAG</w:t>
      </w:r>
    </w:p>
    <w:p w14:paraId="79B60571" w14:textId="77777777" w:rsidR="00AA7085" w:rsidRPr="00AA7085" w:rsidRDefault="00AA7085" w:rsidP="00AA7085">
      <w:pPr>
        <w:spacing w:before="0" w:after="0"/>
        <w:rPr>
          <w:rFonts w:ascii="Consolas" w:hAnsi="Consolas" w:cs="Consolas"/>
          <w:sz w:val="20"/>
          <w:szCs w:val="20"/>
        </w:rPr>
      </w:pPr>
    </w:p>
    <w:p w14:paraId="56D18E3E"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1:g1.t2 putative serine threonine protein kinase</w:t>
      </w:r>
    </w:p>
    <w:p w14:paraId="404AD4E3" w14:textId="7A0FD6D3" w:rsidR="00AA7085" w:rsidRDefault="00AA7085" w:rsidP="00AA7085">
      <w:pPr>
        <w:spacing w:before="0" w:after="0"/>
        <w:rPr>
          <w:rFonts w:ascii="Consolas" w:hAnsi="Consolas" w:cs="Consolas"/>
          <w:sz w:val="20"/>
          <w:szCs w:val="20"/>
        </w:rPr>
      </w:pPr>
      <w:r w:rsidRPr="00AA7085">
        <w:rPr>
          <w:rFonts w:ascii="Consolas" w:hAnsi="Consolas" w:cs="Consolas"/>
          <w:sz w:val="20"/>
          <w:szCs w:val="20"/>
        </w:rPr>
        <w:t>CGTTATCAGCACGAATTCGCTCTCAAAAATTTACCAGCTGAATTCACTGATGATGAACCTCTGCAAACTCCTATCTTCAAAGAAACCCGAACTGGGTTTTCGACTCGTCCTGTTCAGCTCCCTGTAATGGTTAATGAGCTTGAAAAACGAGTCGTCCTCCTCTGCAATTACAGAGCCCAACAGGTACCTTCACCTTCTTCTTATTCTTCCTCTGCCGATATAACATCATCAGATGAAGCCGTCAGGTTCTTAAAGTTAGGCCTTCTTTGTGTGCAAGAGATGGCCAAGCTCCGGCCGCCAATGTCAAGGGCTGTTAAGATTTTGTCTGGTGAGGTAGACATAAAAGATTCTCAGATTTCAGAACCGAGACTTATTTCTGATATCATGGAAATCAAAATGGGGCAACAGCAGTCATGTGATCAGAGCACTTTCTCCAAAAGCCTCCACAGCCAATCATGTGAGCTCCGAGAACTTGAACACCCTCAGATCATTGGCTCGCCTCAGGCTCAGCAACTCCTGGAAGGCGACCGAGTCGGACAGGTCCCTCGAGTCCAAGTCGAACTCAGACCGCCGAGTGGTGTCGTAGCTGCTGGAGGCCACGCTGAAAGCTCAAGGTCCCTGTCCTCTTCCTCTTCTTGCTCAGACGTTTCGCTGAGCTTGCCCCTGCTAAAAGACTCGGATTGCGAATCGGTGGACTCGCCGAGAATGAACTCGTCTGAAAAGTCGTGTTTCAGAGCTTGGAGCTCAAGTCGGCAAACAGAGGGATCGTTAAGGGCTCTGACGACAATGCCACCTGCCTTCTCTTCTGAAGGAAGCTTGCGGACAAAATTGCAGCTGCTGGGTTCATTGTTGTGCTCCCTGACTTCTTCAACGGAGACCCTTTTGATGGGAACGGGAGTGGACAAGACAATCGAAGATGCAAAACCAGGTGTGGTTGAACTTGCAAAGTATGACTTTATCCAAGCTGCTGTTCTGTGTCATCCTTCATTCGTCACTGTGGATGATATCAAAGCTGTTAAAGTTCCCATTTCTGTACTTGGAGCTGAGATTGATCAGCTGTCTCCACCAGAAGTCGTGAAGCAATTTGAAGAGGTTTTATCTGCAAAATTGCTGCTACTTCTGCTGCTCTGGGTGTACAAATCCCAGAACTTGTAG</w:t>
      </w:r>
    </w:p>
    <w:p w14:paraId="128CD50E" w14:textId="77777777" w:rsidR="00AA7085" w:rsidRPr="00AA7085" w:rsidRDefault="00AA7085" w:rsidP="00AA7085">
      <w:pPr>
        <w:spacing w:before="0" w:after="0"/>
        <w:rPr>
          <w:rFonts w:ascii="Consolas" w:hAnsi="Consolas" w:cs="Consolas"/>
          <w:sz w:val="20"/>
          <w:szCs w:val="20"/>
        </w:rPr>
      </w:pPr>
    </w:p>
    <w:p w14:paraId="11D5E5AE"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7:g1.t1 Quirky</w:t>
      </w:r>
    </w:p>
    <w:p w14:paraId="55D8F630" w14:textId="7634F2B6" w:rsidR="00AA7085" w:rsidRDefault="00AA7085" w:rsidP="00AA7085">
      <w:pPr>
        <w:spacing w:before="0" w:after="0"/>
        <w:rPr>
          <w:rFonts w:ascii="Consolas" w:hAnsi="Consolas" w:cs="Consolas"/>
          <w:sz w:val="20"/>
          <w:szCs w:val="20"/>
        </w:rPr>
      </w:pPr>
      <w:r w:rsidRPr="00AA7085">
        <w:rPr>
          <w:rFonts w:ascii="Consolas" w:hAnsi="Consolas" w:cs="Consolas"/>
          <w:sz w:val="20"/>
          <w:szCs w:val="20"/>
        </w:rPr>
        <w:lastRenderedPageBreak/>
        <w:t>ATGGCTGAAAACTCTGATCACCGCAAGCTGATCGTGGAAGTGTGCAACGCCAAGAACTTAATGCCGAAAGACGGCCAGGGAACGGCCAGCGCCTACGCCATCGTCGACTTCGACGGGCAGAGGAGGCGGACCAAGACCAAGCAGAGAGATCTCAATCCCGAGTGGGATGAGAAGCTTGAGTTTCTCGTCCACGACAACGACTCCATGGCCTCCGAGATCCTCGAAATCAATCTCTACAACGACAAGAAGACCGGAAAGCGCAACACTTTTCCTCGGCAAAGTCAAGATCCCCGGAAACACCTTTGCCAAAACTGGCGCCGAGGCCTTGGTTTATTTCCCGTTGGAGAAGCGCAGCGTGTTTTCTCAGATCAAGGGGGAAATCGGATTGAAAATATATTACATCGACGAGGGACCCTCCCGCGGCGGCGGAGGCCCGCGGCGAAAGCAGAGGAAAATAAAAAAGTGGAGGCTAAAACAGAAGAAAAGCCTAAAGAGGAGGAGGCGAAATCAGAGGAGAAGCCCAAGTCACCGGAAGACAGTAAACCGAAAACGGAGGAGGCTTCAGCCCCGCCCCCGGAGGTTGAGAATCCGCCAATCGCATACGGTTCGGAGAAGTCAAAACAAGTGGACAAAGAAAAGCACGTGGAGGCAAATGGCGGCATCAACGAGGTTGAGCTTCTTCAGCCATTGGCCCGGGACCGGAGCCGGAGCGCATACGATCTGGTGGACCGGATGCCGTTTCTTTACGTACGAGTTGTGAAAGCTAAGAGGGGCAATGGCGGCGCTACTGCCGAACCGGTTTACGCCAAGCTCGTGATCGGAATGCACAGCATCAAGACCAAGACCCAGCCAAGCGACAAAGAGTGGGACCAGGTCTTCGCCTTCGACAAGGAAGGCTTAAACTCGACCTCTCTGGAAGTTTCGGTGTGGGCAGAAGCGGAGGAGAAGAAGGAAAACGAGCCTCCTACCAAAACAGAGACTTCTCTCGGAACGGTGTCGTTTGACTTGCAGGAGGTGCCTAAGCGAGTTCCGCCAGACAGCCCCTTGGCTCCGCAATGGTACACTCTGGAGTCGGAGAAGGAAGCTGGGAATGACGTCATGCTCGCCGTGTGGATAGGAACGCAGGCGGACGAGGCGTTTCAGGAGGCGTGGCAGTCGGATTCGGGTGGGTTGATACCCGAGACCCGAGCCAAGGTCTATTTGTCCCCCAAGCTTTGGTATTTGAGACTAACGGTCATCCAAACCCAGGATCTCCAGCTAGCTTCGGGATCCGAACCCAAGCTCAAGGTTCGGAGCCCAGAACTTTATGTCAAAGCTCAACTTGGCGCTCAGCTTTTCAAGACTAGTAGGACCTCCGTGGGCTCCACGTCATCAAGCTCCGCCAACCCCACTTGGAACGAAGACTTGGTTTTTGTAGCAGCTGAGCCGTTCGAGCCGTTTTTGGTTCTAACCGTGGAAGACGTGACTGATTCTCAGACTGTGGGCCATGCGAAGCTCCACGTGCGATTTTCATGCTCATCTTGGCTTAATTTGATCCAAGCGTACACCAGCCCAATACTTCCCAGAATGCACTACGTCCGCCCGCTGGGCCCTGCGCAACAAGACATCCTGAGGCACACGGCCATGCGAATCGTTACGGCTCGGCTCGCGAGGTCGGAGCCGCCGTTGGGGCAAGAGGTGGTTCAGTTCATGTTGGACTCCGACACGCACGTGTGGAGCATGAGGAGAAGCAAGGCCAATTGGTTTCGCGTGGTGGGCTGCCTGTCAAGTGCGGCTATGTTTGCCCGTTGGCTCGACGGAATCCGCACCTGGCAGCATCCACCCACCACTGTTTTGGTGCACGTGCTGCTCGTGGCAGTTGTGCTATGTCCGCATCTGGTGTTCCCCACCGTATTCATGTACGCCTTCTTGATCCTATTGCTGCGATGTCGATATAGGCAGAGGGCCCCGCCCAATATGGACCCAAGGATCTCTTACGTTGATGCGGTGAGCCCGGATGAGCTGGACGAGGAACTTGATGGGTTCCCGTCCACGCGACCGTCGGATGTAATACGCATCCGATACGATCGGCTGCGGGCATTAGGAGGTAGGGCCCAGACTCTGTTAGGTGACGTGGGCAGCGCAAGGCTTTTGTGTTGGTGTCAGGGTTCTATTATTTGCGCCCACCCAAGGTTCCACGACGACATGCCGTCTGTTCCGGTCAACTTTTTCCGGCGACTTCCGTCTCTCTCTGACCAGATTATGTAG</w:t>
      </w:r>
    </w:p>
    <w:p w14:paraId="07D804AB" w14:textId="77777777" w:rsidR="00AA7085" w:rsidRPr="00AA7085" w:rsidRDefault="00AA7085" w:rsidP="00AA7085">
      <w:pPr>
        <w:spacing w:before="0" w:after="0"/>
        <w:rPr>
          <w:rFonts w:ascii="Consolas" w:hAnsi="Consolas" w:cs="Consolas"/>
          <w:sz w:val="20"/>
          <w:szCs w:val="20"/>
        </w:rPr>
      </w:pPr>
    </w:p>
    <w:p w14:paraId="7F696F31"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7:g1.t1 Quirky</w:t>
      </w:r>
    </w:p>
    <w:p w14:paraId="0ADBB040" w14:textId="57A091FB"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CTGAAAACTCTGATCACCGCAAGCTGATCGTGGAAGTGTGCAACGCCAAGAACTTAATGCCGAAAGACGGCCAGGGAACGGCCAGCGCCTACGCCATCGTCGACTTCGACGGGCAGAGGAGGCGGACCAAGACCAAGCAGAGAGATCTCAATCCCGAGTGGGACGAGAAGCTTGAGTTTCTCGTCCACGACAACGACTCCATGGCCTCCGAGATCCTCGAAATCAATCTCTACAACGACAAGAAGACAGGAAAGCGCAACACTTTTCTCGGCAAAGTCAAGATCCCCGGAAACACCTTTGCCAAAACTGGGGCCGAGGCCTTGGTTTATTTCCCGTTGGAGAAGCGCAGCGTGTTTTCTCAGATCAAGGGGGAAATCGGATTGAAAATATATTACATCGACGAGGACCCTCCCGCGGCGGCGGAGGTGAAGCAGGAGACTGCTCTCCCGCAGGCGGAACAGGAGAAGCCGCTGGAGAATCCGAAAGCGGAAGATCAAAACCCCGAGGCCGCGGCGAAAGCAGAGGAAACTAAAAAAGTGGAGGCTAAAACAGAAGAAAAGCCTAAAGAGGAGGAGGCGAAATCAGAGGAGAAGCCCAAGTCACCGGAAGACAGTAAACCGAAAACGGAGGAGGCTTCAGCCCCGCCCCCGGAGGTTGAGAATCCGCCAATCGCATACGGTTCGGAGAAGTCAAAACAAGTGGAGAAAGAAAAGCACGTGGAGGCAAATGGCGGCATCAACGAGGTTGAGCTTCTTCAGCCATTGGCCCGGGACCGGAGCCTGAGCGCATACGATCTGGTGGACCGGATGCCGTTTCTTTACGTACGAGTTGTGAAAGCTAAGAGGGGCAATGGCGGCTCTACTGCCGAACCGGTTTACGCCAAGCTCGTGATCGGAACGCACAGCATCAAGACCAAGACCCAGCCAAGCGACAAAGAGTGGGACCAGGTCTTCGCCTTCGACAAGGAAGGCTTAAACTCGACCTCTCTGGAAGTTTCGGTGTGGGCAGAAGCGGAGGAGAAGAAGGAAAACGAGCCTCCTACCAGAACAGAGACTTCTCTCGGAACGGTGTCGTTTGACTTGCAGGAGGTGCCTAAGCGAGTTCCGCCAGACAGCCCCTTGGCTCCGCAATGGTACACTCTGGAGTCGGAGAAGGAGGCTGGGAATGACGTCATGCTCGCCGTGTGGATAGGAACGCAGGCGGACGAGGCGTTTCAGGAGGCGTGGCAGTCGGATTCGGGTGGGTTGATACCCGAGACCCGAGCCAAGGTCTATTTGTCTCCCAAGCTTTGGTATTTGAGACTAACGGTCATCCAAACCCAGGATCTCCAGCTAGCTTCGGGATCCGAACCCAAGCTCAAGGTTCGGAGCCCAGAACTTTATGTCAAAGCTCAACTTGGCGCTCAGCTTTTCAAGACCAGTAGGACCTCCGTGGGCTCCACGTCATCAAGCTCCGCCAACCCCACTTGGAACGAAGACTTGGTTTTTGTAGCAGCTGAGCCGTTCGAGCCGTTTTTGGTTCTAACCGTGGAAGACGTGACCAATTCTCAGTCTGTGGGCCATGCGAAGCTCCACGTGCCCAGCGTTGAGAGGAGGAGCGATGATAGGGCTGAACCAAAGTCCAGGTGGCTCAATCTGATTGGCGATGAGAGCCGTCCGTATGCCGGACGAATACATTTGCGAGTTTGTTTGGAAGGTGGGTATCACGTGCTGGATGAGGCGGCGCACGTGACCAGTGATGTTAGAGCCGCGGCTAAGCAGCTAGCCAAGCCTCCTATTGGGTTGCTCGAAGTTGGTATTCGCGGGGCCACAAATTTGCTTCCGGTGAAGACCAAAAACGGTGTGCGTGGGACAACCGATACTTACGTGGTTGCCAAATACGGACCAAAGTGGGTCCGGACCCGAACCATTCTCGACCGATTTAATCCACGCTGGAACGAGCAGTACACATGGGACGTATACGATCCTTGTACGGTCCTCACTATAGGAGTCTTCGACAACGGAAGGTACAAGCGCGACGAAGCTGGAAAACCCGAGAAAGATATTCGGATCGGGAAGATCCGCGTGCGGTTGTCCACTCTCGATACGAATCGGGTGTACAAAAGCTCATATTCCCTTACGGTGTTGCTTCCTGGTGGGGCCAAGAAAATGGGAGAGATTGAGATAGCCGTCCGATTCTCTTGCTCATCTTGGCTTAATTTGATCCA</w:t>
      </w:r>
      <w:r w:rsidRPr="00AA7085">
        <w:rPr>
          <w:rFonts w:ascii="Consolas" w:hAnsi="Consolas" w:cs="Consolas"/>
          <w:sz w:val="20"/>
          <w:szCs w:val="20"/>
        </w:rPr>
        <w:lastRenderedPageBreak/>
        <w:t>AGCGTACACCAGCCCAATACTTCCCAGAATGCACTACGTCCGCCCGCTGGGCCCTGCGCAACAAGACATCCTGAGGCACACGGCCATGCGAATCGTTACGGCTCGACTCGCTAGGTCGGAGCCGCCGTTGGGGCAAGAGGTGGTTCAGTTCATGTTGGACTCCGACACGCACGTGTGGAGCATGAGGAGAAGCAAGGCCAATTGGTTTCGCGTGGTGGGCTGCCTGTCACGTGGGGCTATGTTTGCCCGTTGGCTCGACGGAATCCGCACCTGGCAGCATCCACCCACCACTGTTTTGGTGCACGTGCTGCTCGTGGCAGTTGTGCTATGTCCGCATCTGGTGTTCCCCACCATATTCATGTACGCCTTCTTGATCCTATTGCTGCGATGTCGATATAGGCAGAGGGCCCCGCCCAATATGGACCCAAGGATCTCTTACGTTGATGCGGTGAGCCCGGATGAGCTGGACGAGGAACTTGATGGGTTCCCGTCCACGCGACCGTCGGATGTAATACGCATCCGATACGATCGGCTGCGGGCATTAGGAGGTAGGGCCCAGACTCTGTTAGGTGACGTGGCAGCGCAAGGGGAGCGGTTGGAGGCGCTTTTTAATTGGAGGGACCCAAGAGCAACGGGCATATTTGTGGTGTTTTGTTTGGTGGCGTCTTTGGTGTTTTACGTGGTGCCTTTCAAGGCTTTTGTGTTGGTGTCAGGGTTCTATTGCTTGCGCCACCCAAGGTTCCACGACGACATGCCGTCTGTTCCGGTCAACTTTTTCCGGCGACTTCCGTCTCTCTCTGACCAGATTATGTAG</w:t>
      </w:r>
    </w:p>
    <w:p w14:paraId="4ACE0947" w14:textId="77777777" w:rsidR="00AA7085" w:rsidRPr="00AA7085" w:rsidRDefault="00AA7085" w:rsidP="00AA7085">
      <w:pPr>
        <w:spacing w:before="0" w:after="0"/>
        <w:rPr>
          <w:rFonts w:ascii="Consolas" w:hAnsi="Consolas" w:cs="Consolas"/>
          <w:sz w:val="20"/>
          <w:szCs w:val="20"/>
        </w:rPr>
      </w:pPr>
    </w:p>
    <w:p w14:paraId="29054E0F"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7:g1.t2 Shoot gravitropism 6</w:t>
      </w:r>
    </w:p>
    <w:p w14:paraId="4B9061E0" w14:textId="5F085BA1"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ATTATTCCACAGGCTTATACTGGTGCAGTTGCTATGGTAGGACTTCCTCTGCATCCTCATATTATTTCCCTTTTTTGCATGGAGGTTTGCAGATGCATCTCAGAATTGTGCAGGCATAGATCTAATGGCAATACTATGCTTGCTGAGTGCAAAGCTCGTGCTGATATACCAAATCCCGAGGAGCTTTTTGTTCGCTTGGTGGTGCTTTTGCATGATCCTTTAGCTAGGGAGCAGCTGGCGAGTCAGATTTTGACAGTTCTTTGCTATCTGGCACCTCTCTTTCCAAAAAATATCAACTTGTTTTGGCAAGATGAGATTCCAAAATTAAAGGCATATGTTAGTGACACAGAAGATTTAAGGCAAGATCCTTCTTATCAAGAGACTTGGGACGACATGATAATCAATTTTTTTGCAGAATCTTTGGATGTGATTCAAGATTCTGACTGGGTGATACCCCTTGGAAATGCAATTACCAAACAGTATGGACTTTATACATCTGATGACGAACACTCTGCACTTCTTCATCGCTGCTTTGGTGTGTTTCTTCAAAAAGTGAATGACAGGGCCTATGTCCGTGATAAGATAGATTGGATGTATAAACAAGCTAACATCACAATTCCAACAAATAGGCTTGGTTTGGCAAAAGCCATGGGGCTGGTTGCAGCATCCCACTTGGACACAGTCCTGGAAAAGCTAAAAGGCATTCTGGATAATGTTGAGCAAAGCATTTTTCGAAGAGTATGTTTGCAGATCATTAAGAAATTGCCATCATGATTCTTATCTTTTTTCTCTGATGATTTCAAAACCGAAGAATCTGATGATATACATGCTGCTTTGGCTCTAATGTATGGATATGCTGCGAAATATGCTCCGTCAACCGTAATTGAAGCCAGAATAGATGCACTTGTGGGGACTAATATGCTCTCACGGCTTCTTCATGTGCGCCACCCTACTGCAAAGCAAGCAGTCATTACTGCTATTGATTTACTAGGGAATTTTGTTTCTTTCATGCATGTTTCCATAGAGATTGGGGCCATATGTGTGGCTGATTCTTGTTCATGTGGTGCTTGCATAGTTGATTCCAAGGGTGTAGGTCGTGCTGTCATTAATGCTGCAGAAAATGGTTCATCATTTCCTTTAAAAAGAAGGGACCAAATGCTTGACTATATATTAACTTTAATGGGACGAGATGACAGTGAAAGCTTTTCAGATTCTAGTCTGGAACTTCTGGACACGCAAGCCCGTGCTTTAAGTGCCTGCACTACATTGGTCTCTGTGGAGCCAAAACTAACGATTGAAACCAGAAACCATGTATTAAAGGCCACCTTAGGGTTCTTTGCTTTACCAAATGATCCAATAGATGTCGTCAATCGTCTTATTGACAACCTCATCACTCTCTTGTGTGCGATTCTTCTTACAAGTGGAGAAGATGGGAGAAGTCGAGCAGAGCAGTTATTGCACATCTTGAGACAAATTGATCAGTATGTTTCTTCACCTATGGATTATCAAAGGAGAAGAGGTTGTCTTGCAGTACATGAGATGCTTCTCAAGTTTCGGACAGTTTGCATCACTGCACATTGTGCCCTGGGCTGCCAAGGAAGTTGCACGCACAACAAGCAATTTGACCGTAACTTGCATGGGAACTTTTCCAACTTACCATCGGCTTTTGTATTGCCAAGTCGTGAGGCCTTGTCATTGGGAGACAGGGTCATTATGTATCTTCCACGTTGTGCAGACACTAATTCTGAAGTTAGAACAGTCTCTGCGCAGATTCTTGATCAGCTTTTTAGCATCTCACTTTCACTTCCACGGCCTGAAACTTCCAGTTATGGTGTGGACATAGAATTGTCCTACAGTGCTTTATCTTCCCTTGAGGATGTCATCGCTATTTTGAGGAGTGTAGATCCATCTGAGGTTTTCAGCAGAATTATTTCCTCTGTTTGCATATTACTGACAAAGAACGAGCTTATAGCTACTCTGCATGGTTGCACATCAGCTATATGTGATAAGATCAAGCAATCAGCTGAAGGGGCCATTCAAGCTGTAATTGAGTTTGTCACAAGAAGAGGGAAAGAACTGAGTGAAGCTGATGTTTCAAGGACGACCCAAGCTCTGCTGATGGCTGCCACCCATGTAACTGAGAAGCATTTACGTCAGGAAACTCTTGCTGCTAAGATTTCTTCTCTAGCCGAGAGCACTAGTTCGAAAGTTGTCTTCAATGAAGTTTTGGCCACATCTGGAAGGGATATAGTAACAAAAGATATATCTAGACTACGTGGTGGCTGGCCAATGCAGGATGCATTTTATGCATTTTCCCAGCATACAGTTCTTTCATCTTTGTTCCTGGAGCATGTGATAGGTGTCTTTGGCCAGTATCCCATCCATAAAGGTGATTCAGTAAAAGGAGACAATCCTAGCCATTTGGTTGACGGTCAAATGGAGAATGACATTCTACAAGCTGCTATTATTGCCGTCACTGCATTTTTCAGGGGTGGTGGTAAAATAGGCAAGAAGGCTGTTCAACAAAATTATGCTTCTGTTCTTGCTGAACTCACTCTCCAATTGGGAACTTGTCATGGTCTAGCTAGCTGTGGTCAACATGATCCATTACGGGCTCTTCTAACTGCATTCCAAGCGTTCTGTGAATGTGTTGGAGATCTTGAGATGGGAAAGATTCTGGCTAGAGATGGAGAGCATAATGAAAATGAGAGGTGGATCAATCTTATTGGAGACATAGCGGGCTGCATCTCTATAAAAAGACCAAAAGAGGTTCAAAGCATAAGTGTAATTTTAAGTAAATCATTAAATCGACACCAAAGATACCAAAGGGAAGCTGCAGCTGCTGCATTATCAGAGTTTGTTCGCTACAGTGATGGATTTGGCTCCCTATTGGAGCAGATCGTGGAGGTGTTGTGTCGACATGTATCAGATGAGTCTCCAACAGTTAGGCGCTTGTGTTTGAGAGGACTAGTACAGATACCTTCAATCCATATGTTGCAGTACACAACTCAAGTTCTGGGTGTAATATTAGCTTTACTCGATGATTCTGATGAATCTGTGCAATTAACTGCAGTCTCTTGCTTACTCACGATGCTTGAGGCATCACCCAACGATGCAGTGGAACCCATTTTGCTTAATCTTTCTGTACGGCTTCGAAATCTTCAG</w:t>
      </w:r>
    </w:p>
    <w:p w14:paraId="7C528D4A" w14:textId="77777777" w:rsidR="00AA7085" w:rsidRPr="00AA7085" w:rsidRDefault="00AA7085" w:rsidP="00AA7085">
      <w:pPr>
        <w:spacing w:before="0" w:after="0"/>
        <w:rPr>
          <w:rFonts w:ascii="Consolas" w:hAnsi="Consolas" w:cs="Consolas"/>
          <w:sz w:val="20"/>
          <w:szCs w:val="20"/>
        </w:rPr>
      </w:pPr>
    </w:p>
    <w:p w14:paraId="7D07B2B3"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7:g1.t1 Shoot gravitropism 6</w:t>
      </w:r>
    </w:p>
    <w:p w14:paraId="2B5F858C" w14:textId="30D3AD5B"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CTGTTTGGCAATATAGTCTTGATATCCCTTCGCATTCACCTCTGGATGGTGACATCATGTCATTTCTGAATTCTGTTTTTGAGCTTTTGTTGAGAGTTTGGGCGGCTTCACGGGATCTAAAGGTTCGCATATCTTCTGTAGAAGCATTAGGTCAGATGGTTGGCCTTATTACCCGGACACAATTGAAGGCGGCTTTACCCAGACTTGTCCCCACAATATTGGAATTGTATAAAAGAGATCAAGATGTTGCCTTT</w:t>
      </w:r>
      <w:r w:rsidRPr="00AA7085">
        <w:rPr>
          <w:rFonts w:ascii="Consolas" w:hAnsi="Consolas" w:cs="Consolas"/>
          <w:sz w:val="20"/>
          <w:szCs w:val="20"/>
        </w:rPr>
        <w:lastRenderedPageBreak/>
        <w:t>TTGGCAACATGCAGTCTTCACAATCTCTTACATGCTTCTCTACTGTCAGAAAGTGGTCCTCCTTTACTTGATTTTGAGGAGCTCACAGTCATTCTATCAACACTCCTGCCGGTGGTTTGCATCAATAATGACAACAAGGAGCATTCAGATTTCTCAGTTGGACTGAAGACATATAATGAAGTTCAACGTTGCTTCCTGACAGTTGGTTTGGTATACCCTGAGGATTTATTTGTGTTCCTTATTAATAAATGCAGATTGAAGGAAGAACCTTTGACGTTTGGTGCGCTATGTGTTCTAAAACATCTCTTGCCAAGGCTATCTGAAGCTTGGCACAGCAAACGGCATAATCTCGTTGAAGCTGTACAGTTCCTGCTAGATGATCAAGATTTAGGTGTCCGAAAGGTGCTTTCAGAGTTGATTGTCGTTATGGCTTCACATTGTTACTTAATTGGTTCGTCTGGCGAGCTGTTTGTGGAATATCTTGTGCGTCATTGTGCTCTAACCAATAAGGATAGTAATGACCTTGAGAGGTCCAAGGATGCATCAGGCAACCCCAATATTCCTTTCCAATACAAGAGATTGGAGGTGAAAATTGGGACACTTTGTCCAGCAGAGTTAAGGGCAATCTGTGAAAAAGGCCTTCTTCTGCTGACTATTACGATCCCAGAAATGGAGCATATACTTTGGCCTTTTCTACTGAAGATGATTATTCCACAGGCTTATACTGGTGCAGTTGCTATGGTTTGCAGATGCATCTCAGAATTGTGCAGGCATGGATCTAATAGCAATACTATGCTTGCTGAGTGCAAAGCTCGTGCTGATATACCAAATCCCGAGGAGCTTTTTGTTCGCTTGGTGGTGCTTTTGCATGATCCTTTAGCTAGGGAGCAGCTGGCGAGTCAGATTTTGACAGTTCTTTGCTATCTGGCACCTCTCTTTCCAAAAAATATCAACTTGTTTTGGCAAGATGAGATTCCAAAATTAAAGGCATATGTTAGTGACACAGAAGATTTAAGGCAAGATCCTTCTTATCAAGAGACTTGGGACGACATGATAATCAATTTTTTTGCAGAATCTTTGGATGTGATTCAAGATTCTGACTGGGTGATACCCCTTGGAAATGCAATTACCAAACAGTATGGACTTTATACATCTGATGACGAACACTCTGCACTTCTTCATCGCTGCTTTGGTGTGTTTCTTCAAAAAGTGAATGACAGGGCCTATGTCCGTGATAAGATAGATTGGATGTATAAACAAGCTAACATCACAATTCCAACAAATAGGCTTGGTTTGGCAAAAGCCATGGGGCTGGTTGCAGCATCCCACTTGGACACAGTCCTGGAAAAGCTAAAAGGCATTCTGGATAATGTTGAGCAAAGCATTTTTCGAAGATTCTTATCTTTTTTCTCTGATGATTTCAAAACCGAAGAATCTGATGATATACATGCTGCTTTGGCTCTAATGTATGGATATGCTGCAAAATATGCTCCGTCAACGGTAATTGAAGCCAGAATAGATGCACTTGTGGGGACTAATATGCTCTCACGGCTTCTTCATGTGCGCCACCCTACTGCAAAGCAAGCAGTCATTACTGCTATTGATTTACTAGGGAATTTTGTTTCTTTCATGCATGTTTCCATAGAGATTGGGGCCATATGTGTGGCTGATTCTTGTTCATGTGGTGCTTGCATAGTTGATTCCAAGGGTGTAGGTCGTGCTGTCATTAATGCTGCAGAAAATGGTTCATCATTTCCATTAAAAAGAAGGGACCAAATGCTTGACTATATATTAACTTTAATGGGACGAGATGACAGTGAAAGCTTTTCAGATTCTAGTCTGGAACTTCTGGACACGCAAGCCCGTGCTTTAAGTGCCTGCACTACATTGGTCTCTGTGGAGCCAAAACTAACGATTGAAACCAGAAACCATGTATTAAAGGCCACCTTAGGGTTCTTTGCTTTACCAAATGATCCAATAGATGTCGTCAATCGTCTTATTGACAACCTCATCACTCTCTTGTGTGCGATTCTTCTTACAAGTGGAGAAGATGGGAGAAGTCGAGCAGAGCAGTTATTGCACATCTTGAGACAAATTGATCAGTATGTTTCTTCACCTATGGATTATCAAAGGAGAAGAGGTTGTCTTGCAGTACATGAGATGCTTCTCAAGTTTCGGACAGTTTGCATCACTGCACATTGTGCCCTGGGCTGCCAAGGAAGTTGCACGCACAACAAGCAATTTGACCGTAACTTGCATGGGAACTTTTCCAACTTACCATCGGCTTTTGTATTGCCAAGTCGTGAGGCCTTGTCATTGGGAGACAGGGTCATTATGTATCTTCCACGTTGTGCAGACACTAATTCTGAAGTTAGAACAGTCTCTGCGCAGATTCTTGATCAGCTTTTTAGCATCTCACTTTCACTTCCACGGCCTGAAACTTCCAGTTATGGTGTGGACATAGAATTGTCCTACAGTGCTTTATCGTCCCTTGAGGATGTCATCGCTATTTTGAGGAGTGATGCTTCTATAGATCCATCTGAGGTTTTCAACAGAATTATTTCCTCTGTCTGCATATTACTGACAAAGAATGAGCTTATAGCTACTCTGCATGGTTGCACATCAGCTATATGTGATAAGATCAAGCAATCAGCTGAAGGGGCCATTCAAGCTGTAATTGAGTTTGTCACAAGAAGAGGGAAAGAACTGAGTGAAGCTGATGTTTCAAGGACGACCCAAGCTCTGCTGATGGCTGCCACCCATGTAACTGAGAAGCATTTACGTCAGGAAACTCTTGCTGCTAAGATTTCTTCTCTAGCTGAGAGCACTAGTTCGAAAGTTGTCTTCAATGAAGTTTTGGCCACATCTGGAAGGGATATAGTAACAAAAGATATATCTAGACTACGTGGTGGCTGGCCAATGCAGGATGCATTTTATGCATTTTCCCAGCATACAGTTCTTTCATCTTTGTTTCTGGAGCATGTGATAGGTGTCTTTGGCCAGTATCCCATCCATAAAGGTGATTCAGTAAAAGGAGACAATCCTAGCCATTTGGTTGACGGTCAAATGGAGGATGACATTCTACAAGCTGCTATTATTGCTGTCACTGCATTTTTCAGGGGTGGTGGTAAAATAGGCAAGAAGGCTGTTCAACAAAATTATGCTTCTGTTCTTGCTGAACTCACTCTCCAATTGGGAACTTGTCATGGTCTAGCTAGCTGTGGTCAACATGATCCATTACGGGCTCTTCTAACTGCATTCCAAGCGTTCTGTGAATGTGTTGGAGATCTTGAGATGGGAAAGATTCTGGCTAGAGATGGAGAGCATAATGAAAATGAGAGGTGGATCAATCTTATTGGAGACATAGCGGGCTGCATCTCTATAAAAAGACCAAAAGAGGTTCAAAGCATAAGTGTAATTTTAAGTAAATCATTAAATCGACACCAAAGATACCAAAGGGAAGCTGCAGCTGCTGCATTATCAGAGTTTGTTCGCTACAGCGATGGATTTGGCTCCCTATTGGAGCAGATCGTGGAGGTGTTGTGTCGACATGTATCAGATGAGTCTCCAACAGTTAGGCGCTTGTGTTTGAGAGGACTAGTACAGATACCTTCAATCCATATGTTGCAGTACACAACTCAAGTTCTGGGTGTAATATTAGCTTTACTCGATGATTCTGATGAATCTGTGCAATTAACTGCAGTCTCTTGCTTACTCACGATGCTTGAGGCATCACCCAACGATGCAGTGGAACCCATTTTGCTTAGTCTTTCTGTACGGCTTCGAAATCTTCAGGTATGCATGAACCCAAAGATGCGAGCTAATGCTTTTGCAGCTTTTGGAGCACTAAGCAACTACGGAATTGGGGCACAGCACGAAGCATTTCTTGAGCAGGTACATGCTGCCATCCCACGCTTGGTTCTGCATTTGCATGATGATGATGTTAGTGTGCGACAGGCTTGCCGGAGTACTCTCAAACGAATTGCCCCCTTGCTGGAAATGGAAGGATTGTTGCCCTTGTTCAACATGCATTGCTTCAATCATGATCATCGAACTGACTACGAGGACTTTGTCAGAGACCTTACAAAGCAATTTGCTCAGCATCTTCCCTCTAGAGTTGATACTTACATGGCATCGACAATACAGCATGAGGTAGCCTTAACCCTGCTAAGGGGTGGCAGCACCAAATGCCTATCCAAAAGGAAAGTTAAGGGTTCACTGTTTCTCCTACTCCATACACCTACATCTCATCTTAGATCCTACACCTTTTGGCTTGATAAGATGGTGTGGCAGCTTGCATGGCAAGCCACTGATGGCTCGTTACATGCTGGGGCTTTCGATGCACCATGGCCAATAATTCAGGCAAATGCTATATACTTCTCCAGTTGTATGCTATCTCTGTCAGATGATCAGCACATTTTGACTCTCTATTATGCACAGGTGTTTGGAACATTAGTAGGCAAAATGAGTAAGTCAGCAGATGCGGTGGTGAGAGCAACATGTTCTTCTGCTCTTGGTTTGTTATTAAAATTCTCAAAGTCATCCTCATGGAAAGCAGCTCGAGTTGATCGTGTGGAATCAGGTCGAAGAAGTCATGATTCTTCAGCCTAA</w:t>
      </w:r>
    </w:p>
    <w:p w14:paraId="496EBEF1" w14:textId="77777777" w:rsidR="00AA7085" w:rsidRPr="00AA7085" w:rsidRDefault="00AA7085" w:rsidP="00AA7085">
      <w:pPr>
        <w:spacing w:before="0" w:after="0"/>
        <w:rPr>
          <w:rFonts w:ascii="Consolas" w:hAnsi="Consolas" w:cs="Consolas"/>
          <w:sz w:val="20"/>
          <w:szCs w:val="20"/>
        </w:rPr>
      </w:pPr>
    </w:p>
    <w:p w14:paraId="0A9323E7"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8:g1.t1 Uncharacterized 8_1</w:t>
      </w:r>
    </w:p>
    <w:p w14:paraId="49D518CD" w14:textId="666DAF68"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AAAAAACAAGTGCCGCTGCAAGTCCGTTTCACTTTCACAAGGATTCTGAAAGTAATGGCGGCTCCTACTCCTACAATTCCAACTTCAAAAGCTCTTATTGTCGGTCCTCCAACACTGCTCACAAGAAGATTAATGGCTTCCAACTCCAACGGTGACATGGCCAAGAAGATCTCCATCTCCCCTATTTCCTCCTCCTCCTCTTCCTACGGTGATCCCTGCCATGATCTGTTTTTCCAGGTGACACGACCAGAAACACGCAGCGATGAGGAGACGACCCAGCAGCAGCAGCAGCAGAACCAGGTGTCCCTTGAATACCTGAAGACACTGCTGCCGCTGGCCTGGTCCCACAATCCCCTAACCACCCTCAAGCTCATCTTCAATCTCCATGCTATTCGTAGCAGCGGAAAATGTTATCCAGAAGGCTTCTACACGGCTGTGTTTTGGCTCCAACAGAAGCACCCCAAGACGCTATTATGCAACCTGCCGTCCATTGCTGATTCGTTCGGTGGTTTGTATGTCCTTATCGAGATTCTCTACCGCCTTCTAGAACAAGACCAATACGCTGCAGAGAGGCTCCACTCTGACCCGGACTATCAGTTGTTACACGACCGGGCAATGGATGTCTTCGTGGAGCGGTTGAAGTCTGATATTGACCAAATGAAGCAGCACAAGCTGGATTTGAAGCCATCAGATTATATAACTGACGGTGATCATGACGACGACGATGAAGATGATAAAGATGGTACTCTTGACGCTGACGCTTATGCTGATCTTTTTGTTAGCGAGGCTGCAGGGTGTTGCGTTACCAAACAACCCCAGGACTCACGCGCTGCCCGCACCATTTTTCTGTGTGAAAGCATTGCGAGGAGGCTTTGCCCACCCAAATCAGACCAACCAAATCAATCTTATGAATCGGAAGAGTGGGAGCGGCTTAGGAATGAGGTTTTGGCGCCCTTGAACAGGTACTGGAAGCGTCAAGACATGTTTATTGGACGACAACGCTCTGAAGTTAAGATGTATTTGGAGAAGGTGAAAAAAGCAGGAGGAAGAGGAGGCAATTTGAGTGGCCATGGCGGCATAATAAAGCCAGATGCTATGCTCCCAAATGAGATCATACGGTATGTAGTAGAAGATGGGAATGTCAGGGAAGGGGCTGAGCTTCAGTGGAAGGCAATGGTGGAGGATATGTCCCTAAAGCAGCAGCAGCAGCAAAAGCAAGGGGAGGGTTTGGGAAAATTTAAAAACTGCTTGGCAGTGTGTCACATAAGCGATTACAATGGCCTAACGCGTTTGGCGGTGAGTTTGGGACTTTTGGTGTCTGAACTGAGTGAAGAGCCGGCATGGAAAGGAAAGGTGATCAGTTCTGGTCATTTGCCGGATCAGCTGATGCTGCATTCGATACAAGGGGATGATCTCAAGTCCAAGTGCGAGTTGATGATGAGGACATGCAACAGAAACTTTGTATCTTTTGCTGATAATTGGCAGATATGGGATTTTATTCTGGAAGTGGCTGCGAAAGAGAACTTGAAGGCAGAGCAGATGGTTAAGAAGGTGTTTGTGTTCGCCGACTACTATGGATATGTTGGGGGTACATCCTGGAAGACTCTGTATGAGGCAAAACGGAGAGAGTTTAAGGAGAAAGGGTACGGGGATGATGCAGTGCCACACATTTTGCACTGGAATATTTCGTACCAGAACATGCCTCGCATAGAAGAACATCATCCAGGGGTGACGCTGTTGAGTGGCGTCTCTGACAATTTGGTCAAGTCCTTCTTGGACAACTATGGGGAAATTGGCCCGCACCATCTAATGGAAGCAGCCATTGCTGATAAAGCGTATCAAGCTCTCATTGTGGTCGACTGA</w:t>
      </w:r>
    </w:p>
    <w:p w14:paraId="6CC5D720" w14:textId="77777777" w:rsidR="00AA7085" w:rsidRPr="00AA7085" w:rsidRDefault="00AA7085" w:rsidP="00AA7085">
      <w:pPr>
        <w:spacing w:before="0" w:after="0"/>
        <w:rPr>
          <w:rFonts w:ascii="Consolas" w:hAnsi="Consolas" w:cs="Consolas"/>
          <w:sz w:val="20"/>
          <w:szCs w:val="20"/>
        </w:rPr>
      </w:pPr>
    </w:p>
    <w:p w14:paraId="0F25600B"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8:g1.t1 Uncharacterized 8_1</w:t>
      </w:r>
    </w:p>
    <w:p w14:paraId="27E24B3B" w14:textId="4465356F"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ACAAAACAAGTGCCGCTGCAAGTGTGCTTCACTTTCACAAGGATTCTGAAAGTAATGGCGGCTCCTACTCCTACAATTCCAACTTCAAAAGCTATTGTTGTCGGTCCTCCAACACTGCTCACAAGAAGATTAATGGCTTCCAACTCCAACGGTGACATGGCCAAGAAGATCTCCATCTCCCCTATTTCCTCCTCCTTCTCTTCCTACGGTGATCCCTGCCATGATCTGTTTTTCCAGGTGACACGACCTGAAACACGCAGCGATGAGGAGACGACCCAGCAGCAGCAACAGCAGAACCAGGTGTCCCTTGACTACCTGAAGACACTGCCGCTGGCCTGGTCCCACAATCCCCTAACCACCCTCAAGCTCATCTTCAATCTCCATGCTATTCGTAGCAGCGGAAAATGTTATTCGGAAGGCTTCTACACGGCTGTGTTTTGGCTCCAACAGAAGCACCCCAAGACGCTATTATGCAACCTGCCGTCCATTGCTGATTCGTTCGGTGGTTTGTATGTCCTTATCGAGATTCTCTGCTGCCTTCTAGAACAAGACCAAGACGCTGCAGAGAGGCTCCACTCTGACCCGGACTATCAGTTGTTACACGACCGGGCAATGGATGTCTTCGTGGAGCGGTTGAAGTCTGATATTGACCAAATGAAGCAGCACAAGCTAGATTTGAAGCCATCAGATTATATAACTAACGGTGATGATGACGACGACGATGAAGATGATAAAGATGGTACTCTTGACGCTGACCCTTATGCTGATCTTTTTGTTAGCGAGGCTGCAGGGTGTTGCATTACCAAACAACCCCAGGACTCCTGCGCTGCCCGCACCATTTTTCTGTGTGAAAGCATTGCGAGGAGGCTTTGCCCACCCAAATCAAACCAACCAAATCAATCTTATGAATCCGAAGAGTGGGAGTGGCTTAGGAATGAGGTTTTGGCGCCCTTGAACAAGTACTGGAAGCGTCAAGGCATGTTTATTGGACGACAACGCTCTGAAGTTAAGATGTATTTGGAGGAGGTGAAAAAAGGAGGAAGAGGAGGCAATTTGAGTGGCCATGGCGGAATAATAAAGCCAGATGCTATGCTCCCAAATGAGATCATACGGTATGTAGTAGAAGATGGGGATGTCAGGGAAGGGGCTGAGCTTCAGTGGAAGGCAATGGTGGAGGATATGTACCTAAAGCAGCAGCAGCAGCAAAAGCAGGGGGAGGGTTTGGGAAAATTTAAAAACTGCTTGGCAGTGTGTCACATAAGCGATTACAATGGCCTAACGCGTTTGGCGGTGAGTTTGGGACTTTTGGTGTTTGAACTGAGTGAAGAGCCGGCATGGAAAGGAAAGGTGATCAGTTCTGGTCATTTGCTGGATCAGCTGATGCTGCATTCGATACAAGGGGATGATCTCAAGTGCGAGTTGATGATGAGTACATGCAACAGAAACTTTGTATCTTTTGCTGATAATTGGCAGATATGGGATTTTATTCTGGAAGTGGCTGCGAAAGAGAACTTGAAGGCAGATGAGATGGTTAAGAAGGTGTTTGTGTTCGCCGACTACTATGGATATGTTGGGGGTACATCCTGGAAGACTCTGTATGAGGCAAAACAGAGAGAGTTTAAGGAGAAAGGGTACGAGGATGATGCAGTGTCACACATTTTGCACTGGAATATTTCGTACCAGAACATGCCTCGTATAGAAGAACATCATCCAGGGGTGACGCTGTTGAGTGGCGTCTCTGACAATTTGGTCAAGTCCTTCTTGGACAACTATGGGGAAATTGGCCCGCACCATCTAATGGAAGCAGCCATTGCTGACAAAGCGTATCAAGCTCTCAGTGTGGTCGACTGA</w:t>
      </w:r>
    </w:p>
    <w:p w14:paraId="7562FE59" w14:textId="77777777" w:rsidR="00AA7085" w:rsidRPr="00AA7085" w:rsidRDefault="00AA7085" w:rsidP="00AA7085">
      <w:pPr>
        <w:spacing w:before="0" w:after="0"/>
        <w:rPr>
          <w:rFonts w:ascii="Consolas" w:hAnsi="Consolas" w:cs="Consolas"/>
          <w:sz w:val="20"/>
          <w:szCs w:val="20"/>
        </w:rPr>
      </w:pPr>
    </w:p>
    <w:p w14:paraId="2F6CE9FB"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2:g1.t1 Uncharacterized 1</w:t>
      </w:r>
    </w:p>
    <w:p w14:paraId="005909F8" w14:textId="084E57FA"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GTAGAGAGCGAGCTTATGTTGATGACGATATTGATGAAAGTAAGTTCAAGACTTCGGAAGCAATGAACCGCTACAAGAAAATCTTCAGTGTTCAAGCTGTGACGGTTGAGCGGGAGGTCAAATTGAGTGACTTCGAGGATCTTGGGCTTCCCAGAATCTTCAAATCAAGAGGTTGGCTTTTGGCAATGGGTCCTTCAGAGCCTGCTAATATCCAGATTGTCCAAGAATTCTACGCAAACATTCCTCCTTTCTCCGCCGAGCAGAAAACCCCACCTGGGTTGGGCCCTTTTGGTTCTTGTTTGTGGGATGAGATTCTGCATTTCTCTAGCGGTCGAGAATACCCTGACTCATTTGATGTGTATTTGCGAGGTAAGGTGTTAAATTTCTCTGTTTCTGGCATTGCCCAGTTGCTTAAACTTAC</w:t>
      </w:r>
      <w:r w:rsidRPr="00AA7085">
        <w:rPr>
          <w:rFonts w:ascii="Consolas" w:hAnsi="Consolas" w:cs="Consolas"/>
          <w:sz w:val="20"/>
          <w:szCs w:val="20"/>
        </w:rPr>
        <w:lastRenderedPageBreak/>
        <w:t>CAGGCCAAACCCAAATGAAAAATCACCTGGTTTTCCTGGGCTTCTTGTTGATAATCATGACTTGAAGGTGGTGAAATCTACTTTGGGTTGGAACAAGAGGGTCAGGGTTTTGCGTGAAAATCGACTCAGTGATTTGTACAAAGTGCTGAACAGCATAGTGAGATATAATATCGATCCTCCTTGTCACGTTATCCCTTCTTTGCTTAGCCCTGATAGAGCTCGCCTTCTTTATGCCATTGGGAACAATGTACCTATTGATCTGGCCACCTACATTTTTCGTGCCATCTGCCGTGCTGCATTCCCAACTTCCATGCCCGACTCCCTGCCTTTTACTTCCTTGATCACACGCTTCGCCATGGCTTCTCACGTGCCAGTTGAGCCTACGGATAAGCTTTATTCTCCTTGGTCGCCTTTGGACAACGTGGATATTTTTGGCTATAGTTTTACTCCATCTTCTCCTGCAGTCAAGCAACCTCAAGCGGTGGTGAGCCACACGCCCAGTATGGCCATGCTTACCAATGGCGTTGCTGAGCACAGGGGTGATGTGCACCCTGTTTCCACCCACTCGGTCATCCCATCTTCTTCGAAACAGCCATCTGCAGAAATAATGGAGGCTGAAGAAGAAAATAACAGCAATTTGATTCCTAACTCGCATGCTTGTATAAATCCGTTAACTTCAACTTCTGACTCGCATCCAAATAAGAAAGTGAAAAAAGATCCATTGGAACATGCAGCTGGTGAGGTGTCAAAGTTACTGCAGAAGTTTTTGGCAAGTCAAATGAAACTACAACTCAAAGGAGAGGAGGTCCTTGGAGTGGTTTCAAAGATACCTAACCTCAGTAGATTGCAAGTTTTTAAAGCTGTACGCATAATATTGAATGGTAACCCAGAAGAATTCTCTCTACTGAAATCTCTTCCTGATGTTGAGAAGACAAAGTGGATACTCTTACTAATTAGTCAATCTGAAGGAAAAGAAGAAAGTTTGAGATACGCTATCCCTTCTGGCCATG</w:t>
      </w:r>
    </w:p>
    <w:p w14:paraId="1D2397A0" w14:textId="77777777" w:rsidR="00AA7085" w:rsidRPr="00AA7085" w:rsidRDefault="00AA7085" w:rsidP="00AA7085">
      <w:pPr>
        <w:spacing w:before="0" w:after="0"/>
        <w:rPr>
          <w:rFonts w:ascii="Consolas" w:hAnsi="Consolas" w:cs="Consolas"/>
          <w:sz w:val="20"/>
          <w:szCs w:val="20"/>
        </w:rPr>
      </w:pPr>
    </w:p>
    <w:p w14:paraId="72E0230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3:g1.t1 ADP glucose pyrophosphorylase large subunit 1 </w:t>
      </w:r>
    </w:p>
    <w:p w14:paraId="1BAC4BF0" w14:textId="65757F75"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TGATGTCACAATCATTGAAAAAATTCTGCGTTCAATGTCACCAAAGTTTAACTATGTTGTTTGTGCAATTGAGGAAGTAAACGACATTGAAACAATGTCATTAGATGAATTGCAAAGTTCACTGTTGGTACATGAGCAGAAATTTAAAAGTCATGACACTTCAAAAGAAGAGAAAGCTTTAAAAGTCTCCACCAGCAACGACTCATCATCATCATGGAGAGGTTCTGGACATGGACGAGAGAAAGAAGAAGAAGCTACACTTTTGCTGGTGTGTCAAGCCGTGGAGAACACTCATCAGGATGTATGGTACATTGACACAGGATGCAGTAACCATATGAGCGGTAACAAGTCATCATTCTCTTACTTAGATGAGTTTTTTCGATCTACTGTTCGTTTTGGTGATAATTCTGCAATTTCTGTTATGGGAAAAGGCAATATTTCAATATGGACTAAGGATAACACTACACAAACCATCTCTAGTGTTTTCTATGTCCCAGATTTAAAAAGCAATTTATTAAGTGTGGGGCAGCTTCAGGAAAAAGGCTATGAGATCACAATTAAAGAAGGAATGTGTCAGATTCAAGATTCAAAGAAGGGACTCATTGCACAGGGATTGAAGACTCTAAAACAGCTGAACATGGCGAGAGGTCTTCCAAACATTGATTGTCCAACTCAAATTTGCGAAGAATGTGTTCTTGGGAAGCAGCATCGTGAAACTTTTCCGAAAGGAAAAGCATGGAGAGCCAAAAATCCTTTGGAGCTTATTTTCTCAGATATTTGTGGGCCCATCAATCCAACTTCCAATGGTGGCAAGAGCCCTGTTGAAAAGGGAGTCGGAAGAAATATGAAAGTTCTTCGAACTGATCGTGGTGGAGAATTCATCTCACAAGAATTTGAGGATTTCTGTGAGACACTAGGAATTCGAAGGCAACTAACGGCACCGTATACACCACAACAGAATGGTATTTGTGAAAGGAAGAACAGAACAGTCTTGAACATGGTTCGCAGCATGCTGAAAGTTCGTGGTGCTCCAAAAACGTTTTGGCCAGAAGCAGTAAATTGGTGTATACACATCTTAAATAGAAGTCCGACTCTTGCTGTCAAAAACATGACGCCGGAAGAAGCTTGGAATGGTCACAAACCAGCTGTAAATTACTTCAAAATTTTCGGTTGTATAGCATATGTTCAAGTTCCCGACGAGAAGAGGAAGAAGCTTGATGATAAAGGAGAAAAATGCATTTTTCTTGGGAAACAATATGGGACAATATGGGACTGGACAGATAAAGGCTCAACGCAGCAGCAGCAGCAGCAGATTTCTGTTGTTTTTGATGAAGAAGCAGCAAGCAAAGAAACTGAAGAGGAATTGCAGCCCTCTAATGACAGCCAGCCATCCAGTTTTCGAACCCAACGCACAAAGAAAAGGCCAGCATGGATGATGGATGAGGTTAGTGATGATGATCAATCCGAAGATGATGGACTGACTTATTTTGCACTGTTTACAGACTCTGATCCTGTAACTTTTCAACAAGCTCACAAAGAAACCAAATGGCAAAGAGCCATGGATGAGGAAATTAGTTCCATTGAGAGAAATAATACATGGGAGTTGACAGATCTTCCTAAAGGGCAGAAGTCGATTGGTGTAAAATGGGTCTATAAAACGAAGCTGAACAAGGAGGGTGGAGTTGACAAATACAAGGCACGGCTGGTGGCTAAAGGATATAAGCAGAAGTATGGCATTGACTATAAAGAAGTGTTCGCTCCGGTCACTAGGATGGATACAATCAGACTGGTACTTTCACTGGCAGCACAAAACTCATGGCCCATCTTTCAATTGGATGTGAAATCAGCGTTCCTACATGGGAACTTACAAGAACAAGTCTATGTCGATCAACCTCCTGGATATGTGCAGCCTGGAAAGGAAGGGAAGGTATACAAGTTGAGAAAAGCATTATACGGGCTGAAACAAGCACCTAGAGCTTGGTACAGCCGTATAGATGCTTATTTTGCTAAAGAAGGTTTTCAGAAGTGTCCGTATGAACACACGTTGTTTACTAAAATTGGTGCTGATGGAAAAATTCTTATTGTCTGTTTGTATGTAGATGATTTAATCTATACAGGCAATGACATGACTATGTTTGATGTCTTTAAGAAATCCATGATGGCAGAATTTGAAATGTCTGATCTTGGTTTGATGCACTACTTCCTTGGCATCGAAGTAGAGCAATCTCCTGCTGGGAATTTCATATCCCAAAAGAAGTATGTTCATACTATTTTGGACAGGTTTCAGATGTTGAATTGCAATCCTGTTGGCACTCCTACTGAATGTGGTTTGAAGCTAACAAAGGATCCTGAAGGAGAGAAAGTAAATAGCACCCTCTTCAAACAAATTGATCGATCCATTTTGGAGACTATTCTCCAGAAGGACACTTCCAAGCAGATATGGGAGTCTATGAAGAAAAAGTATAAGAGTTTCAAAATCTCTCCGGAGTGCTTGAAGCTGTGCACGCTTCACCTTGGTGGAACCTTGATACTTTTTCTTCATAGACTCCCATATCTGCTTGGAAGTGTCCTTCTGGAGAATAGTCTCCAAAATGGATCGATCAATTGCTTGGAAGAGGTAGTTTTTCACTTTCAGGTCCTTCAATTTCTGTTCATCAAGTCTTTTCTGTTGCGCTTCTGTCAACAACGCTCCCTCTGCTGGTTCAGCAATTCCATTTTCAATGAGACTCCAATACTCTTTGGATCTCAGAAAATTCTCCATCAACATGCCCCAATGGTCATAATGACCATCGAAGCGAGGTATGGCCGGCTGCACGTAGTTCTCTTGAACCTTGTCGGATGCCATCAATTCTTGCTGCTGCAAGTTAAGAAAGCTGCTGCTTTTTGGAGAATTTTAAGTCAGGCCCAGTGGGGGCTCTGA</w:t>
      </w:r>
    </w:p>
    <w:p w14:paraId="3AC7BFA7" w14:textId="77777777" w:rsidR="00AA7085" w:rsidRPr="00AA7085" w:rsidRDefault="00AA7085" w:rsidP="00AA7085">
      <w:pPr>
        <w:spacing w:before="0" w:after="0"/>
        <w:rPr>
          <w:rFonts w:ascii="Consolas" w:hAnsi="Consolas" w:cs="Consolas"/>
          <w:sz w:val="20"/>
          <w:szCs w:val="20"/>
        </w:rPr>
      </w:pPr>
    </w:p>
    <w:p w14:paraId="3BEA053D"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2:g1.t1 alpha-ketoglutarate-dependent dioxygenase alkB homolog 6-like</w:t>
      </w:r>
    </w:p>
    <w:p w14:paraId="1BD7C0D7" w14:textId="31528D16"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GTAGAGAGCGAGCTTATGTTGATGACGATATTGATGAAAGTAAGTTCAAGACTTCGGAAGCAATGAACCGCTACAAGAAAATCTTCAGTGTTCAAGCTGTGACGGTTGAGCGGGAGGTCAAATTGAGTGACTTCGAGGATCTTGGGCTTCCCAGAATCTTCAAATCAAGAGGTTGGCTTTTGGCAATGGGTCCTTCAGAGCCTGCTAATATCCAGATTGTCCAAGAATTCTACGCAAACATTCCTCCTTTCTCCGCCGAGCAGAAAACCCCACCTGGGTTGGGCCCTTTTGGTTCTTGTTTGTGGGATGAGATTCTGCATTTCTCTAGCGGTCGAG</w:t>
      </w:r>
      <w:r w:rsidRPr="00AA7085">
        <w:rPr>
          <w:rFonts w:ascii="Consolas" w:hAnsi="Consolas" w:cs="Consolas"/>
          <w:sz w:val="20"/>
          <w:szCs w:val="20"/>
        </w:rPr>
        <w:lastRenderedPageBreak/>
        <w:t>AATACCCTGACTCATTTGATGTGTATTTGCGAGGTAAGGTGTTAAATTTCTCTGTTTCTGGCATTGCCCAGTTGCTTAAACTTACCAGGCCAAACCCAAATGAAAAATCACCTGGTTTTCCTGGGCTTCTTGTTGATAATCATGACTTGAAGGTGGTGAAATCTACTTTGGGTTGGAACAAGAGGGTCAGGGTTTTGCGTGAAAATCGACTCAGTGATTTGTACAAAGTGCTGAACAGCATAGTGAGATATAATATCGATCCTCCTTGTCACGTTATCCCTTCTTTGCTTAGCCCTGATAGAGCTCGCCTTCTTTATGCCATTGGGAACAATGTACCTATTGATCTGGCCACCTACATTTTTCGTGCCATCTGCCGTGCTGCATTCCCAACTTCCATGCCCGACTCCCTGCCTTTTACTTCCTTGATCACACGCTTCGCCATGGCTTCTCACGTGCCAGTTGAGCCTACGGATAAGCTTTATTCTCCTTGGTCGCCTTTGGACAACGTGGATATTTTTGGCTATAGTTTTACTCCATCTTCTCCTGCAGTCAAGCAACCTCAAGCGGTGGTGAGCCACACGCCCAGTATGGCCATGCTTACCAATGGCGTTGCTGAGCACAGGGGTGATGTGCACCCTGTTTCCACCCACTCGGTCATCCCATCTTCTTCGAAACAGCCATCTGCAGAAATAATGGAGGCTGAAGAAGAAAATAACAGCAATTTGATTCCTAACTCGCATGCTTGTATAAATCCGTTAACTTCAACTTCTGACTCGCATCCAAATAAGAAAGTGAAAAAAGATCCATTGGAACATGCAGCTGGTGAGGTGTCAAAGTTACTGCAGAAGTTTTTGGCAAGTCAAATGAAACTACAACTCAAAGGAGAGGAGGTCCTTGGAGTGGTTTCAAAGATACCTAACCTCAGTAGATTGCAAGTTTTTAAAGCTGTACGCATAATATTGAATGGTAACCCAGAAGAATTCTCTCTACTGAAATCTCTTCCTGATGTTGAGAAGACAAAGTGGATACTCTTACTAATTAGTCAATCTGAAGGAAAAGAAGAAAGTTTGAGATACGCTATCCCTTCTGGCCATGCTATCATTCTCATTTATATACTTGTTCTTGTCCTTATTCTTATTCACACTCACACTTCCAAGCACTACTGCATAACGTCTTATGTTGGTTACAATTATCTTCTCGACTTGTTAGCTATGAATTACATGCTTCAAGAACATAACTTATAA</w:t>
      </w:r>
    </w:p>
    <w:p w14:paraId="3379CC40" w14:textId="77777777" w:rsidR="00AA7085" w:rsidRPr="00AA7085" w:rsidRDefault="00AA7085" w:rsidP="00AA7085">
      <w:pPr>
        <w:spacing w:before="0" w:after="0"/>
        <w:rPr>
          <w:rFonts w:ascii="Consolas" w:hAnsi="Consolas" w:cs="Consolas"/>
          <w:sz w:val="20"/>
          <w:szCs w:val="20"/>
        </w:rPr>
      </w:pPr>
    </w:p>
    <w:p w14:paraId="3F0DBD1D"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8:g1.t1 At3g47530</w:t>
      </w:r>
    </w:p>
    <w:p w14:paraId="0D1CE68B" w14:textId="63423A93"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AAGGGTTAGGGATGAAAAAACAAGTGCCGCTGCAAGTCCGTTTCACTTTCACAAGGATTCTGAAAGTAATGGCGGCTCCTACTCCTACAATTCCAACTTCAAAAGCTCTTATTGTCGGTCCTCCAACACTGCTCACAAGAAGATTAATGGCTTCCAACTCCAACGGTGACATGGCCAAGAAGATCTCCATCTCCCCTATTTCCTCCTCCTCCTCTTCCTACGGTGATCCCTGCCATGATCTGTTTTTCCAGGTGACACGACCAGAAACACGCAGCGATGAGGAGACGACCCAGCAGCAGCAGCAGCAGAACCAGGTGTCCCTTGAATACCTGAAGACACTGCTGCCGCTGGCCTGGTCCCACAATCCCCTAACCACCCTCAAGCTCATCTTCAATCTCCATGCTATTCGTAGCAGCGGAAAATGTTATCCAGAAGGCTTCTACACGGCTGTGTTTTGGCTCCAACAGAAGCACCCCAAGACGCTATTATGCAACCTGCCGTCCATTGCTGATTCGTTCGGTGGTTTGTATGTCCTTATCGAGATTCTCTACCGCCTTCTAGAACAAGACCAATACGCTGCAGAGAGGCTCCACTCTGACCCGGACTATCAGTTGTTACACGACCGGGCAATGGATGTCTTCGTGGAGCGGTTGAAGTCTGATATTGACCAAATGAAGCAGCACAAGCTGGATTTGAAGCCATCAGATTATATAACTGACGGTGATCATGACGACGACGATGAAGATGATAAAGATGGTACTCTTGACGCTGACGCTTATGCTGATCTTTTTGTTAGCGAGGCTGCAGGGTGTTGCGTTACCAAACAACCCCAGGACTCACGCGCTGCCCGCACCATTTTTCTGTGTGAAAGCATTGCGAGGAGGCTTTGCCCACCCAAATCAGACCAACCAAATCAATCTTATGAATCGGAAGAGTGGGAGCGGCTTAGGAATGAGGTTTTGGCGCCCTTGAACAGGTACTGGAAGCGTCAAGACATGTTTATTGGACGACAACGCTCTGAAGTTAAGATGTATTTGGAGAAGGTGAAAAAAGCAGGAGGAAGAGGAGGCAATTTGAGTGGCCATGGCGGCATAATAAAGCCAGATGCTATGCTCCCAAATGAGATCATACGGTATGTAGTAGAAGATGGGAATGTCAGGGAAGGGGCTGAGCTTCAGTGGAAGGCAATGGTGGAGGATATGTCCCTAAAGCAGCAGCAGCAGCAAAAGCAAGGGGAGGGTTTGGGAAAATTTAAAAACTGCTTGGCAGTGTGTCACATAAGCGATTACAATGGCCTAACGCGTTTGGCGGTGAGTTTGGGACTTTTGGTGTCTGAACTGAGTGAAGAGCCGGCATGGAAAGGAAAGGTGATCAGTTCTGGTCATTTGCCGGATCAGCTGATGCTGCATTCGATACAAGGGGATGATCTCAAGTCCAAGTGCGAGTTGATGATGAGGACATGCAACAGAAACTTTGTATCTTTTGCTGATAATTGGCAGATATGGGATTTTATTCTGGAAGTGGCTGCGAAAGAGAACTTGAAGGCAGAGCAGATGGTTAAGAAGGTGTTTGTGTTCGCCGACTACTATGGATATGTTGGGGGTACATCCTGGAAGACTCTGTATGAGGCAAAACGGAGAGAGTTTAAGGAGAAAGGGTACGGGGATGATGCAGTGCCACACATTTTGCACTGGAATATTTCGTACCAGAACATGCCTCGCATAGAAGAACATCATCCAGGGGTGACGCTGTTGAGTGGCGTCTCTGACAATTTGGTCAAGTCCTTCTTGGACAACTATGGGGAAATTGGCCCGCACCATCTAATGGAAGCAGCCATTGCTGATAAAGCGTATCAAGCTCTCATTGTGGTCGACTGA</w:t>
      </w:r>
    </w:p>
    <w:p w14:paraId="4E605DE0" w14:textId="77777777" w:rsidR="00AA7085" w:rsidRPr="00AA7085" w:rsidRDefault="00AA7085" w:rsidP="00AA7085">
      <w:pPr>
        <w:spacing w:before="0" w:after="0"/>
        <w:rPr>
          <w:rFonts w:ascii="Consolas" w:hAnsi="Consolas" w:cs="Consolas"/>
          <w:sz w:val="20"/>
          <w:szCs w:val="20"/>
        </w:rPr>
      </w:pPr>
    </w:p>
    <w:p w14:paraId="28C51047"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8:g1.t2 ATP phosphoribosyl transferase 1</w:t>
      </w:r>
    </w:p>
    <w:p w14:paraId="2B0E4CF6" w14:textId="7D665FA3"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GGAATGAATATCTTATCATTGTTCATGATGCTCTTGATTATGGGGTTGCTGCTTATCCCTTACAAAATTCACTGAAGGATTTAGCACAAATGCCTCAATGGGCTGAAGAGAAACCTCTGCGAGTTGCTACTGGCTTCACCTATCTGGGTCCGAAATTTATGAAAGAAAATGGACTGAACCATGTGAGCTTTTCAACTGCCGATGAAGCGCTCGAGGCAGCTCCCACAGTAGTTCTTGTTGCAAGCAAGAGATCGTTGATCCAAAGGAAAAGTGCACTGGACACGACACATGAGATTCTTGAAATATTGGAGGCGCATCTAAGGGCTGAGGGTGAGTTCACGGTAACTGCAAATATGAGAGGAAGTAGGGCAGAGGAAGTGGCTGAGCGTGTTTTGAGCCAGCCATCATTATCACGTTTGCAGGGACCCACCATAAGTCTAGTTTTTTGCAAACGTGATGGGCAAATTGCTTCTGATTACTATGCCATAGTCATATGTGTACCCAAAAAGGCGCTCTACAGGTCTGTACAACAACTGAGAGTGATTGGAGGCAGCAGGGTTCTAGTTTCCTCTTTGACCTACATTTTTTATGAAGAAACTCTGAGATGGCGCGAACTCCTCTCAGCACTTGGCCTCCAGTTCTCTCTCTGTGGTTGA</w:t>
      </w:r>
    </w:p>
    <w:p w14:paraId="71B8618B" w14:textId="77777777" w:rsidR="00AA7085" w:rsidRPr="00AA7085" w:rsidRDefault="00AA7085" w:rsidP="00AA7085">
      <w:pPr>
        <w:spacing w:before="0" w:after="0"/>
        <w:rPr>
          <w:rFonts w:ascii="Consolas" w:hAnsi="Consolas" w:cs="Consolas"/>
          <w:sz w:val="20"/>
          <w:szCs w:val="20"/>
        </w:rPr>
      </w:pPr>
    </w:p>
    <w:p w14:paraId="5EAB32B0"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3:g1.t1 auxin transport BIG</w:t>
      </w:r>
    </w:p>
    <w:p w14:paraId="68C4620D" w14:textId="7D53915B"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GTAATACGGTGCAGCTTTTGGAGATAGCGTTGGTTGATGAAATGGATAAGGCACCTGACACACTGCAACCTTGCTCTGTTGATAGTCTGGTGGACTTGTTACCATCTGTTACCAGTAGTTCTTGTGGTAATGAGTTTGATAACCACACTAAATTTGGTCCACAAGGTGTCAATTGCTCAGGGTCAGAGATACCGCTAGATCGTCTGGATATGTCTTTAGCTTATGAGTGCATACAATCTGATCGGCAAACCAAT</w:t>
      </w:r>
      <w:r w:rsidRPr="00AA7085">
        <w:rPr>
          <w:rFonts w:ascii="Consolas" w:hAnsi="Consolas" w:cs="Consolas"/>
          <w:sz w:val="20"/>
          <w:szCs w:val="20"/>
        </w:rPr>
        <w:lastRenderedPageBreak/>
        <w:t>ATGTTTGATGAGAAGATGGTTGGGACAAACTTCTTGAAGAGACTGTCCTTCAGTTTGAGGATTTATAAAGCTACTTCGAAGTCTCTCAAAGGAAATCTAGATATTGAATATGAAGCCTCATTGGTGCAAGCAGTTGGTTCTTTTGCTGATGTAGTGCCTGGGTTGTTTAGACCTGTATTGGAGTTTGTAAATATCAATGTGGCAATCGAGGGTAGTTTTGAGACCCCATTCTGTTGCTACTGGAAGACTTTCTTGAACTCATTTGGGATTAGTCAGGCTGTCATTTGGAAGGAGTTAGACACAGAACTTGATGGCAATAGCGTCAATATTCTTGATTCCCCTAGATGCCTTGTTCATTCTGAGAAATTCCTTTACTTCACAGGCACACATTTGAACATCGACTCTGAATTAGAAATATTGCGTGCCATGAAGATGAAGCCTTTTTTGGAGACCTTCTCTATGAAGGTGGTTGTGGAACTACAAATGGATACGATCAGCCAGCAATTGTTGCTAACTCTAACTCTAGCTCCATCTGGTTTTCATATTGAGATTCTTCTCATGTCATTTCACTTATCCTCTGAAGAGGAAAAAGCATTACATGCAAATGCGTCGCCATATGAAATTTTACCCACGGACTTGTCCTTCGTCTTTGCTTGTACACCTACGATCCAAGTTGAGGGACACTCCGTACTCCACTTCACAGCTCGGGGTGAACGATCATTTGTCATCTTGAGTCTCAATTGTATTTCAAAATATTATGCTCGAGTTGGGATGACATCTGTTCAACCATGTCAGGCTGTAATTGTGGAGGATCTTGTTATTGAAAGATACATTTTCGTACCTTGTTGGGACTTTCCAACTATTGGCACTGCAAAGGACAATCAGCTTCCTTTAGGGAGCTATCTGCAGACTCTTGGCACTTCTGAAATAGCAAATATCTTTTACTTCAGCCATTCAATTCAAGGTCGTCGTGGTGTTGATGTGAAAAATAATTTTCTTGAAGACATTGTTCATCTGCTTCATGTATCCAATTGTAGTTATTTGGACGAGACTTCAAATAGAAATGCCATGTAA</w:t>
      </w:r>
    </w:p>
    <w:p w14:paraId="3E9FB0B7" w14:textId="77777777" w:rsidR="00AA7085" w:rsidRPr="00AA7085" w:rsidRDefault="00AA7085" w:rsidP="00AA7085">
      <w:pPr>
        <w:spacing w:before="0" w:after="0"/>
        <w:rPr>
          <w:rFonts w:ascii="Consolas" w:hAnsi="Consolas" w:cs="Consolas"/>
          <w:sz w:val="20"/>
          <w:szCs w:val="20"/>
        </w:rPr>
      </w:pPr>
    </w:p>
    <w:p w14:paraId="50F27DF0"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4:g1.t2 Detoxification 45</w:t>
      </w:r>
    </w:p>
    <w:p w14:paraId="01D64BA4" w14:textId="1DB3BF5D" w:rsidR="00AA7085" w:rsidRDefault="00AA7085" w:rsidP="00AA7085">
      <w:pPr>
        <w:spacing w:before="0" w:after="0"/>
        <w:rPr>
          <w:rFonts w:ascii="Consolas" w:hAnsi="Consolas" w:cs="Consolas"/>
          <w:sz w:val="20"/>
          <w:szCs w:val="20"/>
        </w:rPr>
      </w:pPr>
      <w:r w:rsidRPr="00AA7085">
        <w:rPr>
          <w:rFonts w:ascii="Consolas" w:hAnsi="Consolas" w:cs="Consolas"/>
          <w:sz w:val="20"/>
          <w:szCs w:val="20"/>
        </w:rPr>
        <w:t>CAGCTGAAAAAACAAAATGGTGGGGTGAATGAAGCTGGGGAAGGACATGAGGACCTCGGTAGTCCTCATATGAATGAAGGAGCAGCCGATGACTTCTCGCCTCCACATGAGTACGTTAGTCCGCCTACAGAACCGGCAGTAATGGAAACACAAGTCCCCGCTGATGGAGCCGAACCTTCCGCAGCCATGGTAGTCGAAGAGGTAGCAATGACTGCTTCAGTTGCTGACTTAGAAGTGCATGAAGCAGCTGAGCAGGCACAATCCGAGAAGCTGCCTACCCCGGAAGATGTGGCCGGGTGTGACGAAATCTGCCAAAGAGTGTTGTTTTTGTTGGATGATTGGAAAAAGACTCAGAGTATGGCATCGGGAGGTCCAATGAATCCTCCAAGTCTACCCACAGTTAGTATGGCTGGTGATGAAGAAGGGAGTTCGAGTGTTGAAAAAAAGGAAGTGGAAGGTAAAGGGTGCAGACAGAAGCGCCCGGTGCAGACATTGTTGAGCCCATTTACTGATCCTTTGAGGAAGAAGAGGACGATGAGTGTGTCGGCCGCGATTGCAACCCCGCCATGTTTTGATCCAACAAAACCCGTGCCCATTGAAGATGTGAAGGCAGTAATAGAGTTTTGCACTGCCTGGAAAAACGATATCAGTGCGGAGGTGCAGCTGGAATCATTTTCAGTAGGCGCAGATTTTTTCTACAAACTTATCGATGACACGGAATGGGTTAGCTCAAGGCACCTGGACATGGCAACCTTTCTTATCCGGAAAAGGCAACTCTCTCATCCGTTGGTATTTGGAACTGACTGGACAACGGCAGATTATTGCTTGCAGCAATTTCTAGAGCCGTTGAAACCGACTGCGAAGAAACGTAGAGCGAAGAAGGCAGCTGCTTCAAACACCGTTGACCTTCCACCTAACAAGCTCAAGAATATACATCACTATGTGCGCGGTACGTGGCAGCACGGGTATGGCCAAGCTTGGACAAAAGTCCGGAAGGTCTATTTTCCATATAATCTTCGAGGGTCCCACTGGGTTGCAGTCGAAATTGATTTCGTCAGACATACTGCAACTGTGTATGACTCCTATGTTGCGTATACCAAATCTTCGAGGCTGGTTACACTGCTGCACCCTATTAGAGATACGCTAGCACGAGTGCTGTACGAGATGCACTTTTATGAAGATTCTGAGGTTGAAGAGGTTAAGCAAAAGGGGCTGCAGATGTCGAGGTTTACGCCATTCTCAGTTTGCAACATTGCAGGTGTTCCACAACAATTAGATGGTACGTCTTGCGGAATCATGACCGTCAAATTCATCGAGCATCTTAGTGCTGGGATTTCGGTGGATAAAGTTGACCCTTTGAAGATCAAATATTACCGACTGAAGCTTGCAATTGAGGGAACTCCTTCATATGAACATGCAGACGTAGATGCTTTGGTGGGGTCCCTCCCTTCCTTTGTCCTTCTTGATCTTACAAGGGCAAGCAAGGTGATGGGGGTTACAAGATTTGATACCTATCTTAAACATTGTGAAGCTGATATGAGAAACATTGCTAACAGATTCTTGGTCCTGTCTATTTCAGCCATTGATCCCTTAGCACAGCTAATGGAGACTGCTTACATTGGTAGATTGGGTTCTGTGGAGTTGGCTTCAGCTGGTATTTCAATGAACATCTTCAATTATATATCAAAGCTATTTAATATCCCTCTCCTCAGTGTTGCTACATCTTTTGTTGCTGAAGATCTTGCAAAGAGTGAAAGTATAGCTTCTACTTCAGAAAATGGTTGGCTAGGAGACATTACTAATGGTAAACCCGAACGTACTGATGGAGTAACTGAGAGAAAGCAGCTATCTTCAGTGTCTACAGCTTTACTATTATCAGTGGGGATTGGGATTTTTGAGGCCGTAGCCTTGTCTTTGGGATCTGGATTGTTTCTGAATATGATGGCCATATCAATGGACTCACCTATGCGCATTCCTGCAGAACGGTTTCTTTCACTAAGACAATTTTCTTACAACCACACATGTATTGGTAATCTCCTAGCTGCATTTTTATTACCCATCCTTATGTTTTATTTTTGTTTGGGTGTAACTGTTGCAGCCCTTTCCACTACTATATCTCAATACACTGTCACCTTTTTAATGATCTGGTTTTTAAATAAGAGAGCTATACTATTGCCTCCAAAGTTAAACCTCGAGATAATTCTCTCTTGTCTTCCTTTTCGAAGTTCTTTCCCTAATTGCTTTTGTTTTCAACTCTGGGATGATACAGGTGGTTTTCTTCTTGGAACAACTCTTGCTGTTCTTACTACCTTGACATTGGGAACATCAATGGCTGCTCGTCAAGCTCCAGTAGCTATGGCTGCTCATCAGATATGTATACAAGTTTGGTTGGCTGTATCCCTTCTAACTGATGCAATGGCCGCATCTGGTCAGGCCCTGATTGCTACTTATTTATGTAAAGGTGAATACAAAATTGTGAAAGAAGTTGCTGACTCCGTGTTAAAGGTATAG</w:t>
      </w:r>
    </w:p>
    <w:p w14:paraId="539AD785" w14:textId="77777777" w:rsidR="00AA7085" w:rsidRPr="00AA7085" w:rsidRDefault="00AA7085" w:rsidP="00AA7085">
      <w:pPr>
        <w:spacing w:before="0" w:after="0"/>
        <w:rPr>
          <w:rFonts w:ascii="Consolas" w:hAnsi="Consolas" w:cs="Consolas"/>
          <w:sz w:val="20"/>
          <w:szCs w:val="20"/>
        </w:rPr>
      </w:pPr>
    </w:p>
    <w:p w14:paraId="152071D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3:g1.t1 DNA-directed RNA polymerase III</w:t>
      </w:r>
    </w:p>
    <w:p w14:paraId="18BB7BAE" w14:textId="19CEE927"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GTTCATCTCTCTGCGGTTTCGATATTCAAAGAAGACGATGAGTTCAGACGAAGCCAGAACCCTAGTCTCCACCAGACAGCCCTTCATCGAAGTCGAACAGGATCGCAGGGACTGCCCGGGGCATTTTGGGTATTTGGCACTTGCCCTCCTTGTTTACAATGTTGGGTATATGGGCACTGTCGTGGATATTCTCAAGTGCATCTGCAAGTCATGCTCTGGTCTGCTTTTGAAGCAAGAAATGCGGGTTGAGCTTTTGAGGAGGATGAGAAATCCCAAGCTGGGTCCTTTGAAGAAAACTGAGTTAATGAAAATGGTGGTGAAGAAGTGTAATGGTTTGGCTGCTAACAATAGGCCAGTTGAGTGCTCCAAATGTGGATATTTGAATGGTTCTGTGAAGAAGGCTACCGGCATGGTTGCTATTATTCATGATCGTTCTAAATTTAGTGGTGTTATGGATGAGTTGAGGTCAACAATTTCTGAAACTAAAGTTTCCAGTGCACCATTTAGCTTGGAGACTCATTTGATGAACCCTGGAGAAGTTTTCTCTCTGTTTAAACAGATGCTTGATGAGGATTGTGAGTTACTTTATCTTTGTACCAGGCCAGAGAACCTATTGATCATGAACATTCCCGTGCCTCCTACTGCGATTCGTCCTTCAGTTTTGGTGGACGACTCACGG</w:t>
      </w:r>
      <w:r w:rsidRPr="00AA7085">
        <w:rPr>
          <w:rFonts w:ascii="Consolas" w:hAnsi="Consolas" w:cs="Consolas"/>
          <w:sz w:val="20"/>
          <w:szCs w:val="20"/>
        </w:rPr>
        <w:lastRenderedPageBreak/>
        <w:t>ACAAATGAAAATGACATTACAGAGAGGTTAAAGAACATTGTTCAAGCAAATGCTCGTCTTCTACACGATTTAACACAAGATTTACCACCAGCTTATGCAGGCGGCATATATGGCAATCCGTTGGGTGGTTTTATGCAGCGGATCAAAGGGAAGCAGGGGCGTTTTCGTGGGAATTTATCTGCCAAGCGGGTTGAATATACTGGCAGAAGTGTTGTATCACCTGACCCTAATTTGAAAATTAATGAGGTTGGGCTCCCTATCCAAATGGCTCAAATCTTAACCTACCCTGAACGGGTTTCTCGTTATAATATTGAGAAGTTGAGGAAGTGTGTCAGTAATGGAATTTATACGTACCCTGGTGCCAGATACGTACGCCTTGAACGTCATCTAGAAGACGGGGATTTTCTTCTTTTCAACAGACAACCAAACCTGCATAGGATGTCCGTCATGTGTCACAGGGCTAAGGTTATGTCTTGGAGAACATTGAGGTTTAATGAATCTGTTTGCAACCCTTACAATGCTGATTTTGATGGAAAGCAGTTATTTAGTGTTCTTGTACGCCCGAATGCAAATGTGAGAGTCTATCTAAATCTGACTGTTAAGGAGAAGTCCTACTCCAAGACTGATGAAGATGGAAGGGCAATTGAGGTAATGTGCCCAAATGATGGGTTTGTCTATTTTCGTAACAGGGAGCTTATAGCCGGGCAACTTGGGAAGGGTACTTTAGGAAATGGCAATAAGGGTGGGTTTTTCTCCGTTCTTCTCAGGGACTATAAAGCTCATGCTGCTGCTGCTTGCATGAATCGTGTAACTAAGTTAAATGGGCGATGGATTGCACAATCACTTGAGTCTGAGATAACTTGTGCATTAAACAACATCAGAGAGCAAACTGGAAAGTTGTGCATGCAAAAGCTACATTGGAGAAATAGCCCCTTGATCATGTCCCAGTGTGGTTCTAAAGGATCTGCTATCAATATCAGCCAGATGGTTGCCTGTGTTGGTCAGCAATCGGTTGGTGGTTGTCGTGCACCTAATGGATTCATAGACCGAAGCCTTCCTCACTTCCCTAGAGATGCCAAAACCCTTGCAGCTAAAGGCTTTGTTGCTAGTTCCTTTTACAGTGGCTTATTGACCAAAGTTATGGAGGACCTATGTGTTCAGTATGATAACACAGTACGGAATTCAAGTGGATGTGTAATTCAGTTTTGTTATGGAGATGATGGTATGGATCCTGCAGTAATGGAAGGAACAGAAGATGGAGCTCCATTAGACTTACCCCGATTGTTTCTGAAAGCCAAGGCGACATGTCCTGCTAGAGAAAATGAATACTTGTCTCCTGAACAAGTGAATGAGATGGTGAGAAGCAGGCTTTCAAAACAAGATATGACTCTTGATGGTGGTTGCTTCGTTGGTTTCAAAACTTCTTTGGAGCAATTCCTGAATAAATATGTTGAAGCATTCAGAAAAACACACGAGACGTTTTTGTTGGATGATCATAGTGCCTTGAAGCAGAAGATTGTGCAAAACATATCTGGTGTTACTTTTAGACAGCTGGAAATGACGCTGAAAACTTTCCACTTTGCTGGAGTTGCCAGCATGAACATTACACTTGGTGTCCCTCGTATCAAGGAAATTTTAGACGCAGTGAAAAAGATCCGTACACCTGTCATCTTTGCAACACTTGAGTGTGAAACGAATGTGAAATTTGCAAGATCAGCATCTATAGTTGTCACGCTTGATATGGCCATGATTCAAGATGCACACTTGTCTATAGATGCTAATGTGGTAAAAGAATCAATTTTGCAAACTCGGGGAATCAAACTGAAGCAAGAGCATGTTAAGGTTTTGGATGTCAGAAAATTAGAAGTCGTTCCTGAAGAGGCTGATAGGAGCAGACTTCATTTTCGCCTCTACAATCTAAAGAGTATGCTCCCAAATGTCATGGTGAGGGGTATAAATACAGTTCAGCGTGTTGTCATTAATGAGGTAAAAGAAGAGAAAGAAGACAATAAGTACAAGTTGCTTGCAGAAGGCACAAGGCTTCTAGCAGTAATGGGAACCGAAGGAATTGATGGTTGTAAAACCACAAGTAATGATGTTTTTGAAGTGCAGAGAACACTTGGCATCGAAGCTGCAAGAAATTGCATCATTGGGGAGATAAAGAGTACTATGAAATCTCATGGAATGAGCATCGACGATCGACATATCATTTTTATAGGGGATGTGATGACATGCATGGGTGAAGTTCTTGGGTTCACAAGATTTGGAGCTAAAAAAATGAAGAAGGGTGTTTTGGCATTGGCTTCATTTGAGATGCCAGCTGATCATCTGTTTAATGGTGGTGTAAATGGGAGAGTTGAAAGTGTTAGGGGAGTAAGTGAAAGCATAATCCTGGGTCTGCCAATTCAGATTGGCACTGGAATGTTTAAAGTTAGAACAAAAGTTTCTTCTGGTTTGGGGCAGCTCACAGGTTCTGGACCTCCATATTCAGATGTGCAACTGCCTTATGGGCCTGCAGGCACTACTTTTCCAACTTAA</w:t>
      </w:r>
    </w:p>
    <w:p w14:paraId="34240E3F" w14:textId="77777777" w:rsidR="00AA7085" w:rsidRPr="00AA7085" w:rsidRDefault="00AA7085" w:rsidP="00AA7085">
      <w:pPr>
        <w:spacing w:before="0" w:after="0"/>
        <w:rPr>
          <w:rFonts w:ascii="Consolas" w:hAnsi="Consolas" w:cs="Consolas"/>
          <w:sz w:val="20"/>
          <w:szCs w:val="20"/>
        </w:rPr>
      </w:pPr>
    </w:p>
    <w:p w14:paraId="6B848C63"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8:g2.t1 F-box/kelch repeat</w:t>
      </w:r>
    </w:p>
    <w:p w14:paraId="570AAB6C" w14:textId="2FCD9ADC"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CTACCTAAGCCGGTTCAAGGAGGGCGGGTTTGTGGTTGTTCTAAAGGATGGTTGGTTATGATCAAAGAAAAAGTATTAAACTCCAAACTGTATCTCGTAAACCTAATTTCAAGAGACCAACACCAATTTCTATCTTTGAGAACAATTCCATCTTTCCATAAGTTTGTAAACACAAACAAGTCGAAATGTGGCGGTGCATTGCTTTTCTGTAATTCATTCGCGTTATCTACGGAGGATGTTAAATCAAACAACTGTATTGTTGCAGCAGTTTTTGATGAGTTGACGTTGGGTTTATGCAGACCTGGAGACAAAACATGGAGTGTCTTCTATGTATTAGATGAAAACGAATATCTTGCTAAATTATTGTTTTCTTCTTCCGGCATGCTATACGCCTTAGTTTTTTCGGGTAGTCTTAGTAAGAATTGCATCGTTATTGCGTCTCACAGCTTAAACTTCGGAGATGATACAGTGAAAATTAAATTGGTATATGACAAAACAAAAAGCACAAGGGATTTAAATCCAAGCATTGAGTATCGTGATGACTTCCAGATCTTGTTGAAAGGAATGTACGCCTCTTATTTGTTACAATCAGCAACAAATAATGAAGTCTTCGTGATCCATCAAATACTAGATTGCTTTTTAAGAAGGGATGGTGATGTTGAGGATGAGGACGAGAATGAGGAGGAAGGGACTAATGATGAGGATGAGGAAGGGATTGATGATGAGGAAGAGGCTGATGATAAGGATGATGAGGATGAGGATGAGGATAAGGACGAGGAAGAGATTAATGATGAGGATGAGACTGATGATGAGGACGAGGAAGAGACTGATGATGAGGACGAGGACGAGGAAGAGATTAATGATGAGGATGAGACTGATGATGAGGACGAGGAAGAGACTGATGATGAGGATGAGGACGAGGAAGAGATTAATGATGAGGATGAGACTGATGATGAGGACGAGGAAAAGACTGATGATGAGGATGATGAGGATGAGTACGAGGATGAGGATGAGATTGATGATGAGGATGAGACTGATGATGAGGATGATGAGGAAGAAAAGACTGATGATGAGGAAGAGGAGGAAGATAACAATAATGATGATCAAGATGAAGGAGTTAACAATGGTGAATTTCGCCGCATCGATATTGCTTCTGAAGATGCATTTGGCTCTAAACCATATTTGAGGACAAGTGAATTTAGAGTATACAAGCTTGACCAAGAGAATGACAAGTTTGATAGGGTACAATGTTTGGGGGACGACCAACTATTCTTTTGCTCTGATGCTGAATGCGTGTCCCTGCATCTAGCTAGTAATATCCAAGGATTTGACGGAAATTGCATTTATTTTGCAACAAACAACATATGGAAGTTACATTGTTTAGAAACATATGCATCTCGTGAGATTGGTGTATTTTACCTAGATTCTAGGAGAATTAGGCGACCATTTCCAAGTGTTAAGTTGTCAGTACTGACCAAACCCACTTGGTTAACTCCAAGTTTATAG</w:t>
      </w:r>
    </w:p>
    <w:p w14:paraId="3D9E4263" w14:textId="77777777" w:rsidR="00AA7085" w:rsidRPr="00AA7085" w:rsidRDefault="00AA7085" w:rsidP="00AA7085">
      <w:pPr>
        <w:spacing w:before="0" w:after="0"/>
        <w:rPr>
          <w:rFonts w:ascii="Consolas" w:hAnsi="Consolas" w:cs="Consolas"/>
          <w:sz w:val="20"/>
          <w:szCs w:val="20"/>
        </w:rPr>
      </w:pPr>
    </w:p>
    <w:p w14:paraId="4F5F3902"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5:g1.t1 multidrug resistance-associated protein 9</w:t>
      </w:r>
    </w:p>
    <w:p w14:paraId="131AD559" w14:textId="5AD47416"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ATTGGATAGGCACACTGAAAACTCCACAGAAAAGGCTTTTACTAGCCTGAACATAGAGAGTAAAAGCTCTAAGAATGGAAGTTCTTCTGGAGGTAACAAGTCTCAGAAGAACTGGAAGGAAAATGGGAAGAATTGGAATAACAAGTCCAATTCTAATTCCAAACCAAATGCATCAAATGAAGGAACTAAAACACCCTGCAAGCACTGTGAAAAACTGCACTATGGCAAGTGCTGGTTTGAAGGAAAACCAAAAT</w:t>
      </w:r>
      <w:r w:rsidRPr="00AA7085">
        <w:rPr>
          <w:rFonts w:ascii="Consolas" w:hAnsi="Consolas" w:cs="Consolas"/>
          <w:sz w:val="20"/>
          <w:szCs w:val="20"/>
        </w:rPr>
        <w:lastRenderedPageBreak/>
        <w:t>GCAGAGGATGTGGAAAGTTTGGTCACATGGTTAGAAATTGCCATGACAATCAACCTGTGCAGAAGGTGAATTATGCCAATCAGGTTGAAGAAACTAGAACATTGTTTTATGCATGCAATGTCGTGACAGATGTGAAATTGAACAATTCTTGGTATGTGGACAGTGGCTGTAGCAACCACATGACTGGAGATGAAAGGCTACTGATAGATATTCGAAGGGATGTAACTTCCAAGGTGAAAATGGGGACTGGAGAGATAGTTCAAGTTGCAGGAAAAGGTACACTTGTGATAGAAACCAAGACAGGCAGAAAACACATTCAAGAAGTGATGTTGGTGCCTGGTTTAGAAGAGAACTTGCTCAGTGTTGGTCAGATGATGGAACATGGGTATTGTTTAGTATTTGGAAAGGGAATGGTGACAATTTTTGATGATTGGTCACTGCAAAATCCTATAGCTAAGGTTCCAATGACTAGCAATAGGTGTTTCTCTCTCACAATGGTACTTGCTACTCAGTTGGTGCTGAGAGCAAGTGTGACTCACAGTTTGCAGACTTGGCATAAAAGGCTGGGCCATCTAAATGATCAAAGCATCAGGATGCTGGCAAATCAAGACATGGTTCATGGACTGCCTAGTCTGGAGAAGGATTTTGCAGTTTGTGAAGGCTGCAAGCTGGGAAAGCAACATAGAGACTCATTTCCTGCAGAATCTACTTGGAGAGCTCAGTTTCCACTTGAATTAGTTCACACTGACATCTGTGGTCCAATGCAGATTGCATCAATGTCAGAAAACAGATATTTCCTGTTATTCATTGATGACCATACAAGAATGGCTTGGGTTTATTTTCTCAGAAATAAATCTAATGCTTTTGAATGTTTCAAGAAGTTCAAAACAATGACAGAATTGCAGAGTGGACACAAAGTGAAATCACTTAGAAGTGACAGAGGTGGAGAATTCATGTCAAATGAATTTCTTGCATGCTGCAGTGAGGCTGGAATACAAAGACAGCTGACAGTAGCATATTCCCCTCAGCAAAATGGAGTTGTTGAGAGGAAGAACAGGACTGTGATTGAGATGGCAAAGTCTATGCTACATGAAAAGAGTCTTCCATATGAGTTTTGGGCAGAAGCTGTTCATACAGCAGTCTACCTTCTCAACAGGGATGTCTATTTTGATGAAGAAGTCTCATGGAAATGGGAGAATCCTAGCAATGCAGATGTGAGAATGCCTATGCCAGATGAAAATCAAGGTACTGCAGAAACTGAACAGAGGGTATTAGATGAACAATCTCAGTTTGTGGATACTCAAATGCAGATGGAAGAAGAAACTGCACCTCAAGGGGAAGAAATGCTTGATGAGACTCAAAGGCTTGATCACACACCTCACAAGTGGAGGAGTATTAATCACATCATGGCACAATGCAACATGTGCATTGTAGAACCTGACAGCTTTGAAGAAGCAGATTTGGATGAATCATGGAGAAGTGCAATGGAGGCTGAATTGGAGATGATTGAGAAGAACAATACTTGGAAATTAGTTGACAGGCCATCTAACAAACCAGTAATTGGTGTTAAGTGGGTCTACAAGGTCAAACTGAACCTTGATGGTACTGTGCAGAAGAATAAAGCTAGGCTTGTGGCTAAAGGCTATTCACAGAAGCCTGGAATCGACTATAATGAGACATTTGCCCCTGTGGCAAGACTTGACACCATCAGAACCTTGATAGCTCTTGCAGCACAAAAGGAATGGAACCTATTTCAATTGGATGTGAAGTCTGCCTTTCTCAATGGCATTCTAAAGGAGGAAGTTTATGTTGAACAACCTCAAGGATATGTTCAAGAGAGCAAGGAAACCAAAGTGTACAGGTTGAACAAGGCTCTATATGGACTGAAACAAGCCCCAAGGGCCTGGTATGATGAAATAGATGCCTATTTCAACACTGCAGGTTTTAAGAAGAGCTTAAGTGAAGCTACTCTCTATATCAAAACAAGTGACACCTCAGGTATTATCATTGTCTCACTCTATGTAGATGACATTATATATACTGGAAGCTATCCTAAAATGCTTGAAGAATTTAAACAAGATATGATGCAACACTATGAGATGACAGACTTGGGTCTGTTGCACCATTTTCTTGGCATGGGAGTGGAACAAACTGATAAGCATATTTTCATTCATCAAAAGAAATATGCCATGAAAATTCTTGAGAAGTTTGGAATGAGAGACTGCAAGTCAGTGGCAATTCCATTAGTGGTGAATGAGAAATTGTGTAGAGAAGATGGAAGTGAAGCAGCAGATCAAAGTGAATTCAGACAGATTGTAGGAAGTCTGCTTTATCTGACTGCCACAAGACCAGATGTCATGTTTGCATCTAGCTTGCTTGCTAGGTTTATGCACAATCCCTCAAAGAAACACATGGGAACTGCTAAAAGGGTGCTGAGATACATACAGGGCACATTGGATTTTGGAATTGAGTTTGAAAAGGGGAAAACAGCTACTCTAATTGGGTACTGTGACAGTGACTGGGCTGGGAGTGAGGATGATATGAGGAGCACCTCAGCATATGCTTTCGCACTAGGCTCAGGCATGTTCTCTTGGGCTTCCATCAAGCAAAACACAGTTGCTTTATCTACAGCCGAAGCTGAGTATGTGAGTGCTGCAGAAGCAACTTCACAAGCTAAGTGGCTCAGATTTGTGCTTGAAGATTTTGGTGAAGAACAGATAGAAGGGACTCCAATTCTATGTGACAACACCTCTGCAATTGCAATGGCAAGGAATCCAGTTCATCACCAAAAGACAAGACACATCAGCAGGAAATTTCATTTTATAAGGGAAGCCATTCAAGCAAAAGAAATTGAACTGGTGTACTGCAAGACAGAAGATCAGATAACAGACATTTTGACTAAGGCTCTGCCTAAGGATCGGTTTGTGAGGCTGAGAAGCCTGCTTGGAGTGAAATCAGCTAAAGGATTAGAAGGGAGTGTTGAAATATAA</w:t>
      </w:r>
    </w:p>
    <w:p w14:paraId="05166230" w14:textId="77777777" w:rsidR="00AA7085" w:rsidRPr="00AA7085" w:rsidRDefault="00AA7085" w:rsidP="00AA7085">
      <w:pPr>
        <w:spacing w:before="0" w:after="0"/>
        <w:rPr>
          <w:rFonts w:ascii="Consolas" w:hAnsi="Consolas" w:cs="Consolas"/>
          <w:sz w:val="20"/>
          <w:szCs w:val="20"/>
        </w:rPr>
      </w:pPr>
    </w:p>
    <w:p w14:paraId="07778616"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5:g1.t1 non-LTR retroelement reverse mRNAase</w:t>
      </w:r>
    </w:p>
    <w:p w14:paraId="0F5FA9CD" w14:textId="74BF0539"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AAGGTGATGGTGGCTAGAAAAATCAAATCTCTGACAGGGCAAGTTCTAAAGGTTGATCAATCTGGGGGGAGGGATTGTATTGGAAGATTCTTATGGGTCAAGATAAGGATGGATGTATCGCTACCGCTCATGCGAGGGATATTCATGGGATTTCTGGAGGAAGGGGCCAAATGGGTGGATTTTCGATACGAATATCTTTTGGAGTATTGTTCTCATTGTGGGTGTTTGGGGCATCCAATGTCGAGCATACGCAGCTGGGGACGACACCAGGAGAAATATGGAATCATTAAGGGAGGAAAAAAAAGTGTTTGTAGGTCTGGAGGCTTTGACGAACCTCTAAGGCTGGGCGTTGAAAGCGGGAGGAAGACGACCACAATACAGTTTGCCCAACTCTTCAGGCCTTGTGAAGTGGATACAAAAGCAGTGAGAAAAGGAGGAACGCTAGTGGTTGATGCAAGAATAAGCTTGGGAACTTGGTCGGAAGGGGTGGCACGTAGATCCTTAAAAATTTCTGAGGAGGATTGGAATGCTATCAACATGAATATGGTGATAAAGTTGGATGGGGATACGAATATTCAGATTGACAACGGTCAACTTGAGTTGCTTACTATAACCATGGGAGAAGAGGGACTGAGAAACTTGACTCAAGACTCTGACCCATTTAACTTGGGGGGATTGGAAGACCCAAGCGGATCATGGCATGAAGGTCTTGCTTATATTAAACACATTGCAGTATCTTACTTTAAAGAGCTCTTTACTACTAGCCACCCTACAAGAATTGCAGAGATAATGAGGTGTGTTCAAGAGAGGATATCTGCACAAGACAATCTTCTTTGGACACAGCCTTTGGATGCGAATGAGGTGGTTTGGGCAATGAAGCAGTTTCACCTCACGAAGTCCCCAAGACTAAACGGATTTATAGAGGTGGAAGGGGAAGGAAATATTGAGATGGCTCTCAAGTTAGATATGGTGAAGGCATACGATCGAGTGGAATGGGCAAATGAGCAGGAGGCAGTACGAATCCGTCAGTTGCTAAAGCAATATGAATTGGGATCTGGACAAACTATTAATCCATCAAAGAGTTCTTTATTTTTTAGTAATAACTGTTTGATAGCTGAAACTAAGCAGTTGAAGTTGTTGACAGCTCAGTCCAGCACAGACACACTCAGTCCAGCCTGGATCAGAAGTTTCTACCCAGGCAGAAGGAAGGAAATTCTGCTCAAAGTCGTGGCCATGGCCATGGCATTGCCAAATCATGCCTTTTCATGCTTGAAGCTACCGTTTGGTTTGTGCAACGAGCTTAAAAGACAGATTGCAAATTATTGGTGGAAAGAAAACGAAGACATTAAAAGGATTCATTGGGTTGCTTGGAAAACAATGAAGAGGTTAAAGAAACATGGAAGCATGGGTTTCCGTGATCTGGAAAAATATTTTGAGGGAAA</w:t>
      </w:r>
      <w:r w:rsidRPr="00AA7085">
        <w:rPr>
          <w:rFonts w:ascii="Consolas" w:hAnsi="Consolas" w:cs="Consolas"/>
          <w:sz w:val="20"/>
          <w:szCs w:val="20"/>
        </w:rPr>
        <w:lastRenderedPageBreak/>
        <w:t>GGTGTTTATGGTGGCAGAAGCTGGGCCAAGAAAGCTTAGGAGTGCTACTTTTAATGACTACTGGACGAAATTAATCACAATGCGGCTATCTTTGAAGGAAATGAGTGAAGTTGGACGGGTGGTTCATTCTTCCTTAGGCTTCCTACTCATGACAGGAGGATCTAGTAACATCCTATGTGAATTTGCTCTCGTGATGGAAGTTGAAACAGTTCTCGAAGCAATGATGGCGGTGATGGATGTAGGGGTCGACAAAGTTATGGTAGAAACTGATTGTCAACAGCTTATTAAAATGTTACAAGACAAGGACACACTTGATATTACCTTAGAAGGGTTAATTCATGATATTAGGGTAAAGTTTCTCATTGCCTTGAGAACCATTAACTGGTCAACAAGTCAACTTTCTTTAGCAGAACTGCCTTCTACAAAACTAGAAAGGGAAAAATCAACTCTAGAAAGACAAAAGATAGCTGGAATTCCATTTCTGCCTGGACAGAAGCTTCCGATCTGGATTGGACTGTGTATGTCTGTGCTGGACTGGATTGTCAATAACTTCAACTGCTTGGCTTTTGCTGTGAATCGATACAAAAGTTCAAGTTTGGCAGAGCTTAATCTATTTCAAGCCCTGGAAGGCTTTTTGAAAGGACAGAATTGCGTCCTCTTCAGTCTGAAAGGGGCAGAAGTGGCTGGATTTGAGGATTTAATGAGCTGA</w:t>
      </w:r>
    </w:p>
    <w:p w14:paraId="0565C8C2" w14:textId="77777777" w:rsidR="00AA7085" w:rsidRPr="00AA7085" w:rsidRDefault="00AA7085" w:rsidP="00AA7085">
      <w:pPr>
        <w:spacing w:before="0" w:after="0"/>
        <w:rPr>
          <w:rFonts w:ascii="Consolas" w:hAnsi="Consolas" w:cs="Consolas"/>
          <w:sz w:val="20"/>
          <w:szCs w:val="20"/>
        </w:rPr>
      </w:pPr>
    </w:p>
    <w:p w14:paraId="6401CC9A"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6:g1.t1 retrotransposon</w:t>
      </w:r>
    </w:p>
    <w:p w14:paraId="34131373" w14:textId="50DF77E6"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TTTTTCATTCTCCTACTTCATTTACCATCGCACCACACTCTGTTTTTTCCCACCCAGACTTCCCTTCTGCCCACCCCAAACTTTTCCCATGGATCTCTGAGGCCACTTAAACTTGATCTCGAACGCTTTTCCGAGGATGACCCTTACGGATGGATCGCTTCTGCGGAGCACTTCCTCAAGTATTATGGGGTGCCTGACGAAGATAAAGTTATTGTCCCTGCTGTTCACCTCTCCGGCGACGCTTCTTTATGGATGTGTTGGTTCGAACAGCGCTTTCCAAAAGATTGGACTTTTTTTACCACATCCTTGCTTCAGTACTTTGGCTCGACAGATATGTGCGATTTTGAAGCCTCCCTCTCTCATGTCCAGCAAACTGGATCTTTAGCTGACTATCTTACCCTCTTTACCAAGCTCGCTTGCAGAGCCTCGGAATGGCCCGACGTACCTCTGCCCGAACCTTTTACCCCCGTACCTCTCCCAACCCCCAACCACACTCCCACAACTCTCCTTCACCTATGCCACCTTTATCTTCACCCTAGCCCTTACCCCCTTCTTCCCGCCACCTCTCCCAAGCCGAAGCACAGAAGCGTCGCTCCAAGGGCCTCTGTTTTACCTGCGACGAGAAATACAGACCTGGTCATCGTTGTCTCAAGCCCATGCTTGCTCTCATTGAGGCCACTGTTCCGGATGATGACTCATCAGTATTTCATGATTGTCACCAGGAGTTGGCCTCTCCAGAGCAGATTTTGGAGCAACATTCAATTTCCTCAACCCAAGCCTTGCTACATGTTTAGGCTTCCCAGTTTATCACTCTGCCCCCCAAACCCTATACACAGCCACATGGGAACAATTACTCATGCAAGGCACCATTCAAAACCTCTCTGTCCAGATTCAAGATTACTCTCTTCTAATTTCAAGTTATTACCCGTTTCTGGTTGTGATATATTATTGGGCGCCGAATGGCTCGAGACATTGGGTCTTATTGAATGGGACTTCAAGAATAAGATTATGCATTTCCACCTTGGCGAACACTCCTATTGCTTGACAGGTATCCATAGCTCTCCCACCACTGCAATTGATGCCAAGCTCATGACTCAAACTCTCTTGGCTGAACCAGAGGGCTTCTTGGCACAGCTTATCCTGTGCTTACCAGACCATGGAGACAATACAACCACTGCACCACCTCTTGCTCTCCACCACCTTTTGCATACCTTCTCTGACTTGTTCAATACCCCTGCCGCATTACCGCCACCTTGCCATATTGACCACCGTATTCCCTTACTTCCGGGTGCTACCCCCGTCAACGTCCGGCCTTATCGATACCCGCATCTCCAAAAATCAGAGATTGAAAGCCTCATCCATGAAATGCTTGCAGTGGGCATCATTCGACCAAGTGCAAGCCCTTACTCCTCACCAGTTCTTTTGGTTAAAAAAAAAGGACGGCTTTTGGCGTCTATGCGTCGATTACCAACTGATCACCTCTTTGTGAAGAAATCCAAGTGTGTTTTTGCCCAACCACAGATCGAGTACCTTGGCCACACCATTTCCTGCCAAGGCATTGCAATGGATCAAACAAAAATTGATTGCATTCAAACATGGTCCAAGCCGTCTTCCCCAAAGTCTCTGAGCGGCTTTCTCGGACTTGCAGGCTACTACCGTAAGTTCGTGAGGAACTTTGGTTTCATTGCTCGCCCACTAACGCAGCTACTCAAAAAAGACAATTTTGTGTGGAACCATGAAGCTGACGCTGCTTTTGCTGCCCTAAAAAATGCATTATCTTCCACGCCAGTGCTTCAGCTGCCCGATTTTTCCAAACAGTTTACAATAGAATGTGATGCCTCTCAAGGAGGACTAGGTGCTGTTCTTTCACAAAATGACCACCCAATTGCCTTACTTTCCAAACCTCTGTCAGGAAGAAATTTGGCACTCTCCGTCTACGAAAAAGAAACGATGTCCGTCATTTTTGCAATTAAAAAATGGCTCCCATACCTTCTTGGCCAACAATTCCGCATCATCACAGACCACCAGACCCTTCGCCACTTCTTGGATCAACGTATTACGACCCTGATCCAACAACGCTGGCTGCTCAAACTAATGGGTTACAACTTTGTGCTCCATTACCGACCTGGCTCCCAAAACTCCGCTGCGGATGCTCTGTCACAACGCCATGAACTCCTTCCTCTCTTGGGCATCTCTCAACCCATTTTTACATATCTGGATACCATCAAGGAGGATTGTCATAAAGACCTCGATATACACAGTTGCTTATCCAGTGCCTCTGCACCAACACCCCCCCTCTACCTAAGGGATTTTCGTGGCAAAATAACACCCTCTTCTACAAGGACAGGTTGTTTGTTCCTCCGATCAATGATTGGCGCTCCAAAATCCTCCAGGAATTCCATGCCTCCCCCACGGCTGGCCATTCTGGTTACCCCCGCACTGTTAAACGCGTTCAAAGTAACTTCATGTGGCCCGATTTACGCTCTGATGTCAAAGCATTTATCACCACCTTACCTGCCAACGCCAACACTACGAAGCCATCCACCCTCCCGGTCTATTGCAGCCTCTTCCAATTCCAGCCGCTTCTTGGCAATCTATCAGGATCCAAACTCTGCCAATCATCTGCGTACCATACTCAGTCAGATGGCCAAACTGAGGTCATCAATCACATTTTGGAACAATACCTCCGCTGTACCATTGGCGACAAACCCATCTCTTGGACCACATGGCTCCCATGGGCCAAATTTTGTTATCGCATACTCCCCTGGTTCTACAGCAGTCCATGTCGTTGACACAGCCCTCATTGATCGTGACCAGCTATTGAACACCCTCAAATCCAATATCCAAATGGCCCAAAATCGAATGAAGGTTTATGCCGACAAACATCGTACCGAGCGCCACTTTAACGTCGGTGATTATGTCTACCTTCGGCTACAGTCATACCGCCAACACTCTGTCATTTTCCGCCAGAATCACAAGCTTTCTCCTCGCTTCTATGACCCCTACAAAATTGCAGCCCGTGTAGGCCAAGTGGCGTATCGCCTAGAGCTGCCAACCAACAACAAAATACATCCTGTTTTTCACGTTTCATTGCTCAAACTCAAGCTTGGCACTACCAGCACTGCAAGCACTCAGCTTTCCCCCATGTCTTCTTCGGGCGCACAAACTTGGAAACCTGAAGCAATCTTATAA</w:t>
      </w:r>
    </w:p>
    <w:p w14:paraId="440BD3E2" w14:textId="77777777" w:rsidR="00AA7085" w:rsidRPr="00AA7085" w:rsidRDefault="00AA7085" w:rsidP="00AA7085">
      <w:pPr>
        <w:spacing w:before="0" w:after="0"/>
        <w:rPr>
          <w:rFonts w:ascii="Consolas" w:hAnsi="Consolas" w:cs="Consolas"/>
          <w:sz w:val="20"/>
          <w:szCs w:val="20"/>
        </w:rPr>
      </w:pPr>
    </w:p>
    <w:p w14:paraId="5ADE0502"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8:g1.t2 Retrovirus-related Pol polyprotein from transposon TNT 1-94</w:t>
      </w:r>
    </w:p>
    <w:p w14:paraId="1272FC97" w14:textId="63A00F5D"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CGCCTTTGCTGAGCATGAGAAAAGGTTTAGGGAAGACATAGAAAAGGTGAAATGCTGGAGAGTTGCTTTAACAGAAGTTGCCAATTTATCTGGGTTGGATTCAAAGAATGAGTGTGAAAGAAAGCTCATTGAAAAGATTGTTGAATGGGTGTGGGGGAAAGTTGTTGGTTGTAAGACAGCTAGAGAAGCATGGCTTAATCTCACAGACCATTATGCATCTGTATCAAGGTCTCGTGTCACACAGTTGAAAACTGAGCTTCACACAATTAGTAAAGGTGCAGATTCTATTGAACGATTCTTACTCAGACTTAAACATCTTAGAGATCAACTGACAGCTGC</w:t>
      </w:r>
      <w:r w:rsidRPr="00AA7085">
        <w:rPr>
          <w:rFonts w:ascii="Consolas" w:hAnsi="Consolas" w:cs="Consolas"/>
          <w:sz w:val="20"/>
          <w:szCs w:val="20"/>
        </w:rPr>
        <w:lastRenderedPageBreak/>
        <w:t>TGGTGTCAAGCTGACCGATGATGATATTATTATTGCGGCTCTTAATGGTCTTCCTGCTGAGTTTGATATAATCAGGACTGTTATCTTTGCTCGTGAGACTCCCATCACTATGAAGGAATTCCAAGCACAATTGCTTTCTGCTGAGCGTACCATAGAGTCACGGGTGATGGCATTGTCTCATCAAATGTCTGGTCTCATGAGTTCTGTTTCTTCCACTCAAGGCTCTAGCTCACAGTCTTCTTCTCTCTCAGCATCGACTGTTGGTATTATTCATGCACAGCCTACATCTTCTCATGGTTTTACTGGTGTGAAACAGTCAGGGCATTCTGGTTTTCGATTGACTTCTTATTCCCGATATCCACAACCCTCTCAAGGATTTTCTTCAGGGTCTGTCAGAGGCAGAGGCAATTACAATTCATCACCACAGTATTCAAATCCAAGAGGGAATTTTCAGTCTCGTCCTTCTTTTGGTTCCTCTGTTCAAAGGTCTCAAGTAATTCCTGAGTGCCAAATTTGCAACAAACGAGGACATACTGCTCCAAACTGCTTCTATCGAGTTCCTGACAATTCTTATGTGCCTAATCCTGTTGTGGAATGCCAGATTTGTGGAAAGAAAGGTCACACAGCCTTGAACTGCTACCATAGAGCTAACTTTTCCTATCAAGGCACCGCATCTCCTGCTCAGCTCCATGCAATGACAGCTCAAACCTCTCCTTCATTTTCTGCTGATGAGTTTTGGATCGCCGACAGTGGTGTATCTCATCATATGACCAATAATGTGACTCAGTTGGCTCAAGTTGCTCCTTATACCGCTGATGAGAAAATAACTATTGGGAATGGCGAAGGTCTGTGCATTGCTTATGTTAGCAATGCCTCCATTCCTAGTATTTCTGGTTCTCTTCGCCTTAATCAAGTTTATCACGTGCCTCAGTTGGCTGCCAGCTTGTTATCCATTTACCCGTTGTGTAAGGATAATAAATGCTGGGTGATTTTTGATGACTCATATATCTATGTGCAGGACAAAGCAACGAAGGTTCTGCTGTACAAGGGTCGCAGTAATAAGGGTCTGTATCCAATTCCTCAAGCTCTGGGTGATTTGTCAGTAAGGTCCAATCCCAAGTCTTCACCAATTATAGTCGAGGGGATTGCCTCTACTCCAACAGCTTTACTTGGGAAACCAGTATCTTCAGTTCTTTGGCATCAAAGATTTGGTCATGTGTCCAACGAAGTTCTTACTCAGATGTTGAAACAGTCTCAAATTTCTAGTGTTTCAGATTCCTCTCAGAGTCTATGTAGTTTTTGTTTGAGTGGTAAAATGCACCGCCTTCCTTTTGCTAGTTCACAGTCTCATTCTTCATTACCTTTTCAGCGATTACACTCTGATGTATGGGGTCCTTCCTCCTCTGTAGCATTTGGTGGATATAGATATTATGTGTCAATCATCGATGACTGTACTCGATTCCTCTGGATTTTTCCATTAATCAATAAATCTGAGGTTTTTCCCACGTTTGTGAAATTTCATGCGTATATTACTAAGCACTTTCAAGCTTCTGTGCAATATTTTCAATCTGATGATGGTGGGGAGTATAATAGTAAAGCATTTAAAGATTTCTTGGCTTCTAAGGGAATTCTCCATCAGATTTCATGTCCTTATACCCCTCAGCAAAATGGGGTTGTTGAGAGGAAGAATAGGCATATTATTGAAACCACAATTACATTACTTGCTACTGCTGCCTTGAATGACAAGTTTTGGTACTATGCTGCAGCTCATGCTGCCTTTCTCATAAATCGTATGCCTTGTCAGCTTCTTCAAATGACATCTCCATACTTCAAATTGTTTGGTCATAATCCTGAGCTTCAATCATTAAAGGTTTTTGGATCCGCAGTATATCCACTTCTTCGACCCTATAATTCTCACAAGTTAGAGCCACGATCAGCAGAGCATGTGGTCCTTGGATATTCTCTTGGTTATAAGGCTATAGCAGTTTCATTGCCTTATAGATATGTTACTACCATAGAGTCTGATCACTCTCCTCTCCCATGTTCAAATGAGAATTCATCTTCTTCAGTATCTACATCTGAGGCTCAAGAGGTCTTAGCATGGTCATTCTATATGCTAACTCGTCTTAAAAGTGGTATTAGCAAGAAGAAAGATTTTGGTGATTTTCAATGTTTTTCCACTTGTTTATCTACAATTACTGCTCTTGATGAGCCTCATACTTTTCGAGAAGCTAGTACAAAGTCTGAGTGGCAGCAGGCTATGATAGAGGAAATTCAAGCATTACAAACTCAAGGTACATGGGATTTAGTTCCTCCACCCTTTGATAACAATATTGTTGGTTGTCGTTGGATTTACAAAATTAAAAGACATGCTGATGGACGTATTGCTCGATATAAAGCTCGTTTAGTTGCACAAGGTTTTAGTCAAGAACAAGGTATAGATTTTGACGAAACCTTTAGTCCTGTAGTTCGTCATACCACAGTTCGATTGATTTTAAGCTTGGCTGCATCTCATAGATGGTGTTTGCGCCAATTGGACGTTAAAAAAGCCTTTCTTCATGGTGACCTACAGGAGGAAGTGTACATGAAACAGCCTTTGGGATTCATTGATGATCATTATCCAGATTATGTATGTCGGCTACGAAAGTCTCTTTACGGTCTTAAACAGGCACCACGTGCTTGGAATGCCAAGTTCACTGGATATCTTCCAGCTTTGGGCTTTGTTTCTTCACACTCCGATCCTAGTCTCTTTGTGAAGCATGATGGTCCTAATGTGGTTATTCTTTTGCTGTATGTGGATGACATTATCATCACTGGGTCAAGTTCTACCCTAGTGCAATCTGTGATTGATGATTTGGGACAAGTGTTTGATATGAAAGATATTGGCCAGCTTACTTATTTCTTGGGCTTGGAGGTTTCTTATCAGTCCAATGGTGATTTGTTTGTCAACCAAGCTAAATATGCTCGTGATTTACTTAAGAGAGCTGGCATGGAAACTTGTAAACCATCAATTACACCTTGTAAACCTCATTGTCATGTTCTGACAACTGATGGTACATTACTTCCTGATCCTACAATGTTTCGCAGCTTGGTTGGAGCTCTTCAATACCTCACATTCACACGCCCAGATCTGGCATATGCTGTGAACACCGTATGCCAGTTTATGACTGCTCCTACTGATATTCATGACTTTAATTGGGCTGGGGATCCCAATACTCGTCGCTCTACTACAAGGTACGTTGTATTTCTTGGACAGAATCCTATCTCTTGGTCCTCTCGTAAGCAATCTTCTGTCTCTCGTAGTTCTACAGAGGCAGAGTATCGAGCTCTTGCCAACTGTGCTGCTGATATCTCTTGGATTAGATATGTTCTTCAAGACTTACATATTGTTGTTCCTGAAGCTCCAGTCTTACATAGTGACAGTTTATCAGCATTGGCCTTAATCCAGTTTTGCACTCTCGCATAA</w:t>
      </w:r>
    </w:p>
    <w:p w14:paraId="22097F34" w14:textId="77777777" w:rsidR="00AA7085" w:rsidRPr="00AA7085" w:rsidRDefault="00AA7085" w:rsidP="00AA7085">
      <w:pPr>
        <w:spacing w:before="0" w:after="0"/>
        <w:rPr>
          <w:rFonts w:ascii="Consolas" w:hAnsi="Consolas" w:cs="Consolas"/>
          <w:sz w:val="20"/>
          <w:szCs w:val="20"/>
        </w:rPr>
      </w:pPr>
    </w:p>
    <w:p w14:paraId="6050DEAE"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2:g1.t1 reverse mRNAase</w:t>
      </w:r>
    </w:p>
    <w:p w14:paraId="197BB166" w14:textId="10407D3D"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GAACATCAAGAGCCAGTGTTTTGAGCTTACCCAGCGGAGATTTGAGGCATGCACTGCTGCCAGGTGGAGGTCTCAAGAATTGGGGGAAGTTCCTTCTTCTTCACTTATAATCCCTTACATGCATTGGTGGTTTTTTCTTTGGGTTAATCATTATTACCTACGTACATTCCCTATTTATACTGTTGTTTGGAAGAGTTTGCTTATCTGCTTTCAAGTCTCTCATTGCTTCTACAATCTCTGCTTTAAGTTGTGTTCTTGTGTCACTATGAATCCCCAACTGACTGTCAGCTCTTCTCACACTAGGTCTCGTAGTACCAGTCCTCGATCCCCTTTTAACCTTAGGAGAACTCCTCCCCGTAAGCCTTCCATAATTCACAAAGGTCTTTTTACCTTCACCATGGAAAATAACGAAACTAGGGTATCCACCACTGCTCTAGCTTTTAGTGTGCATAGTCATTTTGAAGCTCTCTGTTTTGTTGGGAAAGTCTTTGGCGTCCCTGTTCCTGGGAGGGCCATTAGGAATAGGTTGAAAAGCTACTTGAAAGACCTGCAAAAAGAAGTCTCTGTTGACCACATTGGTAGAGACTGGTGGAGACCTGACTTCTCTCCATTTCATGCTTCTATTGATTCTATTGTTTGTTGGGCGAGAATTCCTTTCTCGCCGTTACATTATAAAGATCCTGAAGTTTTAAGTGATTTGGTCTCCATCCTTGGGACCCCTATTTGCATTGACCAAGCTTCCATGATGGGAAAACAAATGGAGAAGCTGAGCAATGAACCTAGTTTCTTTCCAAGGGACTTGGTGTTGGATGAGGAAGATAGGAGGGATCTGCAAGACGATGTGATCTTTGTTTTTCCTCAACCCATTATAGTAGAAGACATTCATAAGAATGAGAATGATGAGGAAGTAGAGGAAGGTAACATGCAGAATACTGAGGAAAGAAAGGTGGGTTGGACTGTGGTGTCTAGTCAAAAAGGAAAAGGCAAAGGAGCCATAAGGGATGACAGATCCTTT</w:t>
      </w:r>
      <w:r w:rsidRPr="00AA7085">
        <w:rPr>
          <w:rFonts w:ascii="Consolas" w:hAnsi="Consolas" w:cs="Consolas"/>
          <w:sz w:val="20"/>
          <w:szCs w:val="20"/>
        </w:rPr>
        <w:lastRenderedPageBreak/>
        <w:t>AAGGAAGTGGCGAAAGGTATTAGAATTGCTGATGAGAACTCTGTTCCATTCCCCAAAGTCCACTTTAAAGGCGAGGGGCCTAGTGGGGTAGATAAAGGAAAGTTGGTGATTTCGGAGCCGAGCCTTTCTCTGGAGGAGCATAGCTCTTCCAATTGTAAGGCTTTTAAGAGCCCTAAAAAGAGAGCTAGAGAGCTCTTTGAAGAAGTTTCGGAGGAGTCAAAGCCAAGTGTCAAAATTCTCGGTGTTTTTCGCCCAGCTGACCGTGAAGATTACACTCCCAATCCATGA</w:t>
      </w:r>
    </w:p>
    <w:p w14:paraId="79CEA0F0" w14:textId="77777777" w:rsidR="00AA7085" w:rsidRPr="00AA7085" w:rsidRDefault="00AA7085" w:rsidP="00AA7085">
      <w:pPr>
        <w:spacing w:before="0" w:after="0"/>
        <w:rPr>
          <w:rFonts w:ascii="Consolas" w:hAnsi="Consolas" w:cs="Consolas"/>
          <w:sz w:val="20"/>
          <w:szCs w:val="20"/>
        </w:rPr>
      </w:pPr>
    </w:p>
    <w:p w14:paraId="39515705"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2:g1.t2 reverse mRNAase</w:t>
      </w:r>
    </w:p>
    <w:p w14:paraId="008420CE" w14:textId="7FF76E88"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ATTATATGGAGAACATCAAGAGCCAGTGTTTTGAGCATAGCCAACGGAGATTTGAGGCAAGCACTGCTGCCAGGTGGAGGTCTCAAGAATTGGGCTCTTCTCACCCTAGGTCTCGTAGTACCAGTCCTCAATCCCCTTTTAACCCTAGGAGAACTCCTCCCCGTGAGCCTTCCATAATTCACAAAGGTCTTTTTACCTTCACCATGGAAAATAACGAAACTAGGGTATCCACCACTGCTCTAGCTTCTAGTGTGCAGAGTCCTTTTGAAGCTCTCTGTCTTGTTGGGAAAGTCTTTGGTGTCCCTGTTCCTGGGACGGCCATTAGGAATAGAGACTGGTATAAGACTGAGTTTGGTGCTGAGGAGGATGTCGAGTTTGGGCTTAAGCATAGACCCTGGTTTGTCCAAGGTCAAATTTTTGCTTTACAAAGGTGGAGACCTGACTTCTCTCCATTTCATGCTTCTATTGATTCCATTGTTTGTTGGGCGAGAATTCCTTTCTCGCCGTTATATTATAAAGATCTTGAAGTTTTAAGTGATTTGGTCTCGATCCTTGGGACCCCTATTTGCATTGACCAAGCTTCCATGGTGGGAAAACAAATAGAAGACATTCATAAGAATGAGAATGATGAGGAAGTAGAGGAAGGTAACAGGCAGAATACTGAGGAAAGAGAGGTGGCCTGGACTGTGGTGTCTAGTCAAAAAGGAAAAGGCAAAGGAGCCATAAGGGATGACAGATCCTTCAAGGAAGTGGCGAAAGGTATTAGAATTGCTGATGAGAACTCTGTTCCATTCCCCGAAGTCCACTTTAAAGGCGAGGGGCCTAGTGGGGTAGATAAAGGAAATTTGGTGATTTCAGAGCTGAGCCTTTCTCTGGAGGAGCATAGCTCTTCCAATTGTAAGGCTTTTAAGAGCCCTAAGAAGAGAGCTAGAGAGCTTTTTGAAGAAGTTTCAGAGGAGTCAGAGCCAAGTGTCGAAATTCTGAGGGTTTTTCGCCCAGTTGACCTTGAAGATTACACTTCCAATCCATGA</w:t>
      </w:r>
    </w:p>
    <w:p w14:paraId="4E923898" w14:textId="77777777" w:rsidR="00AA7085" w:rsidRPr="00AA7085" w:rsidRDefault="00AA7085" w:rsidP="00AA7085">
      <w:pPr>
        <w:spacing w:before="0" w:after="0"/>
        <w:rPr>
          <w:rFonts w:ascii="Consolas" w:hAnsi="Consolas" w:cs="Consolas"/>
          <w:sz w:val="20"/>
          <w:szCs w:val="20"/>
        </w:rPr>
      </w:pPr>
    </w:p>
    <w:p w14:paraId="67EB24F9"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6:g2.t1 rust resistance kinase Lr10</w:t>
      </w:r>
    </w:p>
    <w:p w14:paraId="42F64FC1" w14:textId="611934ED"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TAGCCTGCTGCTCCTGCTTCTGTTTTTCTTGCTTGTAACTACTGTACCAAGTAAATCTGCAGCTGATGATCATCACGTTGACTGCCCAGTTTCCCGGTGTAGTAGGGATGATGGTCCAGTTGTCCAGTTCCCGTTCCGTCTCAAAGACGACCCCCTTCACTGTGGCCATCCACAGTTTGAGGTTTTTTGCTCCAAAAATATGACAATGATTCAGCTGTCGTCATCATCAGGGCTGTTTCCCATACTAATAATCGATTATGAATGGCGAAAGTTTGATGTCTACGATACGAATGATTGCCTCCCGAGACGCCTTCTGAACTTTACCATCTCCAGCAACTCACTCTTTCATGTCCACAATTCCGGCTGGAATTCCTATTCTCATTATACAGAGTGTCCTGATGTGTCAGCAAACTTGACATTATTAAATTGTTCCACGGCACAAAACTTCAATGCAGCCTCTATTATGCCAATCAGCTGCCTCAGTGTCCCGGGGCATCAAGTTGTGGCTGTTCCACCTTCAACTTCTATCACTGAATTTCCTGGGCCACTGCCAACTTGTGGCACCTTGGGACAACTCTATCTTCCGGTACGAAGAGTGTATCTTCCAAATTTTAACGAGCACCTCTGTGAACTGGACGATGTTTTGTTGCTGGAATGGGAATCATGGGATTATTTCCCACAATGTCAAAACTGCACAGCAGGTAGAGGAAGGTGCGAATTCAATAACACCATCAATCAACTTGAGTGTTATCCTTACCCAAGAGTAAGGATTCCACAAATGCCGCCACCACAACACCCAAAAGGTCATATATCGACTAGGCATATAATCATAGGAGTGAGTTCGGCTTGCTGTTTTGTTCTCATATGGGTAGTGGCGGTAGCAATTTTCTTCCATGTAAAACAACAAAGAAATAGCATAGAGGAAAAGGAGAATCAAATAAAGGTTGAAAAGTTTCTAAATGATCACAAATCTCATGTACCAACAAGATACTCTTATGCTGATATAAAGAAGATTACAAATGGATTTAAGAAGAAGTTAGGGGAAGGCGGTTTTGGAAGCGTTTTCAGGGGAAAGCTTCCCAATGGAGTTCCAGTTGCCGTAAAAGTCCTCAGTGATTCTAAGGGAAATGGGGATGATTTTGTTAACGAAGTGGGAACTATTGGCAGAATTCACCATGTTAACGTGGTTCGTCTACTTGGGTTTTCTGCTGAAGCAGGCAAGCGTGCAGTTATTTATGAGCTCATGCCAAACAGGTCCCTGGAGAAGTTCATCTCGTCTAAAGATCAATCTAATAATGCTTTGTTCGATTGGGAGAAACTTGACAACATTGTCAAAGGTATAGCAAAGGGAATTGAGTATCTTCACCAAGGGTGTGAACAGAGGATCCTCCACTTCGACATCAAGCCTCATAACATCTTGCTAGACCATGACTTCAATCCAAAGATCTCTGATTTTGGTGTGGCTAAACTGTGTTCCAAGGAAGACAGCATTATATCTATCACTGCCGCTAGAGGCACAGTAGGCTACATTGCACCAGAAGTGTTCAATGGGAACTTTGGAAGCGTGTCCCACAAGTCAGATGTGTATAGTTTTGGGATGCTAGTGCTTGAAATTGTTGGAGCTAGGAAGGAAGCTGCTCTTACATCTGGCATCACAAATGAGGCCTACTTTCCAGAATTGATTTATAAATGTCTCATTCAAGGAGAAGCACTGGGTTTGGAGCTAATAAACATGGATGAGGATGCTGAGATTGCTAAGAAGCTGGTGATTGTTGCACTTTGGTGCATCCAGTGGTACCCGGTGAATCGGCCTTCCATGAAAGCAGTTGTTAGAATGCTAGAAGGAGCCTCTGAAAACCTGATCATGCCGCCGAATCCGTTCGCATCCGCAACAAGTACTCAGAGTCAGACAGAGCAACCAAAAACAACAGAGTCAAGTTAA</w:t>
      </w:r>
    </w:p>
    <w:p w14:paraId="0735872F" w14:textId="77777777" w:rsidR="00AA7085" w:rsidRPr="00AA7085" w:rsidRDefault="00AA7085" w:rsidP="00AA7085">
      <w:pPr>
        <w:spacing w:before="0" w:after="0"/>
        <w:rPr>
          <w:rFonts w:ascii="Consolas" w:hAnsi="Consolas" w:cs="Consolas"/>
          <w:sz w:val="20"/>
          <w:szCs w:val="20"/>
        </w:rPr>
      </w:pPr>
    </w:p>
    <w:p w14:paraId="7E5E889C"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3:g1.t1 transposable element 1</w:t>
      </w:r>
    </w:p>
    <w:p w14:paraId="0BABBF49" w14:textId="1CE02D27"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ACGTTTGTGATGCCTAAAATCGAAGGACTTCTAGGAATTCTTACCATTCGTTTGTCTGAGGATAACTTTGTTAAGTGGCACTATCAGTTCCAATCAGTGCTACAAGGTTACGATTTCTATGGTCACTTTGATGGCTCTAGTAGTTGTCCACCTAAGTATGTTGTCACAGAGAGTGAGGGAGTTACTGGTGAACTTACTGAAGCACACAAGCAGTGGATACAAATTGACAAAGCTCTATTGAGTTTATTGATTGCAACTCTTTCAGATGATGCGATTGAATATGTTGTTGGTTGTAAGACAGCTAGAGAAGCATGGCTTAATCTCACAGACCGTTATGCATCTGTATCAAGGTCTCGAGTCACACAGTTGAAAACTGAGCTTCACATAATTAGTAAAGGTGCAGATTCTATTGAACGATTCTTACTCAGACTTAAACATCTTAGAGATCAACTGACAGCTGCTGGTGTCAAGCTGACCCATGACGATATTATTATTGCGGCTCTTAATGGTCTTCCTGCTGAGTTTGATATAATCAGGACTGTTATCTTTGCTCGTGAGACTCCCATCACTATGAAGGAATTCCGAGCACAATTGCTTTCTGCTGAGCGTACCATAGAGTCACGGGTGATGGCATTGTCTCATCAAATGTCTGGTCTCATGAGTTCTGTTTCTTCCACTCAAGGCTCTAGCTCACAGTCTTCTTCTCTCTCAGCATCGACTGTTGGTATTATTCATGCACAGCCTACATCTTCTCATGGTTTT</w:t>
      </w:r>
      <w:r w:rsidRPr="00AA7085">
        <w:rPr>
          <w:rFonts w:ascii="Consolas" w:hAnsi="Consolas" w:cs="Consolas"/>
          <w:sz w:val="20"/>
          <w:szCs w:val="20"/>
        </w:rPr>
        <w:lastRenderedPageBreak/>
        <w:t>ACTGGTGTGAAACAGTCAGGGAATTCTGGTTTTCAATCGACCTCTTATTCCCGATATCCACAACCCTCTCAAGGATTTTCTTCAGGGTCTGTCAGAGGCAGAGGCAATTACAATTCATCACCACAGTATTCAAATCCAAGAGGGAATTTTCAGTCTCGTCCTTCTTTTGGTTCCTCTGTTCAAAGGTCTCAAGTAATTCCTGAGTGCCAAATTTGCAACAAACGAGGCCATACTGCTCCAAACTGCTTCTATCGAGTTCCTGACAATTCTTCTGTGCCTAATCCTGTTGTGGAATGCCAGATTTGTGGAAAGAAAGGTCACATAGCCTTGAACTGCTACCATAGAGCTAACTTTTCCTATCAAGGCACTGCACCTCCTGCTCAGCTCCATGCAATGACAGCTCAAACCTCTCCTTCATTTTCTGCTGATAAGTTTTGGATCGCCGACAGTGGTGCATCTCATCATATGACCAATAATGTGACTCGGTTGGCTCAAGTTGCTCCTTATACCGCTGATGAGAAAATAACTGTTGGGAATGGCGAAGGTCTGTGCATTGCTCATGTTGGCAGTGCTTCCATTCCTAGTATTTCTGGTTCTCTTCGCCTTAATCAAGTTTATCATGTGCCTCAGTTGGCTGCCAGCTTGTTATCCATTTACCAGTTGTGTAAAGATAATAAATGCTGGGTGATTTTTGATGACTCATATATCTATGTGCAGGACAAAGCAACGAAGGTTCTGCTATACAAGGGTCGCAGTAACAAGGGTCTGTATCCAATTCCTCAAGCTCTGGGTGATTTGTCAATAAGGTCTAACACCAAGTCTTCACCAATTGTAGTTGAAGGGATTGCCTCTACTCCAACAGCTTTACTTGGGAAACCAGTATCTTCAGTTCTTTGGCATCAAAGATTTGGTCATGTGTCCAACGAAGTTCTTACTCAGATGTTGAAACAGTCTCAAATTTCTAGTGTTTCAGATTCCTCTCAGAGTGTATGTAGTTTTTGTTTGAGTGGTAAAATGCACCGACTTCCTTTTGCTAGTTCCCAGTCTCATTCTTCATTACCTTTTCAGCGATTACACTCTGATGTATGGGGTCCTTCCTCCTCTGTAGCATTTGGTGGATATAGATATTATGTGTCAATCATCGATGACTGTACTCTATTCCTCTGGATTTTTCCATTAATCAAGAAATCTGAGGTTTTTCCTACATTTGTGAAATTTCATGCGTATATTACTAAGCACTTTCAAGCTTCTGCGCAATATTTTCAATCTGATGGTGGTGGGGAGTATAATAGTAAAGCCTTTAAAGATTTCTTGGCTTCTAAGGGAATTCTCCATCAGATTTCATGTCCTTATACCCCTAATCAAAATGGGATTGCTGAGAGGAAGAATAGGCATATTATTGAAACCACAATTACATTACTTGCTACTGCTGCCTTGAATGACAAGTTTTGGTACTATGCTGCAGCTCATGCTGCCTTTCTCATAAATCGTATGCCTTGTCAGCTTCTTCAAATGACATCTCCATACTTCAAATTGTTTGGTCATAATCCTGAGCTTCAATCATTAAAAGTTTTTGGATCTGCAGGTGTTATTTGTTTTCATCCTGACACTCATAAAGTGGTTATTTCAAGACATGTGATTTATGATGAAACTCAGTTTCCAATGAAGAATTATTCAGTATCCTCAACCCAATTTTCTTCTGTCATGACACACTTGTCTCCTTCAGCTATAGCAGTTTCATTGCCTTATAGATATGTTACTCCCACAGAGTCTGATCACTCTCCTCTCCCATGTTCAAATGAGAATTCATCTTCTTCAGTATCTACATCTGAGGCTCAAGAGGTCTTAGGTTCTGCTCAGACTATGCAACCTATTTTGGATCCTGCTCAATTACAGCATGGTCATTCTATGCAAACTCGTCTTAAAAGTGGTATTAAGAAGAAGAAAGATTTTGGTGATTTTCAATGTTTTTCCACTTGTTTATCTACAATTACTGCTCTTGATGAGCCTCATACTTTTCGCGAAGCTAGTACAAAGTCTGAGTGGCAGCAGGCTATGACAGAGGAAATTCAAGGTACATGGGATTTAGTTCCTCCACCCTCTGATAAGAATATTGTTGGTTGTCGTTGGATTTACAAAATTAAAAGACATGCTGATGGACGTATTGCTCGATATAAAGCTCGTTTAGTTGCACAAGGTTTTAGTCAAGAACAAGGTATAGATTTTGACGAAACCTTTAGTCCTGTAGTTCGTCATACCACAGTTCGATTGATTTTAAGTTTGGCTGCAACTCATAAATGGTGTTTGCGCCAATTGGACGTTAAAAACGCATTTCTTCATGGTGACCTACAGGAGGAAGTGTACATGAAACAGCCTTTGGGATTCATTGATCATCATTATCCAGATTATGTATGTCGGCTACGAAAGTCTCTTTACGGTCTTAAACAGGCACCACGTGCTTGGAATGCCAAGTTCACTGGATATCTTCCAGCTTTCGGCTTTGTTTCTTCACACTCCGATCCTAGTCTCTTTGTGAAGCATGATGGTCCTAATGTGGTTATTCTTTTGTTGTATGTGGATGACATTATCATCACTAGGTCAAGTTCTACCCTAGTGCAATCTGTGATTGATGATTTGGGACAAGTGTTTGATATGAAAGATATTGGCCAGCTTACTTATTTCTTGGGCTTGGAGGTTTCTTATCAGTCCAATGGTGATTTGTTTGTCAACCAAGCTAAATATGCTGGTGATTTACTTAAGAGAGCTGGCATGGAAACGTGTAAACCATCAATTACACCTTGTAAACCTCATTGTCATGTTCTGACAACTGATGGTACATTACTTCCTGATCCTACAATGTTTCGCAGCTTGGTTGGAGCTCTTCAATACCTCACATTCACACGCCCAGATCTGGCATATGCTGTGAACACCGTATGCCAGTTTATGACTGCTTCTACTGATATTCATATGACTTTAGTTAAGCGTATACTGAGATATGTGCAAGGCACTTTATCTTATGGTTTGACATTTACATCTGGTTCTTCTGTTTTGGTTGGCTATAGTGACGCAGATTGGGCTGGGGATCCTAATACTCGTCGCTCTACTACAGGGTATGTTGTATTTCTTGGACAGAATCCTATCTCTTGGTCTTCTCGTAAGCAATCTTCTGTCTCTCGTAGTTCTACAGAGGCAGAGTATCGAGCTCTTGCCAACTGTGGATATCTCTTGGATCAGATATGTTCTTCAAGACTTACATATTGTTGTTCCTGA</w:t>
      </w:r>
    </w:p>
    <w:p w14:paraId="44FAA5FE" w14:textId="77777777" w:rsidR="00AA7085" w:rsidRPr="00AA7085" w:rsidRDefault="00AA7085" w:rsidP="00AA7085">
      <w:pPr>
        <w:spacing w:before="0" w:after="0"/>
        <w:rPr>
          <w:rFonts w:ascii="Consolas" w:hAnsi="Consolas" w:cs="Consolas"/>
          <w:sz w:val="20"/>
          <w:szCs w:val="20"/>
        </w:rPr>
      </w:pPr>
    </w:p>
    <w:p w14:paraId="56D61BAD"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6:g1.t1 transposable element 2</w:t>
      </w:r>
    </w:p>
    <w:p w14:paraId="6EF0929D" w14:textId="39736ED8"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TCTGCAACTCGCATGGCTTCGAGCACTCCCACAAAACCCTACACTTCAACCTCGACCGCCACGTCATCATCGTCACCAACCCCATCACCACTGCATCCCATTTTGACTATGAGACTGCAGTTAATGACTACTTGGCAAACCGTCCTTCTTTTGGTTCCTCTGTTCAAAGGTCTCAAGTAATTCCTGAGTGCCAAATTTGCAACAAACGAGGCCATACTGCTCCAAACTGCTTCTATCGAGTTCCTGACAATTCTTCTGTGCCTAATCCTGTTGTGGAATGCCAGATTTGTGGAAAGAAAGGTCACACAGCCTTGAATTGCTACCATAGAGCTAACTTTTCCTATCAAGGCATTGCACCTCCTGCTCAGCTCCATGCAATGACAGCTCAAACCTCTCCTTCATTTTTTGCTGATGAGTTTTGGATCGCCGACAGTGGTCTGTGCATTGCTCATGTTGGCAGTGCTTCCATTCCTAGTATTTCTGGTTCTCTTCGCCTTAATCAAGTTTATCATGTGCCTCAGTTGGCTGCCAGCTTGTTATCCATTTACCAGTTGTGTAAGGATAATAAATGCTGGGTGATTTTTGATGACTCATATATCTATGTGCAGGACAAAGCAACGAAGGTTCTGCTGTACAAGGGTCGCAGTAACAAGGGTCTGTATCCAATTCCTCAAGCTCTGGGTGATTTGTCAATAAGGTCTAATACCAAGTCTTCACCAATTGTAGTTGAAGGGATTGCCTCTACTCCAACAGCTTTACTTGGGAAACCAGTATCTTCAGTTCTTTGGCATCAAAGATTTGGTCATGTGTCCAACGAAGTTCTTACTCAGATGTTGAAACAGTCTCAAATTTCTAGTGTTTCAGATTCCTCTCAGAGTCGATTACACTCTGATGTATGGGGTCCTTCCTCCTCTGTAGCATTTGGTGGATATAGATATTATGTGTCAATCATCGATGACTGTACTCGATTCCTCTGGATTTTTCCATTAATCAATAAATCTGAGGTTTTTCCTACATTTGTGAAATTTCATGCGTATATTACTAAGCACTTTCAAGCTTCTGTGCAATATTTTCAATCTGATGGTGGTGGGGAGTATAATAGTAAAGCATTTAAAGATTTCTTGGCTTTTAAGGGAATTCTCCATCAGATTTCATGTCCTTATACCCCTCAGCAAAATGGGATTGC</w:t>
      </w:r>
      <w:r w:rsidRPr="00AA7085">
        <w:rPr>
          <w:rFonts w:ascii="Consolas" w:hAnsi="Consolas" w:cs="Consolas"/>
          <w:sz w:val="20"/>
          <w:szCs w:val="20"/>
        </w:rPr>
        <w:lastRenderedPageBreak/>
        <w:t>TGAGAGGAAGAATAGGCATATTATTGAAACCACAATTACATTACTTGCTACTGCTGCCTTGAATGACAAGTTTTGGTACTATGCTGCAGCTCATGCTGCCTTTCTCATAAATCATATGCCTTGTCAGCTTCTTCAAATGACATCTTCATACTTCAAATTGTTTGGTCATAATCCTGAGCTTCAATCATTAAAAGTTTTTGGATCTGCAGTATATCCACTTCTTCGACCCTATAATTCTCACAAGTTAGAGCCACGATCAGCAGAGCATGTGTTCCTTGGATACTCTCTTGGTTATAAGGGTGTTATTTGTTTTCATCCTGACACTCATAAAGTGGTTATTTCAAGACATGTGATTTATGATGAAACTCAGTTTCCAATGAAGAATTATTCAGTATCCTCAACCCAATCTTCTTCTGTCATGACACACTTGTCTCCTTCAGCTATAGCAGTTTCATTGCCTTATAGATATGTTACTCCCATAGAGTCTGATCACTCTCCTCTCCCATGTTCAAATGAGAATTCATCTTCTTCAGTATCTACATCTGAGGCTCAAGAGGTCTTAGGTTCTGCTCAGACTATGCAACCTATTTTGGATCCTGCTCAATTACAGGTTTTGCTTCCTCTCTCTGTCACAGATGCCTCTAGTTCTTCTTCTCATATTTCCATTCCACAGCATGGTCATTCTATGCAAACTCGTCTTAAAAGTGGTATTAGCAAGAAGAAAGATTTTGGTGATTTTCAATGTTTTTCCACTTGTTTATCTACAATTACTGCTCTTGATGAGCCTCATACTTTTCGTGAAGCTAGTACAAAGTCTGAGTGGCAGCAGGCTATGACAGAGGAAATTCAAGCATTACAAACTCAAGGTACATGGGATTTAGTTCCTCCACCCTCTGATAAGAATATTGTTGGTTGTCGTTGGATTTACAAAATTAAAAGACATGCTGATGGACGTATTGCTCGATATAGAGCTCGTTTAGTTGCACAAGGTTTTAGTCAAAAACAAGGTATAGATTTTGACGAAACCTTTAGTCATGTAGTTCGTCATACCACAGTTCGATTGATTTTAAGTTTGGCTGCAACTCATAAATGGTGTTTGCGCCAATTGGACGTTAAAAACGCCTTTCTTCATGGTGACCTACAGGAGGAAGTGTACATGAAACAGCCTTTGGGATTCATTGATGATCATTATCCAGATTATGTATGTCGGCTACGAAAGTCTCTTTACGGTCTTAAACAGGCACCATGTGCTTGGAATGCCAAGTTCACTGGATATCTTCCAGCTTTGGGCTTTGTTTCTTCACACTCCGATCCTAGTCTCTTTGTGAAGCATGATGGTCCTAATGTGGTTATTCTTTTGCTGTATGTGGATGACATTATCATCACTGGGTCAAGTTCTACCCTAGTGCAATATGTGATTGATGATTTGGGACAAGTGTTTGATATGAAAGATATTGGCCAGCTTACTTATTTCTTGGGCTTGGAGGTTTCTTATCAGTCCAATGGTGATTTGTTTGTCAACCAAGCTAAATATGCTCGTGATTTACTTAAGAGAGCTGGCATGGAAACATGTAAACCATCAATTACACCTTGTAAACCTCATTGTCATGTTCTGACAACTGATGGTACATTACTTCCTGATCCTACAATGTTTCGCAGCTTGGTTGGAGCTCTTCAATACCTCACATTCACACGCCCAGATCTGGCATATGCTGTGAACACCGTATGCCAGTTTATGACTGCTCCCACTGATATTCATATGACTTTAGTTAAGCATATACTGAGATATGTGCAAGGCACTTTATCTTATGGTTTGACATTTACATATGGTTCTTCTGTTTTGGTTGGCTATAGTGACGTAGATTGGGCTGGGGATCCCAATACTCGTCGCTCTACTACAGGGTATGTTGTATTTCTTGGACAGAATCCTATCTCTTGGTCCTCTCGTAAGCAATCTTCTGTCTCTCGTAGTTCTACAGAGGTAGAGTATCGAGCTCTTGCCAACTATGCTGCTGATATCTCTTGGATCAGATATTTTCTTCAAGACTTACATATTGTTATTCCTGAAGCTCCAGTCTTACATAGTGACAATTTATCAGCATTGGCCTTAAGTAGTAATCCAGTTTTGCACTCTCGCATAAAGCATTTAGAACTTGATTTTCACTTTATCAGAGAACGGGTTCAGCGTCATGATTTGGTGGTTCGATATGTCAATACTGAAGACCAAGTTGCCGACATTTTCACAAAGGGCCTGCATAGTCCATTGTTTTTGAAACACTGTCACAATCTTAGTGTTGGTCCAGCCACCACTGCGATTGAGGGGGGATGA</w:t>
      </w:r>
    </w:p>
    <w:p w14:paraId="592B2D40" w14:textId="77777777" w:rsidR="00AA7085" w:rsidRPr="00AA7085" w:rsidRDefault="00AA7085" w:rsidP="00AA7085">
      <w:pPr>
        <w:spacing w:before="0" w:after="0"/>
        <w:rPr>
          <w:rFonts w:ascii="Consolas" w:hAnsi="Consolas" w:cs="Consolas"/>
          <w:sz w:val="20"/>
          <w:szCs w:val="20"/>
        </w:rPr>
      </w:pPr>
    </w:p>
    <w:p w14:paraId="1E3577EA"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8:g1.t1 transposable element 3</w:t>
      </w:r>
    </w:p>
    <w:p w14:paraId="04460E9F" w14:textId="6592045D"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CTACCAACACCTCAAGTGATGCTCCTACCAATGATGCAAACCCACCATCACCCACAACCAACAATTCTCTCACACCCACCCATGCTGCTCCACCTGCAGTCTCCACTATTGTTACCATTAAACTCGATAGAACCAACTATCCACTTTGGTTGGCTCAAATATCTCTCATTCTTCGCAGCCGTGACCTTTTTGGCTATGTTGATGGCTCGGTGCCATGTCCACCCAAGCATTCCCCAACCACAAATACTTCTCAAATGAACTCTGCTTATCTCAATTGGGTGCAACAAGATCAGACCATTCTCAGTTGGATCAACAACTCATTGAGTCCGGCAGTATTGGCTACTGTCGCTCTTTCCCCCACTTCTGGCCAGTCTTGGCAATCGTTGGAGCGTCACTATGCGTCCACCTCACAAAATCGGATTTTACACTTGCGAAATGAGTTGCTGCGTACCACTAAGGGAGATATGCCCGTTTCTGATTTTTTGGACAAAATCAATTCCATTTCTGATAATTTGGCTCTTGCAGGAAATCCTCTCACAGATGCCTTGGAGGCTCTTCTACTGAGTGCTGAACGACGTTTGGGGGAGCAGTCACAGCCTGTTCCTAATCTGAACACAGGAGTTACTGCCTTTGCTGCTTCACGTGGCTGTGGCAATCGTGGCCGTGGTTTTTCTTCCAGTCGTGGTTTTTCATCCAACAAAAATTCTGCTGCTCCTAATGGGCGTGGTCAATTTCGGTCAAACTTTCCCAATCAACCACCTTTCAATTCTCCAGGGGAGTCTTCTTCTTCAGTCCCTGTTCGCTCTATTTGCCAGATTTGCAACAAGCCTGGCCATCAAGCTTTGGACTGCTTTAACAGGATGAATACTGCATATGAAGGCCGAATTCCAGCAGGCCGTCTCTCTGCTATGGCCACCCAGTCTAACACTGCAAATCGATATGCCTCAAATGCTTGGCTCGTTGACACAGGTGCCAATGCACATATCACACCAGATATTGGTAATCTCAATAATGCTCAGGAATATGTTGGTAATGAACAGGTTGGCGGTATAGTGTTTCATCATCCGAGTCACAGTTTCCTTTACAACTTGTACACTCTGATGTATGGTGTTCTCCAGTTAATTCAGTCAAAGTGTGATGAAGGTGGAGAATACACCAAAAAGACCTTTTCTCAATATTTGGCATCTCAAGGTATCCATCAAAGGTTCTCTTGTCCAAAACATCCAGAACAAAATGGCTTGGCCGAAAGAAAACACCGTCACATAGTCGAAACAGATCTAACAACAGGTAGGGTGTTTTTGTCCCGCCATGTGCTGTTTGATGAAGGTACCTTCCCATTTGCACATCTTGCACTCACATCTCTCAGGCAAGGTGTCCTCTCTAACTCAGGTACAGAGTCTACTCTCTCCTTTAACTTTCCCATTACTAAACCTGATCTTGTTTACCCTGAGCCCATTGCAGCACCTAATGATCTTGTGTCGAGCCCAAGCCCACAAATAACACACCCTATACCATCACAGCCGTCATCTTCATCTCCTTTAAGCCAAGACAGAGGTCGTGACACTTCAACATTTTCTGCTCCAGTCCAAGAATTAGTTGTGATGCGTGAATCCTCTCCATCTACCGTACCGTTAGAAGCTGCCACTTCATCTATTCCACCTCTCATCACCAACATACATGCTGATACTACCACCACTTCGACTGAAACTGCTATATCTACACAACCTGTTCGGCATCAGATGGTGACTCGATCTCAAATAGGGACTTTAAAACCCTCTTCTCGGTACGCTTTGCATCTCCAAGTTGACTCTACAAGTGTTGAGCCTTCTTGTTTCAGCAAAGCTATTAAACGCACAGAATGGAGGACTGCTATGGCCACAGAATTCAGTGCCTTGCAACGGTGTGGGACGTGGACTTTGGTTCCTTTTCAATATCACATGAACGTTCTTCCCAACAAGTGGGTGTTTAAGATTAAAAGGCACTCCGATGGATCTATTGAGCGTTATAAAGCGCGTTTGGTGGCCAATGGTTTCCATCAACAGGAAGGACTCGATTATTCAGAGACGTTTAGTCCTGTGGTTAAACACACCACAATTCGAATGGTTCTTGGGCTTGCTGTGT</w:t>
      </w:r>
      <w:r w:rsidRPr="00AA7085">
        <w:rPr>
          <w:rFonts w:ascii="Consolas" w:hAnsi="Consolas" w:cs="Consolas"/>
          <w:sz w:val="20"/>
          <w:szCs w:val="20"/>
        </w:rPr>
        <w:lastRenderedPageBreak/>
        <w:t>CTAATAAATGGCTTGTTCGTCAATTGGATGTTCAGAACGCATTTCTTCATGGTTTTTTGACAGAAGATGTATACATGAAGCAACCGGCTAGCTTTGTTGATTCGCAGTATCCCAATCACGTCTGCAAGTTGCAGAGGTCACTTTATGGTTTAAAACAAGTACCTCGAGCCTGGTTTAAACGGTTCAGTGATTTTCTACTACAACTTGGGTTTCAAGAATCCAGGTGTGACTATAGCTTATTTGTGTATAAACACAATGAGGTCTTTCTTATTCTACTTATTTATGTAGATGATATTTTGGTGACTGGAAATAATTCTTCTCAGGTTATGATGCTTATTCAGAGATTGGGAAAATTATTTTCTATGAAGGATTTGGGTCGTCTAAATTATTTCCTGGGTATTGAGGCTACTTATGAAGGTTCCGCGTTGCATTTGACTCAAAAGAAATATGCCTATGATCTTCTTACTCGCACTGGTTTTGCAGATTGCAAGCCTATATCTACACCATGTATTTCTGGTCAGAAACTGAGTCTCCACGGTGGGGAGCCTCTTGTAGATCCTTCTGAATATCGCCAAGTTGTGGGTGCCTTACAATACCTCACGATTACTCGGCCAGACTTATCTTATGCTGTGAACCAAGTGTGCTAG</w:t>
      </w:r>
    </w:p>
    <w:p w14:paraId="40C89BBD" w14:textId="77777777" w:rsidR="00AA7085" w:rsidRPr="00AA7085" w:rsidRDefault="00AA7085" w:rsidP="00AA7085">
      <w:pPr>
        <w:spacing w:before="0" w:after="0"/>
        <w:rPr>
          <w:rFonts w:ascii="Consolas" w:hAnsi="Consolas" w:cs="Consolas"/>
          <w:sz w:val="20"/>
          <w:szCs w:val="20"/>
        </w:rPr>
      </w:pPr>
    </w:p>
    <w:p w14:paraId="0EABAF99"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3:g1.t1 uncharacterized 2</w:t>
      </w:r>
    </w:p>
    <w:p w14:paraId="6B7C3F25" w14:textId="0E619E62"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GGTGCTGCATAGAGAGAAAGGCTTGTTTCCTGCCGTTCCCTTATTTTTTCAGTATCCATGTGGTATCAACAAGGGTTGGTCAGATTGGGTTGATCGTGAACTAAGGGACCCGTCTACCTGTGACATCCTATGCTGGACGGGGGTGCTGGATGCCATCTTTCTCTCTAAGGCATGTGACATCCACATTGAAGCCAAGATGCTCCGTCATGTAGTTAGGCGATTGAAGGGCAAAAGGAAGCCTGAGATCTTACGGAAGGGTGTCCAGACTGGTCCTAGCACTTCTCTGCGGTTTAGCAACTGGATACAGTATTTCGGGGATGCGAACAGGAATGCATCGTGTCGTTTTGCCGAGCGCTTTAAAGGGATAGATGTGCCTCCACTTCCTCATTCACAAGGCAGACTGCTTATCAATTCCAGTGAGGGCTCTTATGTAGCGAAAAGACTCCATCTGCTAGAAGAATTTAAACATGTGCCCCTTTACGCTAATACTGATGGTCTAGTTGAGGCTCCTGTAATGATGGCACAAGGTCATCATTTGAGAAAGGATGCCCTTCGATTCCATGCTGCTTATTATGATAGACTGCCCCGCACAACAGTCTGTCATGCCCATTCCTTTTATTCTAAAGAAAAGGTCAACAGTCGATTCCATGCTGCTTATTTAGTGTCGAAAGAAAAGGTCATCTCTTTGAGTGAGAAGCAAAACTTGCCTTTCACTTCCAAGAGTGGCGAAATTGTTGGTGACTTTTCCAAGTTGAAACAGAAGATGGAGGCTCTCACGATGTCGGGAGGAGCACTGCACGTGGAAAGCGAAAGCGGGAGAAGATTTACGTCGCTGAGAAAAAGCAAGCTATCTAGGAGACAAAGAGGTTCATCCCTAAGATGGCAGCAGGTGGTCCCCCTAGAACCAAAGGGAATGCTCCCTTGGAGCCCTCACAGCATCGGGAACCGATGGCTTCTAGCAGTAGCAAGCATGTTGGCAAGGCGCAGGAAGCTTTGCCTTCTCATGGTGAGTACCCCTAAGAGTAAAAGCAAAGACAAGGAAACCCCGGTGATCTCGAAGCATCAAAGCATGCGCATTCATCAAGCAAGGTTCGTGGATACCAGTAAAGGCAAGGGTGAACGCTCAGGAGCCAAGGTTGTGGTGGCACGAACGAGGATCTTGATGAGGATCAATAATACAATCCTGATGAAGGCACATAAATGGGTCCTGACACTCGTTCAGAGTAGCTGGATGACTTGGATGTGGCTCCCAAATTTGCTGGAGACCGTTGCCCATACTGTTGAGAACATGGCAGACCGTTCAACAGAGGCTAGCCTTAGCCTTCCTGCTGCTATCACTGATTGCACGCAAGATGTCGGCAAGATTGGGGATGCTTCGCAAGGTGCAGAGCATACGCTTCTTGCCCTTCCTCCTCTTGAAACACTCGATGCAACTGCTAACTGGTTGTCAGGTCGGCAATGCTCCTACCGAGAGTGCTCCCGCAGGGCATTTATCAGAGAGAGGCTTGTCCTGGCAGGACTGGGAAAATTCCTTCACTGCGTTCAAGACCTTCTTTGTCACAGATCTTATGCTTCTTTGTTGGCGGAATGCAATCTGCGAGGCCATAACTTTGGGGTGCCGTATTTGGGGCAAGAGCCATTCATAACATGGAGTCGTCACTTGGCTCTTGGCCCTAATGAGGTAAAAGCTGCAGCTGACACCTTAAACCTCAAGCAGCGAGAACTGGAGGACCAACACAGGGAATTGCATGCCCTTCTTCTTGCTAAAGGTGTCTCTGTCGATGGTGCATAA</w:t>
      </w:r>
    </w:p>
    <w:p w14:paraId="31C1985B" w14:textId="77777777" w:rsidR="00AA7085" w:rsidRPr="00AA7085" w:rsidRDefault="00AA7085" w:rsidP="00AA7085">
      <w:pPr>
        <w:spacing w:before="0" w:after="0"/>
        <w:rPr>
          <w:rFonts w:ascii="Consolas" w:hAnsi="Consolas" w:cs="Consolas"/>
          <w:sz w:val="20"/>
          <w:szCs w:val="20"/>
        </w:rPr>
      </w:pPr>
    </w:p>
    <w:p w14:paraId="188F61FC"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8:g1.t1 uncharacterized protein 1</w:t>
      </w:r>
    </w:p>
    <w:p w14:paraId="4FAEB79E" w14:textId="0ED4B1D6"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ACAAAACAAGTGCCGCTGCAAGTGTGCTTCACTTTCACAAGGATTCTGAAAGTAATGGCGGCTCCTACTCCTACAATTCCAACTTCAAAAGCTATTGTTGTCGGTCCTCCAACACTGCTCACAAGAAGATTAATGGCTTCCAACTCCAACGGTGACATGGCCAAGAAGATCTCCATCTCCCCTATTTCCTCCTCCTTCTCTTCCTACGGTGATCCCTGCCATGATCTGTTTTTCCAGGTGACACGACCTGAAACACGCAGCGATGAGGAGACGACCCAGCAGCAGCAACAGCAGAACCAGGTGTCCCTTGACTACCTGAAGACACTGCCGCTGGCCTGGTCCCACAATCCCCTAACCACCCTCAAGCTCATCTTCAATCTCCATGCTATTCGTAGCAGCGGAAAATGTTATTCGGAAGGCTTCTACACGGCTGTGTTTTGGCTCCAACAGAAGCACCCCAAGACGCTATTATGCAACCTGCCGTCCATTGCTGATTCGTTCGGTGGTTTGTATGTCCTTATCGAGATTCTCTGCTGCCTTCTAGAACAAGACCAAGACGCTGCAGAGAGGCTCCACTCTGACCCGGACTATCAGTTGTTACACGACCGGGCAATGGATGTCTTCGTGGAGCGGTTGAAGTCTGATATTGACCAAATGAAGCAGCACAAGCTAGATTTGAAGCCATCAGATTATATAACTAACGGTGATGATGACGACGACGATGAAGATGATAAAGATGGTACTCTTGACGCTGACCCTTATGCTGATCTTTTTGTTAGCGAGGCTGCAGGGTGTTGCATTACCAAACAACCCCAGGACTCCTGCGCTGCCCGCACCATTTTTCTGTGTGAAAGCATTGCGAGGAGGCTTTGCCCACCCAAATCAAACCAACCAAATCAATCTTATGAATCCGAAGAGTGGGAGTGGCTTAGGAATGAGGTTTTGGCGCCCTTGAACAAGTACTGGAAGCGTCAAGGCATGTTTATTGGACGACAACGCTCTGAAGTTAAGATGTATTTGGAGGAGGTGAAAAAAGGAGGAAGAGGAGGCAATTTGAGTGGCCATGGCGGAATAATAAAGCCAGATGCTATGCTCCCAAATGAGATCATACGGTATGTAGTAGAAGATGGGGATGTCAGGGAAGGGGCTGAGCTTCAGTGGAAGGCAATGGTGGAGGATATGTACCTAAAGCAGCAGCAGCAGCAAAAGCAGGGGGAGGGTTTGGGAAAATTTAAAAACTGCTTGGCAGTGTGTCACATAAGCGATTACAATGGCCTAACGCGTTTGGCGGTGAGTTTGGGACTTTTGGTGTTTGAACTGAGTGAAGAGCCGGCATGGAAAGGAAAGGTGATCAGTTCTGGTCATTTGCTGGATCAGCTGATGCTGCATTCGATACAAGGGGATGATCTCAAGTGCGAGTTGATGATGAGTACATGCAACAGAAACTTTGTATCTTTTGCTGATAATTGGCAGATATGGGATTTTATTCTGGAAGTGGCTGCGAAAGAGAACTTGAAGGCAGATGAGATGGTTAAGAAGGTGTTTGTGTTCGCCGACTACTATGGATATGTTGGGGGTACATCCTGGAAGACTCTGTATGAGGCAAAACAGAGAGAGTTTAAGGAGAAAGGGTACGAGGATGATGCAGTGTCACACATTTTGCACTGGAATATTTCGTACCAGAACATGCCTCGTAT</w:t>
      </w:r>
      <w:r w:rsidRPr="00AA7085">
        <w:rPr>
          <w:rFonts w:ascii="Consolas" w:hAnsi="Consolas" w:cs="Consolas"/>
          <w:sz w:val="20"/>
          <w:szCs w:val="20"/>
        </w:rPr>
        <w:lastRenderedPageBreak/>
        <w:t>AGAAGAACATCATCCAGGGGTGACGCTGTTGAGTGGCGTCTCTGACAATTTGGTCAAGTCCTTCTTGGACAACTATGGGGAAATTGGCCCGCACCATCTAATGGAAGCAGCCATTGCTGACAAAGCGTATCAAGCTCTCAGTGTGGTCGACTGA</w:t>
      </w:r>
    </w:p>
    <w:p w14:paraId="463B4693" w14:textId="77777777" w:rsidR="00AA7085" w:rsidRPr="00AA7085" w:rsidRDefault="00AA7085" w:rsidP="00AA7085">
      <w:pPr>
        <w:spacing w:before="0" w:after="0"/>
        <w:rPr>
          <w:rFonts w:ascii="Consolas" w:hAnsi="Consolas" w:cs="Consolas"/>
          <w:sz w:val="20"/>
          <w:szCs w:val="20"/>
        </w:rPr>
      </w:pPr>
    </w:p>
    <w:p w14:paraId="7CC715A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2:g1.t1 uncharacterized protein 2</w:t>
      </w:r>
    </w:p>
    <w:p w14:paraId="7C962E55" w14:textId="4BA839C2"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GTAGAGAGCGAGGTTATGTTGATGACGATATTGATGAAAGTAAGTTCAAGACTTCGGAAGCAATGAACCGCTACAAGAAAATCTTCAGTGTTCAAGCTGTGACGGTTGAGCGGGAGGTCAAATTGAGTGACTTCGAGGATCTTGGGCTTCCCAGAATCTTCAAATCAAGAGGTTGGCTTTTGGCAATGGGTCCTTCAGAGCCTGCTAATATCCAGATTGTCCAAGAATTCTACGCAAACATTCCTCCTTTCTCCGCCGAGCAGAAAACCCCACCTGGGTTGGGCCCTTTTGGTTCTTGTTTGTGGGATGAGACTCTGCATTTCTCTAGCGGTCGAGAATACCCTGACTCATTTGATGTGTATTTGCGAGGTAAGGTGTTGAATTTCTCTGTTTCTGGCATTGCCCAGTTGCTTAAACTTACTAGGCCAAACCCAAATGAAAAATCACCTGGTTTTCCTGGGCTTGTTGTTGATAATCTTGACTTGAAGGTGGTGAAATCTACTTTGGGTTGGAACAAGAAGGTCAGGGTTTTGCGTGAAAATCGACTGAGTGATTTGTACAAAGTGCTTAACAGCATAGTGAGATATAATATCGATCCTCCTTGTCACGTTATCCCTTCTTTGCTTAGCCCTGATAGAGCTCGCCTTCTTTATGCCATTGGGAACAATGTACCTATTGATCTGGCCACCTACATTTTTCGTGCCATCTGCCGTGCTGCATTCCCAACTTCCATGCCCGACTCCCTGCCTTTTACTTCCTTGATCACACGCTTCGCCATGGCTTCTCACGTGCCAGTTGAGCCTACAGATAAGCTTTATTCTCCTTGGTCGCCTTTGGACAACGTGGATGTTTTTGGCTATAGCTTTACTCCATCTTCTCCGGCAGTCAAGCAACCTCAAGCGGTGGTGAGCCACACGCCCAGTATGGCCATACTTACCAATGGCGTTGCTGAGAACAGGGGCGATGTGCACCCCGTTTCCACCCACTCGGTCATCCCACCTTCTTCGAAACAGCCATCTGCAGGTGGTAAAAATTTCCGGGGGTTTTCGTTGGTAGCATCATAG</w:t>
      </w:r>
    </w:p>
    <w:p w14:paraId="45A4CC17" w14:textId="77777777" w:rsidR="00AA7085" w:rsidRPr="00AA7085" w:rsidRDefault="00AA7085" w:rsidP="00AA7085">
      <w:pPr>
        <w:spacing w:before="0" w:after="0"/>
        <w:rPr>
          <w:rFonts w:ascii="Consolas" w:hAnsi="Consolas" w:cs="Consolas"/>
          <w:sz w:val="20"/>
          <w:szCs w:val="20"/>
        </w:rPr>
      </w:pPr>
    </w:p>
    <w:p w14:paraId="287C7987"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7:g1.t1 F-box family protein with DUF295</w:t>
      </w:r>
    </w:p>
    <w:p w14:paraId="4A4EF341" w14:textId="0B5E545E"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ATTCTAGGATCGTGTAGGATTCGACGGATTGCGAATCGGAGTCCCGGATACTCCGAAATCGCGAACCCTGGGGCTAGGGAACCTTCAGAGGAGCCCAGAGTGGCCATCAGAGACCGTGGACCCACGGGATCCCGGATCGGCCGATCTGGCAGCTTATCGCTTATTGAGGCTTCGGGCACCAGAGGTCCGGTCGACCCGCAGCCGCACCAGAGGTCATCTACTTGGTGTCCCGATACCTGCCAGGATTGCGGCTCGGCTGACTCTGTGTCCCCGAGACCTGCCAGGATTGCGGATCAGGCTAACTACGGTCCTCTGCATCCTGCCAGAGCGACTCGAGCTGACTTGGTGTCATCGAGGAATCTGCCGGCAGATCAGGCTGATCATAGTCCCCTGATTTCGCCAGTTTGTGGCTCGGGTGGACTGCGTGGCGCCCGAGACCTGCCAGGGGAATTGACGGATATGACAAGGGCCGTAGAAGTACGCGGGATCCACCACCGGGCCATTTATAGCTTCCGCGCCTCAAGATCAG</w:t>
      </w:r>
    </w:p>
    <w:p w14:paraId="230CBF91" w14:textId="77777777" w:rsidR="00AA7085" w:rsidRPr="00AA7085" w:rsidRDefault="00AA7085" w:rsidP="00AA7085">
      <w:pPr>
        <w:spacing w:before="0" w:after="0"/>
        <w:rPr>
          <w:rFonts w:ascii="Consolas" w:hAnsi="Consolas" w:cs="Consolas"/>
          <w:sz w:val="20"/>
          <w:szCs w:val="20"/>
        </w:rPr>
      </w:pPr>
    </w:p>
    <w:p w14:paraId="51D6DBD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5:g1.t1 hypothetical protein 1</w:t>
      </w:r>
    </w:p>
    <w:p w14:paraId="3ABC3E57" w14:textId="16DB7302"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TTGGCTTGGCAGGTTTCCTTTGAGAAGGATGCAGATAGGTCCTTCATACGCTGTGGAATTGCCGCGCATGACGTGCCTGTGCAGGCCCTTCATGACGACCCACCGCATTCCTCACATGACATGCATGTGCATGCCCTTCATGACGACCTACCGCATTCCTCGCATGACATGCATATGTATGCCCTTCATGACGACACACTACAATCCCCGGATGATGTGCCTGTGCATGCCCTTCATGACGACCCAATGCTGTCCTTGCATGACGAAGACGATATAAAGGATAAGCAATACTTATTTGACGGGGTGAAGCTCACTAAAGCAGAAGATCGCGAACTACAGTCAGATGAGGTTGAGGATACCAATTTTGAAGCAGCAACACAACCAATCTTCAATTCATTGCCTTCCATAGCTTCTTACTTAGAATTTGAACACAACTCGTCATCACAGTCGCCTCAACTTCAAACCCCAATTGATTGGCCTCTTGATGGCAAGCTCACCCTCAACTGGGTCCAAAGCCTCATGTCCGTCTTCGACTGGGCATCTAGAAATCTTGAGCCGACCCAATTGCCAAACGTGTTTCTTGTTGAGGTTTTTGATAGCCTGGCCCTATTTAACTCCAAGATCCTCCACAAAGAGGCCAATTGCGTCACCATTAATAACTTAGCCTTTGAATCCACGGTCGTTGTCGTCGGAGACCTTCATGGGCAGTTGCATGACCTTTTTTTCCTTCTCCATGATGTTGGCTTTTCCTCAGAAAATCGATTCTTCGTCTTCAATGGCGATTATGTTGACAGAGGTGCTTGGGGTCTTGAAAGTTTCTTAATTTTGTTAGCTTGGAAAGTGCTCATGCCAAAGAGGGTGTATCTATTGCGAGGAAACCACGAATCAAAGTATTGCACTTCTGTTTATGGTTTTGAGAAGGAAGTGCTGACAAAGTACAATGATAGAGGCAAACACGTGTATTGTAAATGTCTTGGGTGCTTTGAAGGTCCCAATGTGATTCCTGGTGATGTGCTGTGGTCGGATCCCTCAATATCTCCCGGCCTGTCTCCAAATATAGAGAGAGGCATTGGGCTGCTTTGGGGTCCTGATTGCACCGAGGATTTTCTCAAGAATTGTCAACTCAAATTGATTATTAGATCCCACGAAGGTCCTGATGCACGAGAAAATAGGCCAGGTCTTGGTGGAATGGATGAAGGGTACACCATCGATCACATTGTGGAGTCAGGAAAGCTCATCACTTTGTTTAGTGCTCCAGATTACCCACAATTTCAGAGCACAGAGGAGAGGTACAAAAATAAAGGGGCTTACATTATCTTGGAACCCCCTAATTTTGATGATTATGTATTTCATAGTTTCGAAGCAATTACTTCAAGGCCAAAGGCGGATCCCTTTTACAATTTTGAAGAAATGATTGATTCTGATGAAGAGTTGGACTTGGCATCAATGGTACAATCATAA</w:t>
      </w:r>
    </w:p>
    <w:p w14:paraId="60FA57A4" w14:textId="77777777" w:rsidR="00AA7085" w:rsidRPr="00AA7085" w:rsidRDefault="00AA7085" w:rsidP="00AA7085">
      <w:pPr>
        <w:spacing w:before="0" w:after="0"/>
        <w:rPr>
          <w:rFonts w:ascii="Consolas" w:hAnsi="Consolas" w:cs="Consolas"/>
          <w:sz w:val="20"/>
          <w:szCs w:val="20"/>
        </w:rPr>
      </w:pPr>
    </w:p>
    <w:p w14:paraId="62B05FC7"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6:g2.t1 hypothetical protein 1</w:t>
      </w:r>
    </w:p>
    <w:p w14:paraId="23573CC5" w14:textId="1F491AC4"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CCTTCGGCACCCCCGTCATTTTTCGGCGAGAGCGATGCCTTCGGCACCCTGCCATCATTCGGCGAGCGTGATGCCTTCGGCACCCTGCCATCATTCAATGAGAGCGTGATGCCTTCGGCACCCCCGTCATCATTCGATGCCTTTGGCACTCCGTCATCATTAGACGAGAGCGATGCCTTCGGCACCCCGTCATCCTTCGATGAGAGCGATGCCTTCGGCACTCTGTCATCATTAGACGAGAGCGATGCCTTCGGCACCCCGTCATCCTTCGATGAGAGCGATGCCTTTGGCACCCAATCATCATTAGATGAGAGCGATGCCTTCGGCACCCCGTTATCATTCGACGAGAGCGATGCCTTCGGCACCCGGCCGTCATTCGATGAGAGCGATGCCTTCGGCACCCCGTCATCATTTAGCACGAGCCATGCCTTCGGCACCTCGTCATCATCGACGAGAGCAATGCCTTCGGCACCCCGTCATCATTCGGCGAGAGCGATGCCTTCAGCACTCCGTTATCATTGGGCGAGCATGATGCCTTCGGCACCCCGTCATCATTCGACGAGAACGATGCCTTCGACACCCCCGCCATCAT</w:t>
      </w:r>
      <w:r w:rsidRPr="00AA7085">
        <w:rPr>
          <w:rFonts w:ascii="Consolas" w:hAnsi="Consolas" w:cs="Consolas"/>
          <w:sz w:val="20"/>
          <w:szCs w:val="20"/>
        </w:rPr>
        <w:lastRenderedPageBreak/>
        <w:t>TCGGTGAGCGTGATGACTTCGGCACCCCCGTCATCATTCGACGAGAGCGATGCCTTCGGCACCCCGTCATCATTCGACTAGGGGCGATGCCTTCGGCACCCCCGTCATCATTCGGCGAGAGCGATGCCTTCGGCACCCCCGTCATCATTCGACGAGCGATGCCTTCGTCACCCTACCATCATTCGACGAGAGCGATGCCTTCGGTACTCCACCATCATTCGGCGAAAGTGCCTTCGGCACCCTGTCATCATTCGGCGCGAGCGATGCCTTCGGCACCCCCGTCATCATTAGGCGAAAGTGCCTTCGTCACCCCACCATCATTCGACGAGAGCGATGTCTTCGGCACTCCACCATCATTCAGCGAAAGTGCCTTCAGCACCCTGCCATCATTCGGTGAGAGCGATGCCTTCGGCACCCCCGTCATCATTCGACGAGCGATGCCTTCGTCACCCTACCATCATTCGACGAGAGCAATGCCTTCAGCACTCCACCATCATTCGGCGAAAGTGCCTTCGGCACCCTGCCATCATTCGGCGAGAGCGATGCCTTCGGCACCCCCATCATCATTCGGCGAAAGTGCCTTCGGCACCCGGTCATCATTCGGCGAGAGCGATGCCTTCGGCACTCCACCATCATTCGGTGAAAGTGCCTTCGGCACCCTGCCATCATTCGGCGAGAGCGATGCCTTCGGCACCCCCCATCCACACCACACTACTTGGAAGAAGACTAAGGTGTTGCTCAGTCAGTGCATTGGAAATTACAAGTTCTCAACCAAGGAGTACCTCCTTACTTAA</w:t>
      </w:r>
    </w:p>
    <w:p w14:paraId="668CF874" w14:textId="77777777" w:rsidR="00AA7085" w:rsidRPr="00AA7085" w:rsidRDefault="00AA7085" w:rsidP="00AA7085">
      <w:pPr>
        <w:spacing w:before="0" w:after="0"/>
        <w:rPr>
          <w:rFonts w:ascii="Consolas" w:hAnsi="Consolas" w:cs="Consolas"/>
          <w:sz w:val="20"/>
          <w:szCs w:val="20"/>
        </w:rPr>
      </w:pPr>
    </w:p>
    <w:p w14:paraId="64C3257C"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4:g1.t1 hypothetical protein 2</w:t>
      </w:r>
    </w:p>
    <w:p w14:paraId="2D81F0AC" w14:textId="2FF23BB3"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GGAGAGGAGGATTGAAGAGAAGTTGTGTCTGAGTGAATTAGCTAAAGTTTATATGGATGAATTTATTGTTGCCATTGTCTCTACTGCCGTGCTCATGGGGTTTCGGTGTTCTGCCTTACCTATTGCCGTGCTCACAGGGTTTCTGTGTTCTGCCTTACCAATTGTTGTGCTCACACAGTTTCTGTGTTGTGCCTTACCTACTGCCGTGCTCACAGGGTTTCTGTGTTCTGCCTTATCTACAGCTGTGCTCACAGGATTTCTGTGTTCTGATGGCTCCGCTCCTACAGATGCAGACTTTGACCCTGAACCCGATCCAGAATCAGGATTCTCTGTTGACGACCCCGACCTCGACCCCGACTATGACTACGACGACCCTGGCCCCGACTCCGACCCCGACTATGACGACGACGACCTCGACCTTGACTCCGAAGACGACCTCGACCCCGACCCCGACTCCGAAGACGACCCCGACCCCGACCCCGACTCCGAAGACGACCCCGACCCCGACTATGACGACGACGACCCCGACCTCGACTCCAAAGACGACCCCGACCCCGACCCTGACTCAGAAGACGACCCCGACCCCCACTCCGATGATGACCCCAACCCCAAATTTGTCTCTTATTCAGACCCTGATCCCGATTTCGACTTTGACTCCGACCTCGACTCAGGCTCAGATTCTGATCCCAATTCCTACTCAACCT</w:t>
      </w:r>
    </w:p>
    <w:p w14:paraId="4DE5932F" w14:textId="77777777" w:rsidR="00AA7085" w:rsidRPr="00AA7085" w:rsidRDefault="00AA7085" w:rsidP="00AA7085">
      <w:pPr>
        <w:spacing w:before="0" w:after="0"/>
        <w:rPr>
          <w:rFonts w:ascii="Consolas" w:hAnsi="Consolas" w:cs="Consolas"/>
          <w:sz w:val="20"/>
          <w:szCs w:val="20"/>
        </w:rPr>
      </w:pPr>
    </w:p>
    <w:p w14:paraId="6CFABC2A"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5:g1.t1 hypothetical protein 3</w:t>
      </w:r>
    </w:p>
    <w:p w14:paraId="6A11949C" w14:textId="373AF4F0"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CGGCTCGGGTGGTCTGCGTGGCGTCCGAGACCTGCCAGGGAATTGACGGATAAGACAGGGGTACAATTAGGTGGTGAAATTTTTTGGGATTGGTCAAAATACAGGGGAGACTCTGCCGAAATTTCGGCAGAAGTCGAAGAGAAATTTGAAAAGAATTTGAGACAGGAAGGCTTCATTTCGTGGCTGTTTCCGGCGACAGCAGCGGCGGATCAAGGTGGCGGTGGGTTGGAACGGAAAGAAGGAAGTGTGGTGGTTCCAATAGAACCGGTGCCGTTCAGTTTGGAGGTGTGTGGTGACGATGGTGGAGGCGTGAAGGTGCTGTCGTGA</w:t>
      </w:r>
    </w:p>
    <w:p w14:paraId="25A29290" w14:textId="77777777" w:rsidR="00AA7085" w:rsidRPr="00AA7085" w:rsidRDefault="00AA7085" w:rsidP="00AA7085">
      <w:pPr>
        <w:spacing w:before="0" w:after="0"/>
        <w:rPr>
          <w:rFonts w:ascii="Consolas" w:hAnsi="Consolas" w:cs="Consolas"/>
          <w:sz w:val="20"/>
          <w:szCs w:val="20"/>
        </w:rPr>
      </w:pPr>
    </w:p>
    <w:p w14:paraId="3F7F2087"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1:g2.t1 receptor kinase 3_2</w:t>
      </w:r>
    </w:p>
    <w:p w14:paraId="0B0FBE8D" w14:textId="78D2021A"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CTTCCTCTTCTTCTTGCCCCAATTATTTCAATTTAAATGATGCTCCCACAACAACCAGTGACGCCAAAGTTTGGCGTCCATCATTTATATCCCAAAATCGTCATCTCACAGTTAATGATTCTGCGATGATGAATGACGCTACTGCTGTCATAGTAGCTAGGAATTTCATTACTCCAATGGATGAAATGCTGTTAACAGGGAGGTCTGAGGAAGAGGCTATTAATGACTTAATGGCTTCTAGTATTCAGAGTGCTGCTTCTGTTTCTAACATGACTGATCGTTTGCGTGCTAGAGCAAACGAGGTTCAGAAGCTAACAATTGAAAATTCGTCTATTCAAAGAATGCTTCATGAGTCTCAACAGGAGGTTGAGAAACTTAATGGAGAGAATAATGCCTTGTTGAAACTGGTGAGTTCATACTCCGTTGATACACTGAGAAGGCTAGACATGAAAGTAGCTCCGTGA</w:t>
      </w:r>
    </w:p>
    <w:p w14:paraId="30BA2B26" w14:textId="77777777" w:rsidR="00AA7085" w:rsidRPr="00AA7085" w:rsidRDefault="00AA7085" w:rsidP="00AA7085">
      <w:pPr>
        <w:spacing w:before="0" w:after="0"/>
        <w:rPr>
          <w:rFonts w:ascii="Consolas" w:hAnsi="Consolas" w:cs="Consolas"/>
          <w:sz w:val="20"/>
          <w:szCs w:val="20"/>
        </w:rPr>
      </w:pPr>
    </w:p>
    <w:p w14:paraId="760DE316"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2:g1.t1 receptor kinase 3_3</w:t>
      </w:r>
    </w:p>
    <w:p w14:paraId="0DCDC838" w14:textId="05475C7B" w:rsidR="00AA7085" w:rsidRDefault="00AA7085" w:rsidP="00AA7085">
      <w:pPr>
        <w:spacing w:before="0" w:after="0"/>
        <w:rPr>
          <w:rFonts w:ascii="Consolas" w:hAnsi="Consolas" w:cs="Consolas"/>
          <w:sz w:val="20"/>
          <w:szCs w:val="20"/>
        </w:rPr>
      </w:pPr>
      <w:r w:rsidRPr="00AA7085">
        <w:rPr>
          <w:rFonts w:ascii="Consolas" w:hAnsi="Consolas" w:cs="Consolas"/>
          <w:sz w:val="20"/>
          <w:szCs w:val="20"/>
        </w:rPr>
        <w:t>CTAGCATTCAGAGTGCTGCTTCTGTTTCTAACTTGGCTGATCGTTTGCGTGTTAGAGCAAACGAGGTTCAGAAGCTGACAACTGAAAATTATTCTCTTCAAAGAATGCTTCATGAGTCTCAAAAAGAGGTTGAGAAACTCAAAGGAGAGAATAATTCCTTGTTGAAACTGGTGAGTTCGTACTCTGCTGATACACTGAGAAAGCTAGACATGCTGCAGGTCTCAAATGAAAGAATTTTGGGAGACCATGAGAGGCTCATGGCTAGGCTTAAGAGGCGCCGTCCTCTTCCTTCAGAGGCTTCCAGAACATAA</w:t>
      </w:r>
    </w:p>
    <w:p w14:paraId="62EF6449" w14:textId="77777777" w:rsidR="00AA7085" w:rsidRPr="00AA7085" w:rsidRDefault="00AA7085" w:rsidP="00AA7085">
      <w:pPr>
        <w:spacing w:before="0" w:after="0"/>
        <w:rPr>
          <w:rFonts w:ascii="Consolas" w:hAnsi="Consolas" w:cs="Consolas"/>
          <w:sz w:val="20"/>
          <w:szCs w:val="20"/>
        </w:rPr>
      </w:pPr>
    </w:p>
    <w:p w14:paraId="2A86BE53"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1:g1.t1 receptor kinase 3</w:t>
      </w:r>
    </w:p>
    <w:p w14:paraId="0E402F8D" w14:textId="6894732E"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CTTCCTCTTCTTCCTGCCCAAATTATTTCAATTTAAATGATGCTCCCACAACAACCAGTGACGCCAAAGTTTGGCGTCCATCCTTTGTATCCCAAAATCGTCATCTCACAGTTAATGATTCTGTGATGATGAATGATGCTACTGCTGTCATAGTAGCTAGGAATTTCATTACTCCAATAGATGAAATGCTGTTGACAGGGAGGTCTGAGGAAGAGGCTATTGATGACTCAATGGCTTCTAGCTTTCAGAGTGCTGCTTCTATTTCTAACATGGCTGATCGTTTGCATGCTAGAGCAAACGAGGTTCAGAAGCTAACAACTGAAAATTCGTCTCTTCAAAGAATGCTTCATGAGTCTCAACAGGAGGTTGAGAAACTTAAAGGAGAGAATAATGCCTTATTGAAACTGGTGAGTTCGTACTCCGTTGATACACTGAGAAGGCTAGACATGTTGCAGGTCTCAAATGAAAGAATTTTGGGAGACCACGAGAGGCTCATGGCTAAGCTTAAGAGGCGTCGTCCTCTTCCTTCAGAGGCTTCCAGAACATAA</w:t>
      </w:r>
    </w:p>
    <w:p w14:paraId="555EF51C" w14:textId="77777777" w:rsidR="00AA7085" w:rsidRPr="00AA7085" w:rsidRDefault="00AA7085" w:rsidP="00AA7085">
      <w:pPr>
        <w:spacing w:before="0" w:after="0"/>
        <w:rPr>
          <w:rFonts w:ascii="Consolas" w:hAnsi="Consolas" w:cs="Consolas"/>
          <w:sz w:val="20"/>
          <w:szCs w:val="20"/>
        </w:rPr>
      </w:pPr>
    </w:p>
    <w:p w14:paraId="4F6CECF1"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 xml:space="preserve">&gt;chr5:g2.t1 Retrovirus-related Polpolyprotein from transposon TNT1-94 </w:t>
      </w:r>
    </w:p>
    <w:p w14:paraId="20CAC6A6" w14:textId="274B33C3"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CTGCAGACGAAGGGAAGATGAAAATTGAAAAGTTCGATGGTGCGGACTTCGGCTTTTGGAAGATGCAGATCGAAGATTATCTGTATCAGAAAAAGCTTTATCAACCTCTTTCAGAAAATAAGCCAGAGAGTATGAATGATAAAGACTGGACTCTTCTTGACAGACAAGCCCTCGGAGTTATCCGATTGACGCTATCCCGCAATGTTGCTTTCAACATAGCAAAGGAAAAGACCACGGCAGGTCTCATGGCG</w:t>
      </w:r>
      <w:r w:rsidRPr="00AA7085">
        <w:rPr>
          <w:rFonts w:ascii="Consolas" w:hAnsi="Consolas" w:cs="Consolas"/>
          <w:sz w:val="20"/>
          <w:szCs w:val="20"/>
        </w:rPr>
        <w:lastRenderedPageBreak/>
        <w:t>GCTCTTTCCAGTATGTATGAGAAACCATCAGCCTCTAACAAAGTTCACTTGATGAGGCGGTTATTCAATTTACGGATGACGGAAGGCGCATCGGTAGCTCAACATCTCAATGAACTCAATACAGTCACAACCCAGTTGAGTTCAGTTGGAATTGAATTTGATAAAGAAGTACGAGCATTGATACTTTTGTCTTCTCTACCAGAAAGTTGGAATGCTACTGTCACGGCTGTGAGTAGCTCGTCGGGAAGCAAGAAGTTGACATTTGATGATGTTCGTGATCTGGTTCTCAGTGAAGAGATCCGACGGAGAGAGTCGGGTGAATCGTCAACCTCTTCTGTTTTGCATACAGAGTCAAGAGGAAGAAATTCAACCAGAGGGAATGGACGTGGCAGATCGAACTACCGAGGTAGATCAAAGGACAGGAGGTCCAAATCCAGGAATCCTAATAATTCCCATAGCTCGAAGACCGTCGAGTGTTGGAACTGCGGGAAGATCGGGCACTATAAGAATCAATGCAAGAGTGCATCGAAGGACCATGAGGCGAAGGCAGAGGCAAATGTTACTTCCACCTCAGGAGGAGATGATGCGTTGATATGCTTTTTGGAGAGCAATGAAGAGTCTTGGGTGTTAGACTCTGGAGCATCATTCCATGCTACTTCGCAGAAACAATTCTTCGAGAGGTATGTCCCCGGAAACCTTGGAAAGGTATACCTTGGTAATGATCAACCTTGTGCTATTATTGGTAAAGGTGTAGTGAAGATTAAGTTGAACGGGTCTGTTTGGGAGCTAAAGGATGTCAGGCATATTCCCGACCTGAGAAAGAACTTAATCTCAGTAGGGCAGTTGGCTAGCGAAGGCTACACTACGATCTTTCATGGTGATGATTGGAAGATTTCAAAGGGCGCAATGATGGTTGCTCGAGGCAAAAAGAATGGTACTCTTTTCATGACAGCAGGGGGGCGCTGTTCAATTGCAATTGCAGCAGGAAATGAAAATCCCAATATGTGGCACCAGAGACTTGGCCACATGAGTGAGAAGGGGATGAAAATTATGCACTCGAAGGGGAAACTTCCAGGTCTAGAGTCGGTTGGGATAGACATGTGCGAAGATTGCATATTTGGAAAACAGAAGAGGGTCAGCTTTCAGACAAGTGGCAGAACCCCAAATAAGGAAAGGCTAGAGCTCGTTCACTCTGATGTTTGGGGACCAACGACCATTTCATCCATTAGTGGGAAACACTACTTCGTGACTTTCATCGATGATCACTCTCGGAAGGTATGGGTTTACTTTCTAAAGCATAAGTCTGAAGTGTTTGAGGTTTTCAAGAGATGGAAAGCTATGGTTGAAAATGAGACAGGTCTGAAGATTAAAAGGCTCAGAACCGACAATGGTGGTGAATATGAAGACACCAGATTCAAGAAGTTCTGCTATGAGCAAGGAATCAGAATGGAGAGAACCGTACCAGGTACGCCTCAACATAATGGTGTAGCTGAGCGTATGAACCGAACGTTGACAGAAAGAGCCAGAAGCATTCGTATACAGTCAGGTCTACCGAAGCAGTTCTGGGCAGAAGCAGTCAACACAGCAGCTTACTTGATCAACAGAGGCCCATCGGTTCCATTGGAGCATAGAATACCAGAGGAGGTATGGAGCGGAAAAGAGATAAAACTATCACATTTAAAAGTTTTCGGTTGTGTAGCATATGTGCATATTAGTGATCAAGGCAGGAATAAGCTTGATCCCAAATCTAAGAAATGCACCTTCATCGGCTATGGCGAGGATGAATTTGGGTACCGCATTTGGGATAACGAAAACAAGAAGGTGATCCGCAGCAGAGATGTGATTTTTAATGAAAGGGTGATGTACAAGGACATACATAAAAACGACGCCAGCAACACAGAGCAGAGTGTGCCAATATTTGTAGATACAGATGATGTCCCAGAAAGTCTCGTGACGGAGCCGATGGTAGCAAGTCCTCAGCTAGAGGAACTCGTTGGACAGAGCAGTGCGCAGCAGTCCGACACACTGCAGCCTCCTACTCCAGCTGCTGTATTGAGAAGGTCTTCTCGGCCACATGTGCCTAATAGGAGATACATGAACTATTTGTTGCTGACTGATGGAGGTGAGCCTGAATGCTATGATGTAGCTTGTCAGACTGGAGATGCTAGCAAGTGGGAGCTTGCCATGAACGACGAGATGAGGTCTCTGATCTCCAACCAGACATGGGAACTAGCTGAGTTACCCGTGGGGAAGAAGGCACTTCACAACAAATGGGTGTACCGAGTGAAAGAAGAACATGATGGTTCTAAGAGATACAAAGCCCGACTAGTTGTCAAAGGATTCCAGCAGAAGGAAGGAGTTGACTATACCGACATTTTTGCTCCCGTTGTGAAGCTTAATACTATCAGATCAGTGTTGAGTATTGTTGCCATTGAAGATCTTTATCTTGAACAGTTAGACGTGAAGACCGCATTTCTTCACGGAGACTTGGATGAGGAGATATACATGCACCAGCCAGAAGGTTTCTCAGAAAGAGGGAATAAGAACATGGTGTGCAGACTTAAAAAGAGTTTGTATGGCCTGAAACAAGCTCCAAGACAGTGGTACAAAAAGTTTGACAGTTTCATGCACAAGGAAGGTTTCCAGAAGTGTAACGCCGACCACTGTTGCTACTTTAAAAGATATAGGTCCAGTTATATCATTTTACTACTTTATGTCGATGATATGTTAGTAGCAGGTTCAAATATGGATGATATCAGAAGGTTGAAGCAGCAATTGTCAAAGAAGTTTGACATGAAGGACTTGGGTCCAGCAAAGAAGATTCTTGGAATGCAAATCACAAGAGATAAGCATAGAGGGATTTTGCAGTTATCTCAGACAGAGTACATCAACCGTGTTTTGCAGAGATTTAACATGGGTGACGCCAAGCCAGTCAGCACACCCTTGGCAAGTCACTTTCACTTATCCAAGGATCAGTCCCCTCAGACGGAGGAAGAGAGAGATCTCATGGCTAAGGTTCCTTACGCCTCAGCTATTGGGAGTTTGATGTACGCAATGGTCTGTACTAGACCAGACATTGGCCATGCAGTAGGAGTTGTTAGCAGGTTTATGTCAAATCCAGGGAAAGCTCATTGGGAAGCAGTAAAGTGGATTTTAAGATATCTACAAGGCACCACAGAGAAATGTTTGTACTTTGGTAAGGGTGAGTTAAAAGTACAAGGCTATGTAGATGCAGACTTTGGAGGTGAAGTTGATCACAGAAGAAGCACCACCGGTTATATATTCACTGTTAGAAATACAACTGTTAGTTGGATGTCACAGTTACAGAAGATTGTCACTCTATCCACTACAGAGGCTGAGTACGTAGCAGTGACTGAAGCCAGTAAAGAAATGATATGGCTTCAAGGTTTGTTAACAGAGTTGGGATTCAAACAGGAGAAGAATGTTTTGCATAGTGACAGTCAGAGTGCAATACACTTGGCAAAGAATTCAGCATTTCATTCAAGAACCAAGCATATTGGACTTCGTTCTCACTTTATCAGATCTTTGTTGGAAGATGAGGTGTTAATACTGGAGAAGATCCAAGGAAGCAAGAATCCAGCGGATATGTTGACAAAGACGGTGGCTATCGACAAACTGAAGTTGTGTTCAACTTCAGTTGGCCTACAAGAGTAA</w:t>
      </w:r>
    </w:p>
    <w:p w14:paraId="7A3D972A" w14:textId="77777777" w:rsidR="00AA7085" w:rsidRPr="00AA7085" w:rsidRDefault="00AA7085" w:rsidP="00AA7085">
      <w:pPr>
        <w:spacing w:before="0" w:after="0"/>
        <w:rPr>
          <w:rFonts w:ascii="Consolas" w:hAnsi="Consolas" w:cs="Consolas"/>
          <w:sz w:val="20"/>
          <w:szCs w:val="20"/>
        </w:rPr>
      </w:pPr>
    </w:p>
    <w:p w14:paraId="1E3393C4"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7:g1.t1 serine/threonine-protein phosphatase 7</w:t>
      </w:r>
    </w:p>
    <w:p w14:paraId="3BB8884A" w14:textId="6D9B4E10"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ACAACCCATCACCACCATCGACTGAGCTCGAAATCCCAATTGGTTGGCCTCCCGATGGCAAGCTCAGCCTCAACTGGATACGAAACCTCATGTCCGTTTTCGATTGGGCTTCTAGAAATATCGAGCCCACTCAATTGCCAGACGTATTTCCCGTCGAGGTTTTTGATAGCTTGGTTCTCTGTGCTTCCAAGATCCTCCACAAAGAGCCCAATTGTGTCGCCATTGACAACTTAGGCTCTGAATCCACAGTCGTCGTCGTAGGAGACCTTCACGGTCAGTTGCACGACCTTGTTTTCCTCCTCCACGATGCTGGGTTTCCGTCAGAAAATCGATTCTTTGTCTTCAATGGAGATTACGTTGACAGAGGTGCTTGGGGTCTCGAAAGTTTCTTAATTTTATTGGCTTGGAAAGTGTTCTTTCCAAGAAATGTTTATCTCTTGAGAGGAAATCACGAATCCAAGTATTGCACTTCTGTTTATGGGTTTGAGAAGGAAGTGCTTACAAAATATAGTGATAGAGGCAAGCATGTGTACCGGAAATGTCTTGGGTGCTTTGAAGGTCTTCCTTTGGCTTCCATCGTTGGGAAACATGTGTACACTGCACATGGAGGTATATTTCGCCATATCCCTGCGACCCCCAAGAGATCAAAGGGAAAGAAGAATCGTAAGATAGCTTTCAGTCCTGAACCAAGTTCATTATCTATTGGCTCTTTTGAAGAACTAAACAAGGCGCGAAGATCAGTTCTTGATCCTCCATGGGAAGGT</w:t>
      </w:r>
      <w:r w:rsidRPr="00AA7085">
        <w:rPr>
          <w:rFonts w:ascii="Consolas" w:hAnsi="Consolas" w:cs="Consolas"/>
          <w:sz w:val="20"/>
          <w:szCs w:val="20"/>
        </w:rPr>
        <w:lastRenderedPageBreak/>
        <w:t>TCCAACTTGATTCCCGGGGACGTGCTCTGGTCGGATCCCTCCATGACTCCCGGCCTTTCTCCAAATAAAGAGAGAGGCATTGGTCTACTTTGGGGTCCTGACTGCACTGATAACTTTCTGAAGAAATTTCAACTGAAGGTAATATCAAGATTTGGAATTTACATTTCTTATCATTGTTAA</w:t>
      </w:r>
    </w:p>
    <w:p w14:paraId="675BEE2B" w14:textId="77777777" w:rsidR="00AA7085" w:rsidRPr="00AA7085" w:rsidRDefault="00AA7085" w:rsidP="00AA7085">
      <w:pPr>
        <w:spacing w:before="0" w:after="0"/>
        <w:rPr>
          <w:rFonts w:ascii="Consolas" w:hAnsi="Consolas" w:cs="Consolas"/>
          <w:sz w:val="20"/>
          <w:szCs w:val="20"/>
        </w:rPr>
      </w:pPr>
    </w:p>
    <w:p w14:paraId="315160AA"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5:g1.t1 toll-interleukin-resistance domain family protein</w:t>
      </w:r>
    </w:p>
    <w:p w14:paraId="19F6352C" w14:textId="6D95E02C"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CAGTAGGAGTTGTTAGCAGGTTTATGTCAAATCCAGGGAAAGCTCATTGGGAAGCAGTAAAGTGGATTTTAAGATATCTACAAGGCACCACAGAGAAATGTTTGTACTTTGGTAAGGGTGAGTTAAAAGTACAAGGCTATGTAGACGCAGACTTTGGAGGTGAAGTCGATCACAGAAGAAGCACCACCGGTTATATATTCACTGTTGGAAATACAACTGTTAGTTGGATGTCACAGTTACAGAAGATTGTCACTCTATCCACTACAGAGGCTGAGTACGTAGCAGTGACTGAAACCAGTAAAGAAATGATATGGCTTCAAGGTTTGTTAACAGAGTTGGGATTCAAACAGGAGAAGAATGTTTTGCATAGTGACAGTCAGAGTGCAATACACTTGGCAAAGAATTCAGCATTTCATTCAAGAACCAAGCATATTGGACTTCGTTATCACTTTATCAGATCTTTGTTGGAAGATGAGGTGTTAATACTGGAGAAGATCCAAGGAAGCAAGAATCCAGCGGATATGTTGACAAAGACGGTGGCTATCGACAAACTGAAGTTGTGTTCAACTTCAGTTGGCCTACAAGAGTAA</w:t>
      </w:r>
    </w:p>
    <w:p w14:paraId="76A248CB" w14:textId="77777777" w:rsidR="00AA7085" w:rsidRPr="00AA7085" w:rsidRDefault="00AA7085" w:rsidP="00AA7085">
      <w:pPr>
        <w:spacing w:before="0" w:after="0"/>
        <w:rPr>
          <w:rFonts w:ascii="Consolas" w:hAnsi="Consolas" w:cs="Consolas"/>
          <w:sz w:val="20"/>
          <w:szCs w:val="20"/>
        </w:rPr>
      </w:pPr>
    </w:p>
    <w:p w14:paraId="1562A38A"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 xml:space="preserve">&gt;chr6:g3.t1 transcription factor bHLH110-like </w:t>
      </w:r>
    </w:p>
    <w:p w14:paraId="0428B4B6" w14:textId="572DD97D" w:rsidR="00AA7085" w:rsidRDefault="00AA7085" w:rsidP="00AA7085">
      <w:pPr>
        <w:spacing w:before="0" w:after="0"/>
        <w:rPr>
          <w:rFonts w:ascii="Consolas" w:hAnsi="Consolas" w:cs="Consolas"/>
          <w:sz w:val="20"/>
          <w:szCs w:val="20"/>
        </w:rPr>
      </w:pPr>
      <w:r w:rsidRPr="00AA7085">
        <w:rPr>
          <w:rFonts w:ascii="Consolas" w:hAnsi="Consolas" w:cs="Consolas"/>
          <w:sz w:val="20"/>
          <w:szCs w:val="20"/>
        </w:rPr>
        <w:t>ATGGATACCGGACGGCATGTCTCATTGTGCCATGCTCTCACATCTTGGGTCGGGGATTACCGCACACAGTTTTCTGATTGGATGCCATTATCCGAGACTTTTTGGCTTGTATTACTGTTCGGCGGGGCTACTTTGACCCTTCCCCAAGATGGTGGGCGTGGATGTTTTGCCGACGGCATGTTGCCGTTAACACCTTTCGAGTCGACGTCAGATTGCTTTGGCCCATACGTACGAGCATCGCCGATGAGGAGACTAGCTAGGCTTAGATGTCTTGATCAATCTTTTGGCATGCCCCCCTCAGTAAAGTATGCAATGTGGGCTCCCTTCAATAATGCTTTCCAAGGAATATGCCGAACGGTGATGCCGATTGTAAGGGTGCCGAAGGGCACTGAAGAAAGGGAGAACGACAGAGCCTTTTGCGTCGTTTCCCACAGACGGCGCCAAACTGTTGATGCTCAAAAATGGTTCAGCACTTTGAGCTCAACTTAG</w:t>
      </w:r>
    </w:p>
    <w:p w14:paraId="36630CB2" w14:textId="77777777" w:rsidR="00AA7085" w:rsidRPr="00AA7085" w:rsidRDefault="00AA7085" w:rsidP="00AA7085">
      <w:pPr>
        <w:spacing w:before="0" w:after="0"/>
        <w:rPr>
          <w:rFonts w:ascii="Consolas" w:hAnsi="Consolas" w:cs="Consolas"/>
          <w:sz w:val="20"/>
          <w:szCs w:val="20"/>
        </w:rPr>
      </w:pPr>
    </w:p>
    <w:p w14:paraId="28A959D9"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Pp08:g1.t1 uncharacterized Protein 1</w:t>
      </w:r>
    </w:p>
    <w:p w14:paraId="03E8A85C" w14:textId="11BDC696" w:rsidR="00AA7085" w:rsidRDefault="00AA7085" w:rsidP="00AA7085">
      <w:pPr>
        <w:spacing w:before="0" w:after="0"/>
        <w:rPr>
          <w:rFonts w:ascii="Consolas" w:hAnsi="Consolas" w:cs="Consolas"/>
          <w:sz w:val="20"/>
          <w:szCs w:val="20"/>
        </w:rPr>
      </w:pPr>
      <w:r w:rsidRPr="00AA7085">
        <w:rPr>
          <w:rFonts w:ascii="Consolas" w:hAnsi="Consolas" w:cs="Consolas"/>
          <w:sz w:val="20"/>
          <w:szCs w:val="20"/>
        </w:rPr>
        <w:t>GTATGTGTGTGTTCATTTCCGATTGCAATTTCAATCAGAGGAAGGGTTAGGGATGACAAAACAAGTGCCGCTGCAAGTGTGCTTCACTTTCACAAGGATTCTGAAAGTAATGGCGGCTCCTACTCCTACAATTCCAACTTCAAAAGCTATTGTTGTCGGTCCTCCAACACTGCTCACAAGAAGATTAATGGCTTCCAACTCCAACGGTGACATGGCCAAGAAGATCTCCATCTCCCCTATTTCCTCCTCCTTCTCTTCCTACGGTGATCCCTGCCATGATCTGTTTTTCCAGGTGACACGACCTGAAACACGCAGCGATGAGGAGACGACCCAGCAGCAGCAACAGCAGAACCAGGTGTCCCTTGACTACCTGAAGACACTGCCGCTGGCCTGGTCCCACAATCCCCTAACCACCCTCAAGCTCATCTTCAATCTCCATGCTATTCGTAGCAGCGGAAAATGTTATTCGGAAGGCTTCTACACGGCTGTGTTTTGGCTCCAACAGAAGCACCCCAAGACGCTATTATGCAACCTGCCGTCCATTGCTGATTCGTTCGGTGGTTTGTATGTCCTTATCGAGATTCTCTGCTGCCTTCTAGAACAAGACCAAGACGCTGCAGAGAGGCTCCACTCTGACCCGGACTATCAGTTGTTACACGACCGGGCAATGGATGTCTTCGTGGAGCGGTTGAAGTCTGATATTGACCAAATGAAGCAGCACAAGCTAGATTTGAAGCCATCAGATTATATAACTAACGGTGATGATGACGACGACGATGAAGATGATAAAGATGGTACTCTTGACGCTGACCCTTATGCTGATCTTTTTGTTAGCGAGGCTGCAGGGTGTTGCATTACCAAACAACCCCAGGACTCCTGCGCTGCCCGCACCATTTTTCTGTGTGAAAGCATTGCGAGGAGGCTTTGCCCACCCAAATCAAACCAACCAAATCAATCTTATGAATCCGAAGAGTGGGAGTGGCTTAGGAATGAGGTTTTGGCGCCCTTGAACAAGTACTGGAAGCGTCAAGGCATGTTTATTGGACGACAACGCTCTGAAGTTAAGATGTATTTGGAGGAGGTGAAAAAAGGAGGAAGAGGAGGCAATTTGAGTGGCCATGGCGGAATAATAAAGCCAGATGCTATGCTCCCAAATGAGATCATACGGTATGTAGTAGAAGATGGGGATGTCAGGGAAGGGGCTGAGCTTCAGTGGAAGGCAATGGTGGAGGATATGTACCTAAAGCAGCAGCAGCAGCAAAAGCAGGGGGAGGGTTTGGGAAAATTTAAAAACTGCTTGGCAGTGTGTCACATAAGCGATTACAATGGCCTAACGCGTTTGGCGGTGAGTTTGGGACTTTTGGTGTTTGAACTGAGTGAAGAGCCGGCATGGAAAGGAAAGGTGATCAGTTCTGGTCATTTGCTGGATCAGCTGATGCTGCATTCGATACAAGGGGATGATCTCAAGTGCGAGTTGATGATGAGTACATGCAACAGAAACTTTGTATCTTTTGCTGATAATTGGCAGATATGGGATTTTATTCTGGAAGTGGCTGCGAAAGAGAACTTGAAGGCAGATGAGATGGTTAAGAAGGTGTTTGTGTTCGCCGACTACTATGGATATGTTGGGGGTACATCCTGGAAGACTCTGTATGAGGCAAAACAGAGAGAGTTTAAGGAGAAAGGGTACGAGGATGATGCAGTGTCACACATTTTGCACTGGAATATTTCGTACCAGAACATGCCTCGTATAGAAGAACATCATCCAGGGGTGACGCTGTTGAGTGGCGTCTCTGACAATTTGGTCAAGTCCTTCTTGGACAACTATGGGG</w:t>
      </w:r>
    </w:p>
    <w:p w14:paraId="41431E42" w14:textId="77777777" w:rsidR="00AA7085" w:rsidRPr="00AA7085" w:rsidRDefault="00AA7085" w:rsidP="00AA7085">
      <w:pPr>
        <w:spacing w:before="0" w:after="0"/>
        <w:rPr>
          <w:rFonts w:ascii="Consolas" w:hAnsi="Consolas" w:cs="Consolas"/>
          <w:sz w:val="20"/>
          <w:szCs w:val="20"/>
        </w:rPr>
      </w:pPr>
    </w:p>
    <w:p w14:paraId="0F8F92B0" w14:textId="77777777" w:rsidR="00AA7085"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gt;chr2:g1.t1 uncharacterized protein 1</w:t>
      </w:r>
    </w:p>
    <w:p w14:paraId="7166E0F0" w14:textId="25E07278" w:rsidR="00BF3114" w:rsidRPr="00AA7085" w:rsidRDefault="00AA7085" w:rsidP="00AA7085">
      <w:pPr>
        <w:spacing w:before="0" w:after="0"/>
        <w:rPr>
          <w:rFonts w:ascii="Consolas" w:hAnsi="Consolas" w:cs="Consolas"/>
          <w:sz w:val="20"/>
          <w:szCs w:val="20"/>
        </w:rPr>
      </w:pPr>
      <w:r w:rsidRPr="00AA7085">
        <w:rPr>
          <w:rFonts w:ascii="Consolas" w:hAnsi="Consolas" w:cs="Consolas"/>
          <w:sz w:val="20"/>
          <w:szCs w:val="20"/>
        </w:rPr>
        <w:t>ATGGGGCCTGTCCCCACGCCGGATAACCTACGCCACGCGGGACCTCAACATCATAACACAATATCTCCCCATACGCCGGTACAACCAACGCCACGTATGGGGCCTGTCGACACGCCGGATAACCTACGCCACGTGCGACCTCAACACAATATCACAATATCTCCCCATACGCCGGTACAACCAACGCCACGTATGGGGCCTGTCTCAACGCCGGATAACCTACGCCACGTGAGACCTGACTTTCACTTGGTGGTGCTTGTAGTGAAACCAAGATCCAGGGAG</w:t>
      </w:r>
    </w:p>
    <w:sectPr w:rsidR="00BF3114" w:rsidRPr="00AA7085" w:rsidSect="00E628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9EBB3" w14:textId="77777777" w:rsidR="00FF454F" w:rsidRDefault="00FF454F" w:rsidP="00117666">
      <w:pPr>
        <w:spacing w:after="0"/>
      </w:pPr>
      <w:r>
        <w:separator/>
      </w:r>
    </w:p>
  </w:endnote>
  <w:endnote w:type="continuationSeparator" w:id="0">
    <w:p w14:paraId="203021ED" w14:textId="77777777" w:rsidR="00FF454F" w:rsidRDefault="00FF45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6D24B" w14:textId="77777777" w:rsidR="00FF454F" w:rsidRDefault="00FF454F" w:rsidP="00117666">
      <w:pPr>
        <w:spacing w:after="0"/>
      </w:pPr>
      <w:r>
        <w:separator/>
      </w:r>
    </w:p>
  </w:footnote>
  <w:footnote w:type="continuationSeparator" w:id="0">
    <w:p w14:paraId="530B5CAD" w14:textId="77777777" w:rsidR="00FF454F" w:rsidRDefault="00FF45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944D5"/>
    <w:rsid w:val="002B4A57"/>
    <w:rsid w:val="002C74CA"/>
    <w:rsid w:val="003123F4"/>
    <w:rsid w:val="003544FB"/>
    <w:rsid w:val="003A3C5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06F2"/>
    <w:rsid w:val="007501BE"/>
    <w:rsid w:val="00790BB3"/>
    <w:rsid w:val="007C0126"/>
    <w:rsid w:val="007C206C"/>
    <w:rsid w:val="00817DD6"/>
    <w:rsid w:val="0083759F"/>
    <w:rsid w:val="00885156"/>
    <w:rsid w:val="008C2263"/>
    <w:rsid w:val="008C50D6"/>
    <w:rsid w:val="008D086D"/>
    <w:rsid w:val="009151AA"/>
    <w:rsid w:val="0093429D"/>
    <w:rsid w:val="00943573"/>
    <w:rsid w:val="00964134"/>
    <w:rsid w:val="00970F7D"/>
    <w:rsid w:val="00994A3D"/>
    <w:rsid w:val="009979BD"/>
    <w:rsid w:val="009C2B12"/>
    <w:rsid w:val="00A174D9"/>
    <w:rsid w:val="00A577FE"/>
    <w:rsid w:val="00AA4D24"/>
    <w:rsid w:val="00AA7085"/>
    <w:rsid w:val="00AB6715"/>
    <w:rsid w:val="00B03B71"/>
    <w:rsid w:val="00B1671E"/>
    <w:rsid w:val="00B25EB8"/>
    <w:rsid w:val="00B37F4D"/>
    <w:rsid w:val="00B60B6F"/>
    <w:rsid w:val="00BF3114"/>
    <w:rsid w:val="00C11BB7"/>
    <w:rsid w:val="00C52A7B"/>
    <w:rsid w:val="00C56BAF"/>
    <w:rsid w:val="00C679AA"/>
    <w:rsid w:val="00C75972"/>
    <w:rsid w:val="00CD066B"/>
    <w:rsid w:val="00CE4FEE"/>
    <w:rsid w:val="00D060CF"/>
    <w:rsid w:val="00DB59C3"/>
    <w:rsid w:val="00DC259A"/>
    <w:rsid w:val="00DE23E8"/>
    <w:rsid w:val="00E40A2C"/>
    <w:rsid w:val="00E52377"/>
    <w:rsid w:val="00E537AD"/>
    <w:rsid w:val="00E628B6"/>
    <w:rsid w:val="00E64E17"/>
    <w:rsid w:val="00E711E6"/>
    <w:rsid w:val="00E866C9"/>
    <w:rsid w:val="00EA3D3C"/>
    <w:rsid w:val="00EC090A"/>
    <w:rsid w:val="00EC167F"/>
    <w:rsid w:val="00EC7113"/>
    <w:rsid w:val="00ED20B5"/>
    <w:rsid w:val="00F46900"/>
    <w:rsid w:val="00F61D89"/>
    <w:rsid w:val="00F70609"/>
    <w:rsid w:val="00FE32EE"/>
    <w:rsid w:val="00FF4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EC167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7</Pages>
  <Words>16404</Words>
  <Characters>93509</Characters>
  <Application>Microsoft Office Word</Application>
  <DocSecurity>0</DocSecurity>
  <Lines>779</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esnedo Ramirez, Jonathan</cp:lastModifiedBy>
  <cp:revision>4</cp:revision>
  <cp:lastPrinted>2013-10-03T12:51:00Z</cp:lastPrinted>
  <dcterms:created xsi:type="dcterms:W3CDTF">2021-12-21T23:05:00Z</dcterms:created>
  <dcterms:modified xsi:type="dcterms:W3CDTF">2022-01-07T20:54:00Z</dcterms:modified>
</cp:coreProperties>
</file>